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699A" w:rsidRPr="000C699A" w:rsidRDefault="000C699A" w:rsidP="004329E1">
      <w:pPr>
        <w:suppressLineNumbers/>
        <w:rPr>
          <w:rFonts w:ascii="Times New Roman" w:hAnsi="Times New Roman"/>
          <w:sz w:val="24"/>
          <w:szCs w:val="24"/>
        </w:rPr>
      </w:pPr>
      <w:r w:rsidRPr="000C699A">
        <w:rPr>
          <w:rFonts w:ascii="Times New Roman" w:hAnsi="Times New Roman"/>
          <w:b/>
          <w:sz w:val="24"/>
          <w:szCs w:val="24"/>
        </w:rPr>
        <w:t xml:space="preserve">Supplementary </w:t>
      </w:r>
      <w:r w:rsidR="00421587">
        <w:rPr>
          <w:rFonts w:ascii="Times New Roman" w:hAnsi="Times New Roman"/>
          <w:b/>
          <w:sz w:val="24"/>
          <w:szCs w:val="24"/>
        </w:rPr>
        <w:t>Table 1</w:t>
      </w:r>
      <w:r w:rsidRPr="000C699A">
        <w:rPr>
          <w:rFonts w:ascii="Times New Roman" w:hAnsi="Times New Roman"/>
          <w:b/>
          <w:sz w:val="24"/>
          <w:szCs w:val="24"/>
        </w:rPr>
        <w:t xml:space="preserve">: </w:t>
      </w:r>
      <w:r w:rsidRPr="000C699A">
        <w:rPr>
          <w:rFonts w:ascii="Times New Roman" w:hAnsi="Times New Roman"/>
          <w:sz w:val="24"/>
          <w:szCs w:val="24"/>
        </w:rPr>
        <w:t>CGN acce</w:t>
      </w:r>
      <w:bookmarkStart w:id="0" w:name="_GoBack"/>
      <w:bookmarkEnd w:id="0"/>
      <w:r w:rsidRPr="000C699A">
        <w:rPr>
          <w:rFonts w:ascii="Times New Roman" w:hAnsi="Times New Roman"/>
          <w:sz w:val="24"/>
          <w:szCs w:val="24"/>
        </w:rPr>
        <w:t>ssion numbers of the study materials of wheat and barley per regeneration year. Underlined wheat accessions were retested in 2017.</w:t>
      </w:r>
    </w:p>
    <w:p w:rsidR="000C699A" w:rsidRPr="000C699A" w:rsidRDefault="000C699A" w:rsidP="004329E1">
      <w:pPr>
        <w:suppressLineNumbers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8789" w:type="dxa"/>
        <w:tblInd w:w="-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7"/>
        <w:gridCol w:w="848"/>
        <w:gridCol w:w="857"/>
        <w:gridCol w:w="850"/>
        <w:gridCol w:w="851"/>
        <w:gridCol w:w="236"/>
        <w:gridCol w:w="898"/>
        <w:gridCol w:w="850"/>
        <w:gridCol w:w="851"/>
        <w:gridCol w:w="850"/>
        <w:gridCol w:w="851"/>
      </w:tblGrid>
      <w:tr w:rsidR="000C699A" w:rsidRPr="000C699A" w:rsidTr="00D057BB">
        <w:trPr>
          <w:trHeight w:hRule="exact" w:val="340"/>
        </w:trPr>
        <w:tc>
          <w:tcPr>
            <w:tcW w:w="4253" w:type="dxa"/>
            <w:gridSpan w:val="5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Wheat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4300" w:type="dxa"/>
            <w:gridSpan w:val="5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Barley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7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79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8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8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86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8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8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8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8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0C699A">
              <w:rPr>
                <w:rFonts w:ascii="Times New Roman" w:hAnsi="Times New Roman"/>
                <w:b/>
                <w:sz w:val="24"/>
                <w:szCs w:val="24"/>
              </w:rPr>
              <w:t>1989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386</w:t>
            </w:r>
          </w:p>
        </w:tc>
        <w:tc>
          <w:tcPr>
            <w:tcW w:w="848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033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59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04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35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7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52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00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985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405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537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02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043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363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08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7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524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03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051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409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538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03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05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5395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1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103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54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040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119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549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539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6104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075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396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32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11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82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175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4329E1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153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561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557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112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23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39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44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113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82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6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207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566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764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140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25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5409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4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41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850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7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34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619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766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143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36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411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09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463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85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9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86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12626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818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14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4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413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138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49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85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99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28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658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836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18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50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419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13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261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88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80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76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664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8874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19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66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5434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14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265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89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809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806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12665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875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20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6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44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151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30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902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825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823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667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890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224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69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45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15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310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1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829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831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675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899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22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4175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47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241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343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28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86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318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697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904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228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18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5493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28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41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3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91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547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698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8913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6304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23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53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290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43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41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9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557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705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8919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30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425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544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294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44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6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819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576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709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952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6314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28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549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29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97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81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179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710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711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953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6333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430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5589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033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06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692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183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719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713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8963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348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311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621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58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07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0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18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294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721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976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353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326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63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08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07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11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23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301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722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997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35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336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731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13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079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1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23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863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12733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9004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393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437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752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1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13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34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27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866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12738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9060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44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4420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799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19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524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3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27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867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2747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9132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06455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535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07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21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52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46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28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3021</w:t>
            </w:r>
          </w:p>
        </w:tc>
      </w:tr>
      <w:tr w:rsidR="000C699A" w:rsidRPr="000C699A" w:rsidTr="00D057BB">
        <w:trPr>
          <w:trHeight w:hRule="exact" w:val="340"/>
        </w:trPr>
        <w:tc>
          <w:tcPr>
            <w:tcW w:w="84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12754</w:t>
            </w:r>
          </w:p>
        </w:tc>
        <w:tc>
          <w:tcPr>
            <w:tcW w:w="84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9267</w:t>
            </w:r>
          </w:p>
        </w:tc>
        <w:tc>
          <w:tcPr>
            <w:tcW w:w="857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6458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0C699A">
              <w:rPr>
                <w:rFonts w:ascii="Times New Roman" w:hAnsi="Times New Roman"/>
                <w:sz w:val="24"/>
                <w:szCs w:val="24"/>
                <w:u w:val="single"/>
              </w:rPr>
              <w:t>10397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8088</w:t>
            </w:r>
          </w:p>
        </w:tc>
        <w:tc>
          <w:tcPr>
            <w:tcW w:w="236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898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2638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3378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01757</w:t>
            </w:r>
          </w:p>
        </w:tc>
        <w:tc>
          <w:tcPr>
            <w:tcW w:w="850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1302</w:t>
            </w:r>
          </w:p>
        </w:tc>
        <w:tc>
          <w:tcPr>
            <w:tcW w:w="851" w:type="dxa"/>
            <w:vAlign w:val="center"/>
          </w:tcPr>
          <w:p w:rsidR="000C699A" w:rsidRPr="000C699A" w:rsidRDefault="000C699A" w:rsidP="000C699A">
            <w:pPr>
              <w:rPr>
                <w:rFonts w:ascii="Times New Roman" w:hAnsi="Times New Roman"/>
                <w:sz w:val="24"/>
                <w:szCs w:val="24"/>
              </w:rPr>
            </w:pPr>
            <w:r w:rsidRPr="000C699A">
              <w:rPr>
                <w:rFonts w:ascii="Times New Roman" w:hAnsi="Times New Roman"/>
                <w:sz w:val="24"/>
                <w:szCs w:val="24"/>
              </w:rPr>
              <w:t>13025</w:t>
            </w:r>
          </w:p>
        </w:tc>
      </w:tr>
    </w:tbl>
    <w:p w:rsidR="00421587" w:rsidRDefault="00421587" w:rsidP="004329E1">
      <w:pPr>
        <w:suppressLineNumbers/>
        <w:rPr>
          <w:rFonts w:ascii="Times New Roman" w:hAnsi="Times New Roman"/>
          <w:sz w:val="24"/>
          <w:szCs w:val="24"/>
        </w:rPr>
      </w:pPr>
    </w:p>
    <w:p w:rsidR="00421587" w:rsidRDefault="0042158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:rsidR="00421587" w:rsidRDefault="00421587" w:rsidP="003B4B7F">
      <w:pPr>
        <w:suppressLineNumbers/>
        <w:ind w:right="-52"/>
        <w:rPr>
          <w:rFonts w:ascii="Times New Roman" w:hAnsi="Times New Roman"/>
          <w:sz w:val="24"/>
          <w:szCs w:val="24"/>
        </w:rPr>
      </w:pPr>
      <w:r w:rsidRPr="000C699A">
        <w:rPr>
          <w:rFonts w:ascii="Times New Roman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 2</w:t>
      </w:r>
      <w:r w:rsidRPr="00687D01">
        <w:rPr>
          <w:rFonts w:ascii="Times New Roman" w:hAnsi="Times New Roman"/>
          <w:sz w:val="24"/>
          <w:szCs w:val="24"/>
        </w:rPr>
        <w:t xml:space="preserve">: </w:t>
      </w:r>
      <w:r w:rsidR="00687D01" w:rsidRPr="00687D01">
        <w:rPr>
          <w:rFonts w:ascii="Times New Roman" w:hAnsi="Times New Roman"/>
          <w:sz w:val="24"/>
          <w:szCs w:val="24"/>
        </w:rPr>
        <w:t xml:space="preserve">Equilibrium relative humidity </w:t>
      </w:r>
      <w:r w:rsidR="00B91086">
        <w:rPr>
          <w:rFonts w:ascii="Times New Roman" w:hAnsi="Times New Roman"/>
          <w:sz w:val="24"/>
          <w:szCs w:val="24"/>
        </w:rPr>
        <w:t>(</w:t>
      </w:r>
      <w:proofErr w:type="spellStart"/>
      <w:r w:rsidR="00B91086">
        <w:rPr>
          <w:rFonts w:ascii="Times New Roman" w:hAnsi="Times New Roman"/>
          <w:sz w:val="24"/>
          <w:szCs w:val="24"/>
        </w:rPr>
        <w:t>eRH</w:t>
      </w:r>
      <w:proofErr w:type="spellEnd"/>
      <w:r w:rsidR="00B91086">
        <w:rPr>
          <w:rFonts w:ascii="Times New Roman" w:hAnsi="Times New Roman"/>
          <w:sz w:val="24"/>
          <w:szCs w:val="24"/>
        </w:rPr>
        <w:t xml:space="preserve">) </w:t>
      </w:r>
      <w:r w:rsidR="00E103F3">
        <w:rPr>
          <w:rFonts w:ascii="Times New Roman" w:hAnsi="Times New Roman"/>
          <w:sz w:val="24"/>
          <w:szCs w:val="24"/>
        </w:rPr>
        <w:t>at 15°C</w:t>
      </w:r>
      <w:r w:rsidR="00B91086">
        <w:rPr>
          <w:rFonts w:ascii="Times New Roman" w:hAnsi="Times New Roman"/>
          <w:sz w:val="24"/>
          <w:szCs w:val="24"/>
        </w:rPr>
        <w:t xml:space="preserve"> </w:t>
      </w:r>
      <w:r w:rsidR="00687D01" w:rsidRPr="00687D01">
        <w:rPr>
          <w:rFonts w:ascii="Times New Roman" w:hAnsi="Times New Roman"/>
          <w:sz w:val="24"/>
          <w:szCs w:val="24"/>
        </w:rPr>
        <w:t xml:space="preserve">and </w:t>
      </w:r>
      <w:r w:rsidR="00E103F3">
        <w:rPr>
          <w:rFonts w:ascii="Times New Roman" w:hAnsi="Times New Roman"/>
          <w:sz w:val="24"/>
          <w:szCs w:val="24"/>
        </w:rPr>
        <w:t xml:space="preserve">percentage </w:t>
      </w:r>
      <w:r w:rsidR="00687D01" w:rsidRPr="00687D01">
        <w:rPr>
          <w:rFonts w:ascii="Times New Roman" w:hAnsi="Times New Roman"/>
          <w:sz w:val="24"/>
          <w:szCs w:val="24"/>
        </w:rPr>
        <w:t xml:space="preserve">moisture content </w:t>
      </w:r>
      <w:r w:rsidR="00E103F3">
        <w:rPr>
          <w:rFonts w:ascii="Times New Roman" w:hAnsi="Times New Roman"/>
          <w:sz w:val="24"/>
          <w:szCs w:val="24"/>
        </w:rPr>
        <w:t xml:space="preserve">(%MC) </w:t>
      </w:r>
      <w:r w:rsidR="00687D01">
        <w:rPr>
          <w:rFonts w:ascii="Times New Roman" w:hAnsi="Times New Roman"/>
          <w:sz w:val="24"/>
          <w:szCs w:val="24"/>
        </w:rPr>
        <w:t xml:space="preserve">of </w:t>
      </w:r>
      <w:r w:rsidR="00E103F3">
        <w:rPr>
          <w:rFonts w:ascii="Times New Roman" w:hAnsi="Times New Roman"/>
          <w:sz w:val="24"/>
          <w:szCs w:val="24"/>
        </w:rPr>
        <w:t>wheat and barley seeds stored at CGN at</w:t>
      </w:r>
      <w:r w:rsidR="003B4B7F">
        <w:rPr>
          <w:rFonts w:ascii="Times New Roman" w:hAnsi="Times New Roman"/>
          <w:sz w:val="24"/>
          <w:szCs w:val="24"/>
        </w:rPr>
        <w:t xml:space="preserve"> </w:t>
      </w:r>
      <w:r w:rsidR="00E103F3">
        <w:rPr>
          <w:rFonts w:ascii="Times New Roman" w:hAnsi="Times New Roman"/>
          <w:sz w:val="24"/>
          <w:szCs w:val="24"/>
        </w:rPr>
        <w:t>-20</w:t>
      </w:r>
      <w:r w:rsidR="00E103F3" w:rsidRPr="00E103F3">
        <w:rPr>
          <w:rFonts w:ascii="Times New Roman" w:hAnsi="Times New Roman"/>
          <w:sz w:val="24"/>
          <w:szCs w:val="24"/>
        </w:rPr>
        <w:t>°C</w:t>
      </w:r>
      <w:r w:rsidR="00E103F3">
        <w:rPr>
          <w:rFonts w:ascii="Times New Roman" w:hAnsi="Times New Roman"/>
          <w:sz w:val="24"/>
          <w:szCs w:val="24"/>
        </w:rPr>
        <w:t xml:space="preserve"> and 4</w:t>
      </w:r>
      <w:r w:rsidR="00E103F3" w:rsidRPr="00E103F3">
        <w:rPr>
          <w:rFonts w:ascii="Times New Roman" w:hAnsi="Times New Roman"/>
          <w:sz w:val="24"/>
          <w:szCs w:val="24"/>
        </w:rPr>
        <w:t>°C</w:t>
      </w:r>
      <w:r w:rsidR="00E103F3">
        <w:rPr>
          <w:rFonts w:ascii="Times New Roman" w:hAnsi="Times New Roman"/>
          <w:sz w:val="24"/>
          <w:szCs w:val="24"/>
        </w:rPr>
        <w:t>, respectively</w:t>
      </w:r>
      <w:r w:rsidRPr="00687D01">
        <w:rPr>
          <w:rFonts w:ascii="Times New Roman" w:hAnsi="Times New Roman"/>
          <w:sz w:val="24"/>
          <w:szCs w:val="24"/>
        </w:rPr>
        <w:t>.</w:t>
      </w:r>
      <w:r w:rsidR="00E103F3">
        <w:rPr>
          <w:rFonts w:ascii="Times New Roman" w:hAnsi="Times New Roman"/>
          <w:sz w:val="24"/>
          <w:szCs w:val="24"/>
        </w:rPr>
        <w:t xml:space="preserve"> </w:t>
      </w:r>
      <w:r w:rsidR="00C80CC1">
        <w:rPr>
          <w:rFonts w:ascii="Times New Roman" w:hAnsi="Times New Roman"/>
          <w:sz w:val="24"/>
          <w:szCs w:val="24"/>
        </w:rPr>
        <w:t>‘</w:t>
      </w:r>
      <w:proofErr w:type="spellStart"/>
      <w:r w:rsidR="00E103F3">
        <w:rPr>
          <w:rFonts w:ascii="Times New Roman" w:hAnsi="Times New Roman"/>
          <w:sz w:val="24"/>
          <w:szCs w:val="24"/>
        </w:rPr>
        <w:t>Acc</w:t>
      </w:r>
      <w:proofErr w:type="spellEnd"/>
      <w:r w:rsidR="00C80CC1">
        <w:rPr>
          <w:rFonts w:ascii="Times New Roman" w:hAnsi="Times New Roman"/>
          <w:sz w:val="24"/>
          <w:szCs w:val="24"/>
        </w:rPr>
        <w:t>’</w:t>
      </w:r>
      <w:r w:rsidR="00E103F3">
        <w:rPr>
          <w:rFonts w:ascii="Times New Roman" w:hAnsi="Times New Roman"/>
          <w:sz w:val="24"/>
          <w:szCs w:val="24"/>
        </w:rPr>
        <w:t xml:space="preserve"> denotes the accession number and </w:t>
      </w:r>
      <w:r w:rsidR="00C80CC1">
        <w:rPr>
          <w:rFonts w:ascii="Times New Roman" w:hAnsi="Times New Roman"/>
          <w:sz w:val="24"/>
          <w:szCs w:val="24"/>
        </w:rPr>
        <w:t>‘</w:t>
      </w:r>
      <w:r w:rsidR="00E103F3">
        <w:rPr>
          <w:rFonts w:ascii="Times New Roman" w:hAnsi="Times New Roman"/>
          <w:sz w:val="24"/>
          <w:szCs w:val="24"/>
        </w:rPr>
        <w:t>Year</w:t>
      </w:r>
      <w:r w:rsidR="00C80CC1">
        <w:rPr>
          <w:rFonts w:ascii="Times New Roman" w:hAnsi="Times New Roman"/>
          <w:sz w:val="24"/>
          <w:szCs w:val="24"/>
        </w:rPr>
        <w:t>’</w:t>
      </w:r>
      <w:r w:rsidR="00E103F3">
        <w:rPr>
          <w:rFonts w:ascii="Times New Roman" w:hAnsi="Times New Roman"/>
          <w:sz w:val="24"/>
          <w:szCs w:val="24"/>
        </w:rPr>
        <w:t xml:space="preserve"> the</w:t>
      </w:r>
      <w:r w:rsidR="00C80CC1">
        <w:rPr>
          <w:rFonts w:ascii="Times New Roman" w:hAnsi="Times New Roman"/>
          <w:sz w:val="24"/>
          <w:szCs w:val="24"/>
        </w:rPr>
        <w:t xml:space="preserve"> </w:t>
      </w:r>
      <w:r w:rsidR="00E103F3">
        <w:rPr>
          <w:rFonts w:ascii="Times New Roman" w:hAnsi="Times New Roman"/>
          <w:sz w:val="24"/>
          <w:szCs w:val="24"/>
        </w:rPr>
        <w:t xml:space="preserve">year </w:t>
      </w:r>
      <w:r w:rsidR="00C80CC1">
        <w:rPr>
          <w:rFonts w:ascii="Times New Roman" w:hAnsi="Times New Roman"/>
          <w:sz w:val="24"/>
          <w:szCs w:val="24"/>
        </w:rPr>
        <w:t>in which</w:t>
      </w:r>
      <w:r w:rsidR="00E103F3">
        <w:rPr>
          <w:rFonts w:ascii="Times New Roman" w:hAnsi="Times New Roman"/>
          <w:sz w:val="24"/>
          <w:szCs w:val="24"/>
        </w:rPr>
        <w:t xml:space="preserve"> the accession</w:t>
      </w:r>
      <w:r w:rsidR="00C80CC1">
        <w:rPr>
          <w:rFonts w:ascii="Times New Roman" w:hAnsi="Times New Roman"/>
          <w:sz w:val="24"/>
          <w:szCs w:val="24"/>
        </w:rPr>
        <w:t xml:space="preserve"> was regenerated</w:t>
      </w:r>
      <w:r w:rsidR="00E103F3">
        <w:rPr>
          <w:rFonts w:ascii="Times New Roman" w:hAnsi="Times New Roman"/>
          <w:sz w:val="24"/>
          <w:szCs w:val="24"/>
        </w:rPr>
        <w:t xml:space="preserve">. </w:t>
      </w:r>
      <w:r w:rsidR="007214B6">
        <w:rPr>
          <w:rFonts w:ascii="Times New Roman" w:hAnsi="Times New Roman"/>
          <w:sz w:val="24"/>
          <w:szCs w:val="24"/>
        </w:rPr>
        <w:t>‘G0’ indicates t</w:t>
      </w:r>
      <w:r w:rsidR="00C80CC1">
        <w:rPr>
          <w:rFonts w:ascii="Times New Roman" w:hAnsi="Times New Roman"/>
          <w:sz w:val="24"/>
          <w:szCs w:val="24"/>
        </w:rPr>
        <w:t xml:space="preserve">he fraction germination prior to storage </w:t>
      </w:r>
      <w:r w:rsidR="007214B6">
        <w:rPr>
          <w:rFonts w:ascii="Times New Roman" w:hAnsi="Times New Roman"/>
          <w:sz w:val="24"/>
          <w:szCs w:val="24"/>
        </w:rPr>
        <w:t>an</w:t>
      </w:r>
      <w:r w:rsidR="00C80CC1">
        <w:rPr>
          <w:rFonts w:ascii="Times New Roman" w:hAnsi="Times New Roman"/>
          <w:sz w:val="24"/>
          <w:szCs w:val="24"/>
        </w:rPr>
        <w:t xml:space="preserve">d </w:t>
      </w:r>
      <w:r w:rsidR="007214B6">
        <w:rPr>
          <w:rFonts w:ascii="Times New Roman" w:hAnsi="Times New Roman"/>
          <w:sz w:val="24"/>
          <w:szCs w:val="24"/>
        </w:rPr>
        <w:t xml:space="preserve">G1 the fraction germination tested for wheat in 2011 and for barley in 2012. Underlined scores </w:t>
      </w:r>
      <w:r w:rsidR="00A50049">
        <w:rPr>
          <w:rFonts w:ascii="Times New Roman" w:hAnsi="Times New Roman"/>
          <w:sz w:val="24"/>
          <w:szCs w:val="24"/>
        </w:rPr>
        <w:t xml:space="preserve">refer to seed bags </w:t>
      </w:r>
      <w:r w:rsidR="001C044D">
        <w:rPr>
          <w:rFonts w:ascii="Times New Roman" w:hAnsi="Times New Roman"/>
          <w:sz w:val="24"/>
          <w:szCs w:val="24"/>
        </w:rPr>
        <w:t xml:space="preserve">that </w:t>
      </w:r>
      <w:r w:rsidR="00D35CF3">
        <w:rPr>
          <w:rFonts w:ascii="Times New Roman" w:hAnsi="Times New Roman"/>
          <w:sz w:val="24"/>
          <w:szCs w:val="24"/>
        </w:rPr>
        <w:t>showed</w:t>
      </w:r>
      <w:r w:rsidR="001063D7">
        <w:rPr>
          <w:rFonts w:ascii="Times New Roman" w:hAnsi="Times New Roman"/>
          <w:sz w:val="24"/>
          <w:szCs w:val="24"/>
        </w:rPr>
        <w:t xml:space="preserve"> </w:t>
      </w:r>
      <w:r w:rsidR="00D35CF3">
        <w:rPr>
          <w:rFonts w:ascii="Times New Roman" w:hAnsi="Times New Roman"/>
          <w:sz w:val="24"/>
          <w:szCs w:val="24"/>
        </w:rPr>
        <w:t>in</w:t>
      </w:r>
      <w:r w:rsidR="0094768B">
        <w:rPr>
          <w:rFonts w:ascii="Times New Roman" w:hAnsi="Times New Roman"/>
          <w:sz w:val="24"/>
          <w:szCs w:val="24"/>
        </w:rPr>
        <w:t>complete vacuum</w:t>
      </w:r>
      <w:r w:rsidR="003B4B7F">
        <w:rPr>
          <w:rFonts w:ascii="Times New Roman" w:hAnsi="Times New Roman"/>
          <w:sz w:val="24"/>
          <w:szCs w:val="24"/>
        </w:rPr>
        <w:t xml:space="preserve"> when retrieved from the storage facility</w:t>
      </w:r>
      <w:r w:rsidR="00B121B1">
        <w:rPr>
          <w:rFonts w:ascii="Times New Roman" w:hAnsi="Times New Roman"/>
          <w:sz w:val="24"/>
          <w:szCs w:val="24"/>
        </w:rPr>
        <w:t>.</w:t>
      </w:r>
    </w:p>
    <w:p w:rsidR="00E103F3" w:rsidRPr="000C699A" w:rsidRDefault="00E103F3" w:rsidP="00421587">
      <w:pPr>
        <w:suppressLineNumbers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8369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850"/>
        <w:gridCol w:w="856"/>
        <w:gridCol w:w="1412"/>
        <w:gridCol w:w="851"/>
        <w:gridCol w:w="855"/>
        <w:gridCol w:w="142"/>
        <w:gridCol w:w="851"/>
      </w:tblGrid>
      <w:tr w:rsidR="00A30A5F" w:rsidRPr="000C699A" w:rsidTr="00B91086">
        <w:trPr>
          <w:trHeight w:hRule="exact" w:val="340"/>
        </w:trPr>
        <w:tc>
          <w:tcPr>
            <w:tcW w:w="2552" w:type="dxa"/>
            <w:gridSpan w:val="3"/>
            <w:vAlign w:val="center"/>
          </w:tcPr>
          <w:p w:rsidR="00A30A5F" w:rsidRPr="00A30A5F" w:rsidRDefault="00A30A5F" w:rsidP="00687D0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118" w:type="dxa"/>
            <w:gridSpan w:val="3"/>
            <w:tcBorders>
              <w:left w:val="nil"/>
            </w:tcBorders>
            <w:vAlign w:val="center"/>
          </w:tcPr>
          <w:p w:rsidR="00A30A5F" w:rsidRPr="00A30A5F" w:rsidRDefault="00A30A5F" w:rsidP="005B0A1A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-20°C</w:t>
            </w:r>
            <w:r w:rsidR="00E103F3">
              <w:rPr>
                <w:rFonts w:ascii="Times New Roman" w:hAnsi="Times New Roman"/>
                <w:b/>
                <w:sz w:val="24"/>
                <w:szCs w:val="24"/>
              </w:rPr>
              <w:t xml:space="preserve"> storage</w:t>
            </w:r>
          </w:p>
        </w:tc>
        <w:tc>
          <w:tcPr>
            <w:tcW w:w="2699" w:type="dxa"/>
            <w:gridSpan w:val="4"/>
            <w:vAlign w:val="center"/>
          </w:tcPr>
          <w:p w:rsidR="00A30A5F" w:rsidRPr="00A30A5F" w:rsidRDefault="00A30A5F" w:rsidP="005B0A1A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4°C</w:t>
            </w:r>
            <w:r w:rsidR="00E103F3">
              <w:rPr>
                <w:rFonts w:ascii="Times New Roman" w:hAnsi="Times New Roman"/>
                <w:b/>
                <w:sz w:val="24"/>
                <w:szCs w:val="24"/>
              </w:rPr>
              <w:t xml:space="preserve"> storage</w:t>
            </w:r>
          </w:p>
        </w:tc>
      </w:tr>
      <w:tr w:rsidR="0046638A" w:rsidRPr="000C699A" w:rsidTr="00B91086">
        <w:trPr>
          <w:trHeight w:hRule="exact" w:val="340"/>
        </w:trPr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6638A" w:rsidRPr="00A30A5F" w:rsidRDefault="0046638A" w:rsidP="0046638A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Acc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46638A" w:rsidRPr="00A30A5F" w:rsidRDefault="0046638A" w:rsidP="0046638A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Year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46638A" w:rsidRPr="00A30A5F" w:rsidRDefault="00A30A5F" w:rsidP="00C80CC1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="00C80CC1">
              <w:rPr>
                <w:rFonts w:ascii="Times New Roman" w:hAnsi="Times New Roman"/>
                <w:b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46638A" w:rsidRPr="00A30A5F" w:rsidRDefault="0046638A" w:rsidP="00C80CC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="00C80CC1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46638A" w:rsidRPr="00A30A5F" w:rsidRDefault="00B91086" w:rsidP="0046638A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eRH</w:t>
            </w:r>
            <w:proofErr w:type="spellEnd"/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:rsidR="0046638A" w:rsidRPr="00A30A5F" w:rsidRDefault="0046638A" w:rsidP="0046638A">
            <w:pPr>
              <w:suppressLineNumbers/>
              <w:rPr>
                <w:rFonts w:ascii="Times New Roman" w:hAnsi="Times New Roman"/>
                <w:b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%MC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46638A" w:rsidRPr="00A30A5F" w:rsidRDefault="0046638A" w:rsidP="00C80CC1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G</w:t>
            </w:r>
            <w:r w:rsidR="00C80CC1">
              <w:rPr>
                <w:rFonts w:ascii="Times New Roman" w:hAnsi="Times New Roman"/>
                <w:b/>
                <w:sz w:val="24"/>
                <w:szCs w:val="24"/>
              </w:rPr>
              <w:t>1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vAlign w:val="center"/>
          </w:tcPr>
          <w:p w:rsidR="0046638A" w:rsidRPr="00A30A5F" w:rsidRDefault="00B91086" w:rsidP="00B9108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sz w:val="24"/>
                <w:szCs w:val="24"/>
              </w:rPr>
              <w:t>eRH</w:t>
            </w:r>
            <w:proofErr w:type="spellEnd"/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  <w:vAlign w:val="center"/>
          </w:tcPr>
          <w:p w:rsidR="0046638A" w:rsidRPr="00A30A5F" w:rsidRDefault="0046638A" w:rsidP="0046638A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%MC</w:t>
            </w:r>
          </w:p>
        </w:tc>
      </w:tr>
      <w:tr w:rsidR="00A30A5F" w:rsidRPr="000C699A" w:rsidTr="00B91086">
        <w:trPr>
          <w:trHeight w:hRule="exact" w:val="340"/>
        </w:trPr>
        <w:tc>
          <w:tcPr>
            <w:tcW w:w="8369" w:type="dxa"/>
            <w:gridSpan w:val="10"/>
            <w:tcBorders>
              <w:top w:val="single" w:sz="4" w:space="0" w:color="auto"/>
            </w:tcBorders>
            <w:vAlign w:val="center"/>
          </w:tcPr>
          <w:p w:rsidR="00A30A5F" w:rsidRPr="00A30A5F" w:rsidRDefault="00A30A5F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Wheat</w:t>
            </w: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2409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7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6" w:type="dxa"/>
            <w:vAlign w:val="center"/>
          </w:tcPr>
          <w:p w:rsidR="00F31106" w:rsidRPr="00A30A5F" w:rsidRDefault="005C0253" w:rsidP="00C80CC1">
            <w:pPr>
              <w:rPr>
                <w:rFonts w:ascii="Times New Roman" w:hAnsi="Times New Roman"/>
                <w:sz w:val="24"/>
                <w:szCs w:val="24"/>
              </w:rPr>
            </w:pPr>
            <w:r w:rsidRPr="005C0253">
              <w:rPr>
                <w:rFonts w:ascii="Times New Roman" w:hAnsi="Times New Roman"/>
                <w:sz w:val="24"/>
                <w:szCs w:val="24"/>
              </w:rPr>
              <w:t>20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5C025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2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97" w:type="dxa"/>
            <w:gridSpan w:val="2"/>
            <w:vAlign w:val="center"/>
          </w:tcPr>
          <w:p w:rsidR="00F31106" w:rsidRPr="005C0253" w:rsidRDefault="00F31106" w:rsidP="00F31106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5C0253">
              <w:rPr>
                <w:rFonts w:ascii="Times New Roman" w:hAnsi="Times New Roman"/>
                <w:sz w:val="24"/>
                <w:szCs w:val="24"/>
                <w:u w:val="single"/>
              </w:rPr>
              <w:t>22</w:t>
            </w:r>
            <w:r w:rsidR="00B91086">
              <w:rPr>
                <w:rFonts w:ascii="Times New Roman" w:hAnsi="Times New Roman"/>
                <w:sz w:val="24"/>
                <w:szCs w:val="24"/>
                <w:u w:val="single"/>
              </w:rPr>
              <w:t>.</w:t>
            </w:r>
            <w:r w:rsidRPr="005C0253">
              <w:rPr>
                <w:rFonts w:ascii="Times New Roman" w:hAnsi="Times New Roman"/>
                <w:sz w:val="24"/>
                <w:szCs w:val="24"/>
                <w:u w:val="single"/>
              </w:rPr>
              <w:t>2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2722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7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56" w:type="dxa"/>
            <w:vAlign w:val="center"/>
          </w:tcPr>
          <w:p w:rsidR="00F31106" w:rsidRPr="00A30A5F" w:rsidRDefault="005C0253" w:rsidP="00C80C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2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97" w:type="dxa"/>
            <w:gridSpan w:val="2"/>
            <w:vAlign w:val="center"/>
          </w:tcPr>
          <w:p w:rsidR="00F31106" w:rsidRPr="00A30A5F" w:rsidRDefault="005C0253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9267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56" w:type="dxa"/>
            <w:vAlign w:val="center"/>
          </w:tcPr>
          <w:p w:rsidR="00F31106" w:rsidRPr="00A30A5F" w:rsidRDefault="005C0253" w:rsidP="00C80C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2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36</w:t>
            </w:r>
          </w:p>
        </w:tc>
        <w:tc>
          <w:tcPr>
            <w:tcW w:w="997" w:type="dxa"/>
            <w:gridSpan w:val="2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8539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7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56" w:type="dxa"/>
            <w:vAlign w:val="center"/>
          </w:tcPr>
          <w:p w:rsidR="00F31106" w:rsidRPr="00D37468" w:rsidRDefault="00E10258" w:rsidP="00C80CC1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37468">
              <w:rPr>
                <w:rFonts w:ascii="Times New Roman" w:hAnsi="Times New Roman"/>
                <w:sz w:val="24"/>
                <w:szCs w:val="24"/>
                <w:u w:val="single"/>
              </w:rPr>
              <w:t>17</w:t>
            </w:r>
            <w:r w:rsidR="00B91086">
              <w:rPr>
                <w:rFonts w:ascii="Times New Roman" w:hAnsi="Times New Roman"/>
                <w:sz w:val="24"/>
                <w:szCs w:val="24"/>
                <w:u w:val="single"/>
              </w:rPr>
              <w:t>.</w:t>
            </w:r>
            <w:r w:rsidRPr="00D37468">
              <w:rPr>
                <w:rFonts w:ascii="Times New Roman" w:hAnsi="Times New Roman"/>
                <w:sz w:val="24"/>
                <w:szCs w:val="24"/>
                <w:u w:val="single"/>
              </w:rPr>
              <w:t>0</w:t>
            </w:r>
          </w:p>
        </w:tc>
        <w:tc>
          <w:tcPr>
            <w:tcW w:w="1412" w:type="dxa"/>
            <w:vAlign w:val="center"/>
          </w:tcPr>
          <w:p w:rsidR="00F31106" w:rsidRPr="00E10258" w:rsidRDefault="00E10258" w:rsidP="00F31106">
            <w:pPr>
              <w:suppressLineNumbers/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E10258">
              <w:rPr>
                <w:rFonts w:ascii="Times New Roman" w:hAnsi="Times New Roman"/>
                <w:sz w:val="24"/>
                <w:szCs w:val="24"/>
                <w:u w:val="single"/>
              </w:rPr>
              <w:t>5.42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97" w:type="dxa"/>
            <w:gridSpan w:val="2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6027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56" w:type="dxa"/>
            <w:vAlign w:val="center"/>
          </w:tcPr>
          <w:p w:rsidR="00F31106" w:rsidRPr="00A30A5F" w:rsidRDefault="00E10258" w:rsidP="00C80C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2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97" w:type="dxa"/>
            <w:gridSpan w:val="2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24</w:t>
            </w: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6455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84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856" w:type="dxa"/>
            <w:vAlign w:val="center"/>
          </w:tcPr>
          <w:p w:rsidR="00F31106" w:rsidRPr="00D37468" w:rsidRDefault="00E10258" w:rsidP="00C80CC1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D37468">
              <w:rPr>
                <w:rFonts w:ascii="Times New Roman" w:hAnsi="Times New Roman"/>
                <w:sz w:val="24"/>
                <w:szCs w:val="24"/>
                <w:u w:val="single"/>
              </w:rPr>
              <w:t>17</w:t>
            </w:r>
            <w:r w:rsidR="00B91086">
              <w:rPr>
                <w:rFonts w:ascii="Times New Roman" w:hAnsi="Times New Roman"/>
                <w:sz w:val="24"/>
                <w:szCs w:val="24"/>
                <w:u w:val="single"/>
              </w:rPr>
              <w:t>.</w:t>
            </w:r>
            <w:r w:rsidRPr="00D37468">
              <w:rPr>
                <w:rFonts w:ascii="Times New Roman" w:hAnsi="Times New Roman"/>
                <w:sz w:val="24"/>
                <w:szCs w:val="24"/>
                <w:u w:val="single"/>
              </w:rPr>
              <w:t>0</w:t>
            </w:r>
          </w:p>
        </w:tc>
        <w:tc>
          <w:tcPr>
            <w:tcW w:w="1412" w:type="dxa"/>
            <w:vAlign w:val="center"/>
          </w:tcPr>
          <w:p w:rsidR="00F31106" w:rsidRPr="00E10258" w:rsidRDefault="00E10258" w:rsidP="00F31106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E10258">
              <w:rPr>
                <w:rFonts w:ascii="Times New Roman" w:hAnsi="Times New Roman"/>
                <w:sz w:val="24"/>
                <w:szCs w:val="24"/>
                <w:u w:val="single"/>
              </w:rPr>
              <w:t>6.14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97" w:type="dxa"/>
            <w:gridSpan w:val="2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E10258" w:rsidRPr="00A30A5F" w:rsidRDefault="00E10258" w:rsidP="00EA3332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3</w:t>
            </w: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4123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856" w:type="dxa"/>
            <w:vAlign w:val="center"/>
          </w:tcPr>
          <w:p w:rsidR="00F31106" w:rsidRPr="00A30A5F" w:rsidRDefault="00E10258" w:rsidP="00C80C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2" w:type="dxa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97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97" w:type="dxa"/>
            <w:gridSpan w:val="2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51" w:type="dxa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.07</w:t>
            </w: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4232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6" w:type="dxa"/>
            <w:vAlign w:val="center"/>
          </w:tcPr>
          <w:p w:rsidR="00F31106" w:rsidRPr="00A30A5F" w:rsidRDefault="00E10258" w:rsidP="00C80C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2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997" w:type="dxa"/>
            <w:gridSpan w:val="2"/>
            <w:vAlign w:val="center"/>
          </w:tcPr>
          <w:p w:rsidR="00F31106" w:rsidRPr="00E10258" w:rsidRDefault="00E10258" w:rsidP="00E10258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E10258">
              <w:rPr>
                <w:rFonts w:ascii="Times New Roman" w:hAnsi="Times New Roman"/>
                <w:sz w:val="24"/>
                <w:szCs w:val="24"/>
                <w:u w:val="single"/>
              </w:rPr>
              <w:t>15</w:t>
            </w:r>
            <w:r w:rsidR="00B91086">
              <w:rPr>
                <w:rFonts w:ascii="Times New Roman" w:hAnsi="Times New Roman"/>
                <w:sz w:val="24"/>
                <w:szCs w:val="24"/>
                <w:u w:val="single"/>
              </w:rPr>
              <w:t>.</w:t>
            </w:r>
            <w:r w:rsidRPr="00E10258">
              <w:rPr>
                <w:rFonts w:ascii="Times New Roman" w:hAnsi="Times New Roman"/>
                <w:sz w:val="24"/>
                <w:szCs w:val="24"/>
                <w:u w:val="single"/>
              </w:rPr>
              <w:t>6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5411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6" w:type="dxa"/>
            <w:vAlign w:val="center"/>
          </w:tcPr>
          <w:p w:rsidR="00F31106" w:rsidRPr="00A30A5F" w:rsidRDefault="00E10258" w:rsidP="00C80C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97" w:type="dxa"/>
            <w:gridSpan w:val="2"/>
            <w:vAlign w:val="center"/>
          </w:tcPr>
          <w:p w:rsidR="00F31106" w:rsidRPr="00E10258" w:rsidRDefault="00E10258" w:rsidP="00F31106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E10258">
              <w:rPr>
                <w:rFonts w:ascii="Times New Roman" w:hAnsi="Times New Roman"/>
                <w:sz w:val="24"/>
                <w:szCs w:val="24"/>
                <w:u w:val="single"/>
              </w:rPr>
              <w:t>28</w:t>
            </w:r>
            <w:r w:rsidR="00B91086">
              <w:rPr>
                <w:rFonts w:ascii="Times New Roman" w:hAnsi="Times New Roman"/>
                <w:sz w:val="24"/>
                <w:szCs w:val="24"/>
                <w:u w:val="single"/>
              </w:rPr>
              <w:t>.</w:t>
            </w:r>
            <w:r w:rsidRPr="00E10258">
              <w:rPr>
                <w:rFonts w:ascii="Times New Roman" w:hAnsi="Times New Roman"/>
                <w:sz w:val="24"/>
                <w:szCs w:val="24"/>
                <w:u w:val="single"/>
              </w:rPr>
              <w:t>7</w:t>
            </w:r>
          </w:p>
        </w:tc>
        <w:tc>
          <w:tcPr>
            <w:tcW w:w="851" w:type="dxa"/>
            <w:vAlign w:val="center"/>
          </w:tcPr>
          <w:p w:rsidR="00F31106" w:rsidRPr="00E10258" w:rsidRDefault="00E10258" w:rsidP="00F31106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E10258">
              <w:rPr>
                <w:rFonts w:ascii="Times New Roman" w:hAnsi="Times New Roman"/>
                <w:sz w:val="24"/>
                <w:szCs w:val="24"/>
                <w:u w:val="single"/>
              </w:rPr>
              <w:t>7.56</w:t>
            </w:r>
          </w:p>
        </w:tc>
      </w:tr>
      <w:tr w:rsidR="00F31106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5752</w:t>
            </w:r>
          </w:p>
        </w:tc>
        <w:tc>
          <w:tcPr>
            <w:tcW w:w="850" w:type="dxa"/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F31106" w:rsidRPr="00A30A5F" w:rsidRDefault="00F31106" w:rsidP="00F31106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56" w:type="dxa"/>
            <w:vAlign w:val="center"/>
          </w:tcPr>
          <w:p w:rsidR="00F31106" w:rsidRPr="00A30A5F" w:rsidRDefault="00E10258" w:rsidP="00C80CC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97" w:type="dxa"/>
            <w:gridSpan w:val="2"/>
            <w:vAlign w:val="center"/>
          </w:tcPr>
          <w:p w:rsidR="00F31106" w:rsidRPr="00A30A5F" w:rsidRDefault="00E10258" w:rsidP="00F3110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1" w:type="dxa"/>
            <w:vAlign w:val="center"/>
          </w:tcPr>
          <w:p w:rsidR="00F31106" w:rsidRPr="00A30A5F" w:rsidRDefault="00F31106" w:rsidP="00F31106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0A5F" w:rsidRPr="000C699A" w:rsidTr="00B91086">
        <w:trPr>
          <w:trHeight w:hRule="exact" w:val="340"/>
        </w:trPr>
        <w:tc>
          <w:tcPr>
            <w:tcW w:w="8369" w:type="dxa"/>
            <w:gridSpan w:val="10"/>
            <w:vAlign w:val="center"/>
          </w:tcPr>
          <w:p w:rsidR="00A30A5F" w:rsidRPr="00A30A5F" w:rsidRDefault="00A30A5F" w:rsidP="00F31106">
            <w:pPr>
              <w:rPr>
                <w:rFonts w:ascii="Times New Roman" w:hAnsi="Times New Roman"/>
                <w:sz w:val="24"/>
                <w:szCs w:val="24"/>
              </w:rPr>
            </w:pPr>
            <w:r w:rsidRPr="00A30A5F">
              <w:rPr>
                <w:rFonts w:ascii="Times New Roman" w:hAnsi="Times New Roman"/>
                <w:b/>
                <w:sz w:val="24"/>
                <w:szCs w:val="24"/>
              </w:rPr>
              <w:t>Barley</w:t>
            </w: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613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79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AF65CD">
              <w:rPr>
                <w:rFonts w:ascii="Times New Roman" w:hAnsi="Times New Roman"/>
                <w:sz w:val="24"/>
                <w:szCs w:val="24"/>
                <w:u w:val="single"/>
              </w:rPr>
              <w:t>17</w:t>
            </w:r>
            <w:r w:rsidR="00B91086">
              <w:rPr>
                <w:rFonts w:ascii="Times New Roman" w:hAnsi="Times New Roman"/>
                <w:sz w:val="24"/>
                <w:szCs w:val="24"/>
                <w:u w:val="single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  <w:u w:val="single"/>
              </w:rPr>
              <w:t>0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5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57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5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3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5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13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0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068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6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4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6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692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1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5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859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7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5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0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1302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3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5.69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2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7.00</w:t>
            </w: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698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8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4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5B0A1A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5.81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6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5.52</w:t>
            </w: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823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2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AF65CD">
              <w:rPr>
                <w:rFonts w:ascii="Times New Roman" w:hAnsi="Times New Roman"/>
                <w:sz w:val="24"/>
                <w:szCs w:val="24"/>
                <w:u w:val="single"/>
              </w:rPr>
              <w:t>33</w:t>
            </w:r>
            <w:r w:rsidR="00B91086">
              <w:rPr>
                <w:rFonts w:ascii="Times New Roman" w:hAnsi="Times New Roman"/>
                <w:sz w:val="24"/>
                <w:szCs w:val="24"/>
                <w:u w:val="single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  <w:u w:val="single"/>
              </w:rPr>
              <w:t>6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F65CD" w:rsidRPr="000C699A" w:rsidTr="00B91086">
        <w:trPr>
          <w:trHeight w:hRule="exact" w:val="340"/>
        </w:trPr>
        <w:tc>
          <w:tcPr>
            <w:tcW w:w="851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806</w:t>
            </w:r>
          </w:p>
        </w:tc>
        <w:tc>
          <w:tcPr>
            <w:tcW w:w="850" w:type="dxa"/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1989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F65CD" w:rsidRPr="00AF65CD" w:rsidRDefault="00AF65CD" w:rsidP="00AF65CD">
            <w:pPr>
              <w:suppressLineNumbers/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856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2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2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97" w:type="dxa"/>
            <w:gridSpan w:val="2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  <w:r w:rsidRPr="00AF65CD">
              <w:rPr>
                <w:rFonts w:ascii="Times New Roman" w:hAnsi="Times New Roman"/>
                <w:sz w:val="24"/>
                <w:szCs w:val="24"/>
              </w:rPr>
              <w:t>25</w:t>
            </w:r>
            <w:r w:rsidR="00B91086">
              <w:rPr>
                <w:rFonts w:ascii="Times New Roman" w:hAnsi="Times New Roman"/>
                <w:sz w:val="24"/>
                <w:szCs w:val="24"/>
              </w:rPr>
              <w:t>.</w:t>
            </w:r>
            <w:r w:rsidRPr="00AF65C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1" w:type="dxa"/>
            <w:vAlign w:val="center"/>
          </w:tcPr>
          <w:p w:rsidR="00AF65CD" w:rsidRPr="00AF65CD" w:rsidRDefault="00AF65CD" w:rsidP="00AF65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36431C" w:rsidRDefault="0036431C">
      <w:pPr>
        <w:rPr>
          <w:rFonts w:ascii="Times New Roman" w:hAnsi="Times New Roman"/>
          <w:sz w:val="24"/>
          <w:szCs w:val="24"/>
        </w:rPr>
      </w:pPr>
    </w:p>
    <w:sectPr w:rsidR="0036431C" w:rsidSect="00C80CC1">
      <w:headerReference w:type="default" r:id="rId10"/>
      <w:footerReference w:type="even" r:id="rId11"/>
      <w:footerReference w:type="default" r:id="rId12"/>
      <w:pgSz w:w="11906" w:h="16838" w:code="9"/>
      <w:pgMar w:top="1440" w:right="1797" w:bottom="1440" w:left="1797" w:header="720" w:footer="72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044D" w:rsidRDefault="001C044D">
      <w:r>
        <w:separator/>
      </w:r>
    </w:p>
  </w:endnote>
  <w:endnote w:type="continuationSeparator" w:id="0">
    <w:p w:rsidR="001C044D" w:rsidRDefault="001C044D">
      <w:r>
        <w:continuationSeparator/>
      </w:r>
    </w:p>
  </w:endnote>
  <w:endnote w:type="continuationNotice" w:id="1">
    <w:p w:rsidR="001C044D" w:rsidRDefault="001C044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News Gothic">
    <w:panose1 w:val="020B0500000000000000"/>
    <w:charset w:val="00"/>
    <w:family w:val="swiss"/>
    <w:pitch w:val="variable"/>
    <w:sig w:usb0="00000083" w:usb1="00000000" w:usb2="00000000" w:usb3="00000000" w:csb0="0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044D" w:rsidRDefault="001C04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:rsidR="001C044D" w:rsidRDefault="001C044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044D" w:rsidRDefault="001C044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E4252">
      <w:rPr>
        <w:rStyle w:val="PageNumber"/>
        <w:noProof/>
      </w:rPr>
      <w:t>2</w:t>
    </w:r>
    <w:r>
      <w:rPr>
        <w:rStyle w:val="PageNumber"/>
      </w:rPr>
      <w:fldChar w:fldCharType="end"/>
    </w:r>
  </w:p>
  <w:p w:rsidR="001C044D" w:rsidRDefault="001C0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044D" w:rsidRDefault="001C044D">
      <w:r>
        <w:separator/>
      </w:r>
    </w:p>
  </w:footnote>
  <w:footnote w:type="continuationSeparator" w:id="0">
    <w:p w:rsidR="001C044D" w:rsidRDefault="001C044D">
      <w:r>
        <w:continuationSeparator/>
      </w:r>
    </w:p>
  </w:footnote>
  <w:footnote w:type="continuationNotice" w:id="1">
    <w:p w:rsidR="001C044D" w:rsidRDefault="001C044D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C044D" w:rsidRDefault="001C044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92E91"/>
    <w:multiLevelType w:val="multilevel"/>
    <w:tmpl w:val="3738D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443C98"/>
    <w:multiLevelType w:val="hybridMultilevel"/>
    <w:tmpl w:val="79C26900"/>
    <w:lvl w:ilvl="0" w:tplc="AD2AB228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>
      <w:start w:val="1"/>
      <w:numFmt w:val="lowerRoman"/>
      <w:lvlText w:val="%3."/>
      <w:lvlJc w:val="right"/>
      <w:pPr>
        <w:ind w:left="2084" w:hanging="180"/>
      </w:pPr>
    </w:lvl>
    <w:lvl w:ilvl="3" w:tplc="9DA8A840">
      <w:start w:val="1"/>
      <w:numFmt w:val="bullet"/>
      <w:lvlText w:val="-"/>
      <w:lvlJc w:val="left"/>
      <w:pPr>
        <w:ind w:left="2804" w:hanging="360"/>
      </w:pPr>
      <w:rPr>
        <w:rFonts w:ascii="Times New Roman" w:eastAsia="Times New Roman" w:hAnsi="Times New Roman" w:cs="Times New Roman" w:hint="default"/>
      </w:r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" w15:restartNumberingAfterBreak="0">
    <w:nsid w:val="2617695C"/>
    <w:multiLevelType w:val="hybridMultilevel"/>
    <w:tmpl w:val="AA10DD0E"/>
    <w:lvl w:ilvl="0" w:tplc="C6648F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55012C"/>
    <w:multiLevelType w:val="hybridMultilevel"/>
    <w:tmpl w:val="0F06AAA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B618B0"/>
    <w:multiLevelType w:val="hybridMultilevel"/>
    <w:tmpl w:val="DE7A98FC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8C435E"/>
    <w:multiLevelType w:val="hybridMultilevel"/>
    <w:tmpl w:val="47E488C4"/>
    <w:lvl w:ilvl="0" w:tplc="47F04958">
      <w:start w:val="1"/>
      <w:numFmt w:val="upperLetter"/>
      <w:lvlText w:val="(%1)"/>
      <w:lvlJc w:val="left"/>
      <w:pPr>
        <w:ind w:left="720" w:hanging="360"/>
      </w:pPr>
      <w:rPr>
        <w:rFonts w:ascii="Times New Roman" w:hAnsi="Times New Roman" w:cs="Times New Roman" w:hint="default"/>
        <w:sz w:val="20"/>
        <w:szCs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8F08AE"/>
    <w:multiLevelType w:val="hybridMultilevel"/>
    <w:tmpl w:val="78B2D9CC"/>
    <w:lvl w:ilvl="0" w:tplc="1B76DB88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744284EC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D7849EE8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B0F8B5A6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329C06A8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DF7C505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AA00672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B3A41F2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2350371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7" w15:restartNumberingAfterBreak="0">
    <w:nsid w:val="3AA1615F"/>
    <w:multiLevelType w:val="hybridMultilevel"/>
    <w:tmpl w:val="7254689A"/>
    <w:lvl w:ilvl="0" w:tplc="C316A32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D10839"/>
    <w:multiLevelType w:val="hybridMultilevel"/>
    <w:tmpl w:val="2C08841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A10556"/>
    <w:multiLevelType w:val="hybridMultilevel"/>
    <w:tmpl w:val="ED347CC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9693A10"/>
    <w:multiLevelType w:val="hybridMultilevel"/>
    <w:tmpl w:val="1782468E"/>
    <w:lvl w:ilvl="0" w:tplc="B95C7B6A">
      <w:start w:val="1"/>
      <w:numFmt w:val="decimal"/>
      <w:lvlText w:val="%1."/>
      <w:lvlJc w:val="left"/>
      <w:pPr>
        <w:ind w:left="2804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3524" w:hanging="360"/>
      </w:pPr>
    </w:lvl>
    <w:lvl w:ilvl="2" w:tplc="0413001B" w:tentative="1">
      <w:start w:val="1"/>
      <w:numFmt w:val="lowerRoman"/>
      <w:lvlText w:val="%3."/>
      <w:lvlJc w:val="right"/>
      <w:pPr>
        <w:ind w:left="4244" w:hanging="180"/>
      </w:pPr>
    </w:lvl>
    <w:lvl w:ilvl="3" w:tplc="0413000F" w:tentative="1">
      <w:start w:val="1"/>
      <w:numFmt w:val="decimal"/>
      <w:lvlText w:val="%4."/>
      <w:lvlJc w:val="left"/>
      <w:pPr>
        <w:ind w:left="4964" w:hanging="360"/>
      </w:pPr>
    </w:lvl>
    <w:lvl w:ilvl="4" w:tplc="04130019" w:tentative="1">
      <w:start w:val="1"/>
      <w:numFmt w:val="lowerLetter"/>
      <w:lvlText w:val="%5."/>
      <w:lvlJc w:val="left"/>
      <w:pPr>
        <w:ind w:left="5684" w:hanging="360"/>
      </w:pPr>
    </w:lvl>
    <w:lvl w:ilvl="5" w:tplc="0413001B" w:tentative="1">
      <w:start w:val="1"/>
      <w:numFmt w:val="lowerRoman"/>
      <w:lvlText w:val="%6."/>
      <w:lvlJc w:val="right"/>
      <w:pPr>
        <w:ind w:left="6404" w:hanging="180"/>
      </w:pPr>
    </w:lvl>
    <w:lvl w:ilvl="6" w:tplc="0413000F" w:tentative="1">
      <w:start w:val="1"/>
      <w:numFmt w:val="decimal"/>
      <w:lvlText w:val="%7."/>
      <w:lvlJc w:val="left"/>
      <w:pPr>
        <w:ind w:left="7124" w:hanging="360"/>
      </w:pPr>
    </w:lvl>
    <w:lvl w:ilvl="7" w:tplc="04130019" w:tentative="1">
      <w:start w:val="1"/>
      <w:numFmt w:val="lowerLetter"/>
      <w:lvlText w:val="%8."/>
      <w:lvlJc w:val="left"/>
      <w:pPr>
        <w:ind w:left="7844" w:hanging="360"/>
      </w:pPr>
    </w:lvl>
    <w:lvl w:ilvl="8" w:tplc="0413001B" w:tentative="1">
      <w:start w:val="1"/>
      <w:numFmt w:val="lowerRoman"/>
      <w:lvlText w:val="%9."/>
      <w:lvlJc w:val="right"/>
      <w:pPr>
        <w:ind w:left="8564" w:hanging="180"/>
      </w:pPr>
    </w:lvl>
  </w:abstractNum>
  <w:abstractNum w:abstractNumId="11" w15:restartNumberingAfterBreak="0">
    <w:nsid w:val="740C3BC2"/>
    <w:multiLevelType w:val="hybridMultilevel"/>
    <w:tmpl w:val="CE6ECA62"/>
    <w:lvl w:ilvl="0" w:tplc="A4804BD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0"/>
  </w:num>
  <w:num w:numId="5">
    <w:abstractNumId w:val="11"/>
  </w:num>
  <w:num w:numId="6">
    <w:abstractNumId w:val="6"/>
  </w:num>
  <w:num w:numId="7">
    <w:abstractNumId w:val="1"/>
  </w:num>
  <w:num w:numId="8">
    <w:abstractNumId w:val="10"/>
  </w:num>
  <w:num w:numId="9">
    <w:abstractNumId w:val="7"/>
  </w:num>
  <w:num w:numId="10">
    <w:abstractNumId w:val="3"/>
  </w:num>
  <w:num w:numId="11">
    <w:abstractNumId w:val="8"/>
  </w:num>
  <w:num w:numId="12">
    <w:abstractNumId w:val="9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n-AU" w:vendorID="8" w:dllVersion="513" w:checkStyle="1"/>
  <w:activeWritingStyle w:appName="MSWord" w:lang="nl-NL" w:vendorID="1" w:dllVersion="512" w:checkStyle="1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085"/>
    <w:rsid w:val="00000197"/>
    <w:rsid w:val="00000401"/>
    <w:rsid w:val="00000427"/>
    <w:rsid w:val="00000927"/>
    <w:rsid w:val="00001117"/>
    <w:rsid w:val="0000119E"/>
    <w:rsid w:val="00001285"/>
    <w:rsid w:val="00002013"/>
    <w:rsid w:val="000021B4"/>
    <w:rsid w:val="00002342"/>
    <w:rsid w:val="00002438"/>
    <w:rsid w:val="00002AED"/>
    <w:rsid w:val="00003269"/>
    <w:rsid w:val="00003CBB"/>
    <w:rsid w:val="000044FE"/>
    <w:rsid w:val="00004A66"/>
    <w:rsid w:val="00004C7C"/>
    <w:rsid w:val="00004CD3"/>
    <w:rsid w:val="00004DF5"/>
    <w:rsid w:val="00005274"/>
    <w:rsid w:val="00005695"/>
    <w:rsid w:val="00005EDF"/>
    <w:rsid w:val="0000600A"/>
    <w:rsid w:val="00006872"/>
    <w:rsid w:val="000068AD"/>
    <w:rsid w:val="00007320"/>
    <w:rsid w:val="000077C9"/>
    <w:rsid w:val="000101A5"/>
    <w:rsid w:val="0001042C"/>
    <w:rsid w:val="000108ED"/>
    <w:rsid w:val="00010C19"/>
    <w:rsid w:val="0001113F"/>
    <w:rsid w:val="00011692"/>
    <w:rsid w:val="000116A9"/>
    <w:rsid w:val="00011769"/>
    <w:rsid w:val="0001187F"/>
    <w:rsid w:val="000126C6"/>
    <w:rsid w:val="0001290C"/>
    <w:rsid w:val="00012AFD"/>
    <w:rsid w:val="00012B27"/>
    <w:rsid w:val="0001303A"/>
    <w:rsid w:val="000131F2"/>
    <w:rsid w:val="00013766"/>
    <w:rsid w:val="00013940"/>
    <w:rsid w:val="00013BBB"/>
    <w:rsid w:val="00013D23"/>
    <w:rsid w:val="000147E3"/>
    <w:rsid w:val="000148D0"/>
    <w:rsid w:val="00014B7E"/>
    <w:rsid w:val="00014C9C"/>
    <w:rsid w:val="00014CDF"/>
    <w:rsid w:val="00014E5B"/>
    <w:rsid w:val="00015BF8"/>
    <w:rsid w:val="00015E52"/>
    <w:rsid w:val="00016068"/>
    <w:rsid w:val="000169B0"/>
    <w:rsid w:val="00017B1B"/>
    <w:rsid w:val="00017F38"/>
    <w:rsid w:val="000201DC"/>
    <w:rsid w:val="000209DF"/>
    <w:rsid w:val="000212D8"/>
    <w:rsid w:val="0002130A"/>
    <w:rsid w:val="000214AA"/>
    <w:rsid w:val="0002166A"/>
    <w:rsid w:val="000216D5"/>
    <w:rsid w:val="00021FCE"/>
    <w:rsid w:val="00022EBD"/>
    <w:rsid w:val="000236CC"/>
    <w:rsid w:val="00023CFC"/>
    <w:rsid w:val="00024567"/>
    <w:rsid w:val="00024A26"/>
    <w:rsid w:val="00025066"/>
    <w:rsid w:val="000252E8"/>
    <w:rsid w:val="0002546A"/>
    <w:rsid w:val="000256A5"/>
    <w:rsid w:val="000258F9"/>
    <w:rsid w:val="00026021"/>
    <w:rsid w:val="000262DF"/>
    <w:rsid w:val="0002670B"/>
    <w:rsid w:val="00027170"/>
    <w:rsid w:val="0002727F"/>
    <w:rsid w:val="0002736F"/>
    <w:rsid w:val="0002739F"/>
    <w:rsid w:val="00027511"/>
    <w:rsid w:val="00027AFF"/>
    <w:rsid w:val="00027CD6"/>
    <w:rsid w:val="00027EE7"/>
    <w:rsid w:val="00030193"/>
    <w:rsid w:val="00030585"/>
    <w:rsid w:val="0003197B"/>
    <w:rsid w:val="00032278"/>
    <w:rsid w:val="00032908"/>
    <w:rsid w:val="00032AD1"/>
    <w:rsid w:val="00032B00"/>
    <w:rsid w:val="00033697"/>
    <w:rsid w:val="00033B7A"/>
    <w:rsid w:val="00033BDF"/>
    <w:rsid w:val="00033CEB"/>
    <w:rsid w:val="000348E8"/>
    <w:rsid w:val="00034B04"/>
    <w:rsid w:val="0003618B"/>
    <w:rsid w:val="000362CC"/>
    <w:rsid w:val="000365D4"/>
    <w:rsid w:val="000366D3"/>
    <w:rsid w:val="00036A61"/>
    <w:rsid w:val="00036E6E"/>
    <w:rsid w:val="00037270"/>
    <w:rsid w:val="00037A83"/>
    <w:rsid w:val="00037CF0"/>
    <w:rsid w:val="0004012C"/>
    <w:rsid w:val="0004042C"/>
    <w:rsid w:val="0004122B"/>
    <w:rsid w:val="00041FAE"/>
    <w:rsid w:val="00042437"/>
    <w:rsid w:val="00042C23"/>
    <w:rsid w:val="00043190"/>
    <w:rsid w:val="0004373E"/>
    <w:rsid w:val="00043787"/>
    <w:rsid w:val="00044196"/>
    <w:rsid w:val="0004474A"/>
    <w:rsid w:val="00044EB8"/>
    <w:rsid w:val="00044F99"/>
    <w:rsid w:val="00044FC6"/>
    <w:rsid w:val="00045423"/>
    <w:rsid w:val="00045456"/>
    <w:rsid w:val="000454D3"/>
    <w:rsid w:val="00045BED"/>
    <w:rsid w:val="0004726E"/>
    <w:rsid w:val="0004749B"/>
    <w:rsid w:val="00050737"/>
    <w:rsid w:val="00050A13"/>
    <w:rsid w:val="00050C14"/>
    <w:rsid w:val="00050E5B"/>
    <w:rsid w:val="0005140B"/>
    <w:rsid w:val="00051CFB"/>
    <w:rsid w:val="000524AC"/>
    <w:rsid w:val="000528B9"/>
    <w:rsid w:val="0005307E"/>
    <w:rsid w:val="000532CE"/>
    <w:rsid w:val="000537BB"/>
    <w:rsid w:val="00053A6C"/>
    <w:rsid w:val="00053F55"/>
    <w:rsid w:val="0005508F"/>
    <w:rsid w:val="0005621C"/>
    <w:rsid w:val="000563A7"/>
    <w:rsid w:val="000568A9"/>
    <w:rsid w:val="00060595"/>
    <w:rsid w:val="00060A20"/>
    <w:rsid w:val="00060FB2"/>
    <w:rsid w:val="00061217"/>
    <w:rsid w:val="000615BF"/>
    <w:rsid w:val="000617E7"/>
    <w:rsid w:val="000618D4"/>
    <w:rsid w:val="00061BEE"/>
    <w:rsid w:val="000627FF"/>
    <w:rsid w:val="00062A99"/>
    <w:rsid w:val="00062D18"/>
    <w:rsid w:val="00062FF8"/>
    <w:rsid w:val="000638A4"/>
    <w:rsid w:val="00064066"/>
    <w:rsid w:val="00064A08"/>
    <w:rsid w:val="00064C24"/>
    <w:rsid w:val="00064DAA"/>
    <w:rsid w:val="0006541F"/>
    <w:rsid w:val="000659A2"/>
    <w:rsid w:val="00066112"/>
    <w:rsid w:val="0006626C"/>
    <w:rsid w:val="000663CE"/>
    <w:rsid w:val="000667F6"/>
    <w:rsid w:val="00066BB2"/>
    <w:rsid w:val="00066DFB"/>
    <w:rsid w:val="000673EA"/>
    <w:rsid w:val="0006765A"/>
    <w:rsid w:val="00067BD6"/>
    <w:rsid w:val="00067C06"/>
    <w:rsid w:val="000708C0"/>
    <w:rsid w:val="00071530"/>
    <w:rsid w:val="00071753"/>
    <w:rsid w:val="000717DA"/>
    <w:rsid w:val="00071BE2"/>
    <w:rsid w:val="00071CA7"/>
    <w:rsid w:val="00072A3E"/>
    <w:rsid w:val="00072DFD"/>
    <w:rsid w:val="00072E39"/>
    <w:rsid w:val="000733CF"/>
    <w:rsid w:val="00073D31"/>
    <w:rsid w:val="00073E22"/>
    <w:rsid w:val="00074224"/>
    <w:rsid w:val="000757C7"/>
    <w:rsid w:val="00075EF5"/>
    <w:rsid w:val="00076A5F"/>
    <w:rsid w:val="00076F9B"/>
    <w:rsid w:val="000771BA"/>
    <w:rsid w:val="000773F7"/>
    <w:rsid w:val="00077465"/>
    <w:rsid w:val="000775E5"/>
    <w:rsid w:val="000776E9"/>
    <w:rsid w:val="00080032"/>
    <w:rsid w:val="00080E64"/>
    <w:rsid w:val="000812EF"/>
    <w:rsid w:val="0008160E"/>
    <w:rsid w:val="000817CD"/>
    <w:rsid w:val="0008180E"/>
    <w:rsid w:val="00081AF6"/>
    <w:rsid w:val="000821D4"/>
    <w:rsid w:val="00082202"/>
    <w:rsid w:val="000828DD"/>
    <w:rsid w:val="00083363"/>
    <w:rsid w:val="000833E1"/>
    <w:rsid w:val="00083508"/>
    <w:rsid w:val="000838DD"/>
    <w:rsid w:val="00083ECF"/>
    <w:rsid w:val="0008409A"/>
    <w:rsid w:val="000845FE"/>
    <w:rsid w:val="00085023"/>
    <w:rsid w:val="000856C5"/>
    <w:rsid w:val="00085702"/>
    <w:rsid w:val="00085E28"/>
    <w:rsid w:val="00086666"/>
    <w:rsid w:val="0008728E"/>
    <w:rsid w:val="00087418"/>
    <w:rsid w:val="000877F4"/>
    <w:rsid w:val="00087A1F"/>
    <w:rsid w:val="00087C05"/>
    <w:rsid w:val="00087F7A"/>
    <w:rsid w:val="00090A87"/>
    <w:rsid w:val="00090E5C"/>
    <w:rsid w:val="00090E6A"/>
    <w:rsid w:val="00091311"/>
    <w:rsid w:val="00091A2D"/>
    <w:rsid w:val="00091F37"/>
    <w:rsid w:val="00092601"/>
    <w:rsid w:val="000928E9"/>
    <w:rsid w:val="00092DB7"/>
    <w:rsid w:val="00093057"/>
    <w:rsid w:val="00093728"/>
    <w:rsid w:val="000946AB"/>
    <w:rsid w:val="00094836"/>
    <w:rsid w:val="00094902"/>
    <w:rsid w:val="00094B9E"/>
    <w:rsid w:val="00094CBB"/>
    <w:rsid w:val="000954DA"/>
    <w:rsid w:val="000955A9"/>
    <w:rsid w:val="000956DB"/>
    <w:rsid w:val="00095ED1"/>
    <w:rsid w:val="00096B00"/>
    <w:rsid w:val="0009743A"/>
    <w:rsid w:val="00097956"/>
    <w:rsid w:val="00097CBF"/>
    <w:rsid w:val="00097E6B"/>
    <w:rsid w:val="000A0D43"/>
    <w:rsid w:val="000A0E45"/>
    <w:rsid w:val="000A0E80"/>
    <w:rsid w:val="000A103F"/>
    <w:rsid w:val="000A12DE"/>
    <w:rsid w:val="000A1A6C"/>
    <w:rsid w:val="000A1E1E"/>
    <w:rsid w:val="000A2323"/>
    <w:rsid w:val="000A24E4"/>
    <w:rsid w:val="000A255E"/>
    <w:rsid w:val="000A26D6"/>
    <w:rsid w:val="000A29BA"/>
    <w:rsid w:val="000A31BD"/>
    <w:rsid w:val="000A33DD"/>
    <w:rsid w:val="000A3FDD"/>
    <w:rsid w:val="000A49C5"/>
    <w:rsid w:val="000A4AEE"/>
    <w:rsid w:val="000A4E08"/>
    <w:rsid w:val="000A56DB"/>
    <w:rsid w:val="000A5FA0"/>
    <w:rsid w:val="000A60BE"/>
    <w:rsid w:val="000A62EA"/>
    <w:rsid w:val="000A63B1"/>
    <w:rsid w:val="000A67F2"/>
    <w:rsid w:val="000A684A"/>
    <w:rsid w:val="000A6860"/>
    <w:rsid w:val="000A6958"/>
    <w:rsid w:val="000A6B70"/>
    <w:rsid w:val="000A7269"/>
    <w:rsid w:val="000A7CDF"/>
    <w:rsid w:val="000A7DA7"/>
    <w:rsid w:val="000A7F6D"/>
    <w:rsid w:val="000B018B"/>
    <w:rsid w:val="000B0854"/>
    <w:rsid w:val="000B0D7D"/>
    <w:rsid w:val="000B10B6"/>
    <w:rsid w:val="000B1137"/>
    <w:rsid w:val="000B1DCB"/>
    <w:rsid w:val="000B1F67"/>
    <w:rsid w:val="000B1FA5"/>
    <w:rsid w:val="000B2494"/>
    <w:rsid w:val="000B282C"/>
    <w:rsid w:val="000B362D"/>
    <w:rsid w:val="000B367A"/>
    <w:rsid w:val="000B39F3"/>
    <w:rsid w:val="000B3E8C"/>
    <w:rsid w:val="000B4706"/>
    <w:rsid w:val="000B52F8"/>
    <w:rsid w:val="000B5490"/>
    <w:rsid w:val="000B5537"/>
    <w:rsid w:val="000B5B8C"/>
    <w:rsid w:val="000B6097"/>
    <w:rsid w:val="000B63D4"/>
    <w:rsid w:val="000B65C3"/>
    <w:rsid w:val="000B65E9"/>
    <w:rsid w:val="000B6AEF"/>
    <w:rsid w:val="000B7051"/>
    <w:rsid w:val="000B73DB"/>
    <w:rsid w:val="000B73E9"/>
    <w:rsid w:val="000B7467"/>
    <w:rsid w:val="000B75BF"/>
    <w:rsid w:val="000C06FC"/>
    <w:rsid w:val="000C0A95"/>
    <w:rsid w:val="000C22EA"/>
    <w:rsid w:val="000C2303"/>
    <w:rsid w:val="000C2400"/>
    <w:rsid w:val="000C2FD3"/>
    <w:rsid w:val="000C3278"/>
    <w:rsid w:val="000C3508"/>
    <w:rsid w:val="000C3707"/>
    <w:rsid w:val="000C3BE0"/>
    <w:rsid w:val="000C3C3D"/>
    <w:rsid w:val="000C44BF"/>
    <w:rsid w:val="000C4647"/>
    <w:rsid w:val="000C491A"/>
    <w:rsid w:val="000C4940"/>
    <w:rsid w:val="000C5B9D"/>
    <w:rsid w:val="000C623F"/>
    <w:rsid w:val="000C67EE"/>
    <w:rsid w:val="000C699A"/>
    <w:rsid w:val="000C6C39"/>
    <w:rsid w:val="000C6D22"/>
    <w:rsid w:val="000C76BF"/>
    <w:rsid w:val="000C7B6F"/>
    <w:rsid w:val="000D08CC"/>
    <w:rsid w:val="000D1FE9"/>
    <w:rsid w:val="000D217D"/>
    <w:rsid w:val="000D2608"/>
    <w:rsid w:val="000D32DD"/>
    <w:rsid w:val="000D3574"/>
    <w:rsid w:val="000D394B"/>
    <w:rsid w:val="000D3C1D"/>
    <w:rsid w:val="000D3D12"/>
    <w:rsid w:val="000D3DAF"/>
    <w:rsid w:val="000D4947"/>
    <w:rsid w:val="000D4B3F"/>
    <w:rsid w:val="000D52F2"/>
    <w:rsid w:val="000D5719"/>
    <w:rsid w:val="000D5CAC"/>
    <w:rsid w:val="000D6039"/>
    <w:rsid w:val="000D62B7"/>
    <w:rsid w:val="000D64E6"/>
    <w:rsid w:val="000D654B"/>
    <w:rsid w:val="000D68E3"/>
    <w:rsid w:val="000D69C7"/>
    <w:rsid w:val="000D6AAA"/>
    <w:rsid w:val="000D6D20"/>
    <w:rsid w:val="000D72FB"/>
    <w:rsid w:val="000D76FB"/>
    <w:rsid w:val="000D7A46"/>
    <w:rsid w:val="000D7B14"/>
    <w:rsid w:val="000D7C02"/>
    <w:rsid w:val="000E0603"/>
    <w:rsid w:val="000E14BD"/>
    <w:rsid w:val="000E157C"/>
    <w:rsid w:val="000E18F6"/>
    <w:rsid w:val="000E2C3F"/>
    <w:rsid w:val="000E2C83"/>
    <w:rsid w:val="000E3054"/>
    <w:rsid w:val="000E32C0"/>
    <w:rsid w:val="000E3796"/>
    <w:rsid w:val="000E37C8"/>
    <w:rsid w:val="000E3AB2"/>
    <w:rsid w:val="000E3FA7"/>
    <w:rsid w:val="000E411A"/>
    <w:rsid w:val="000E45E4"/>
    <w:rsid w:val="000E4C71"/>
    <w:rsid w:val="000E4CF9"/>
    <w:rsid w:val="000E4FB8"/>
    <w:rsid w:val="000E5F18"/>
    <w:rsid w:val="000E5F53"/>
    <w:rsid w:val="000E62C8"/>
    <w:rsid w:val="000E66C8"/>
    <w:rsid w:val="000E673A"/>
    <w:rsid w:val="000E6B4C"/>
    <w:rsid w:val="000E7414"/>
    <w:rsid w:val="000E7B1C"/>
    <w:rsid w:val="000E7E87"/>
    <w:rsid w:val="000F1479"/>
    <w:rsid w:val="000F151B"/>
    <w:rsid w:val="000F191A"/>
    <w:rsid w:val="000F1DAD"/>
    <w:rsid w:val="000F209C"/>
    <w:rsid w:val="000F293D"/>
    <w:rsid w:val="000F2BFA"/>
    <w:rsid w:val="000F2FB6"/>
    <w:rsid w:val="000F3CBA"/>
    <w:rsid w:val="000F4440"/>
    <w:rsid w:val="000F4772"/>
    <w:rsid w:val="000F5032"/>
    <w:rsid w:val="000F5F08"/>
    <w:rsid w:val="000F6BD2"/>
    <w:rsid w:val="000F73B0"/>
    <w:rsid w:val="000F7BBE"/>
    <w:rsid w:val="000F7F0A"/>
    <w:rsid w:val="000F7F40"/>
    <w:rsid w:val="00100686"/>
    <w:rsid w:val="001009E7"/>
    <w:rsid w:val="001016C9"/>
    <w:rsid w:val="0010189C"/>
    <w:rsid w:val="00101A12"/>
    <w:rsid w:val="00102259"/>
    <w:rsid w:val="0010310F"/>
    <w:rsid w:val="00103A2D"/>
    <w:rsid w:val="00103FF9"/>
    <w:rsid w:val="001047B3"/>
    <w:rsid w:val="00104DCC"/>
    <w:rsid w:val="00105418"/>
    <w:rsid w:val="00105AA9"/>
    <w:rsid w:val="00105B9F"/>
    <w:rsid w:val="00105D83"/>
    <w:rsid w:val="001061C8"/>
    <w:rsid w:val="001063D7"/>
    <w:rsid w:val="001068F7"/>
    <w:rsid w:val="00106F1C"/>
    <w:rsid w:val="0010705F"/>
    <w:rsid w:val="00110514"/>
    <w:rsid w:val="001115C2"/>
    <w:rsid w:val="00111D65"/>
    <w:rsid w:val="00113260"/>
    <w:rsid w:val="00113577"/>
    <w:rsid w:val="00113A6F"/>
    <w:rsid w:val="00114499"/>
    <w:rsid w:val="00114854"/>
    <w:rsid w:val="0011499E"/>
    <w:rsid w:val="0011561B"/>
    <w:rsid w:val="00115D79"/>
    <w:rsid w:val="00115F61"/>
    <w:rsid w:val="00116BC6"/>
    <w:rsid w:val="00116C06"/>
    <w:rsid w:val="00117F03"/>
    <w:rsid w:val="00120044"/>
    <w:rsid w:val="00121B9C"/>
    <w:rsid w:val="00121C6A"/>
    <w:rsid w:val="00121CEC"/>
    <w:rsid w:val="00121D60"/>
    <w:rsid w:val="00121EE0"/>
    <w:rsid w:val="001220B5"/>
    <w:rsid w:val="00122F1D"/>
    <w:rsid w:val="00123097"/>
    <w:rsid w:val="00123795"/>
    <w:rsid w:val="001237DF"/>
    <w:rsid w:val="001238D7"/>
    <w:rsid w:val="00123B0B"/>
    <w:rsid w:val="00123CB9"/>
    <w:rsid w:val="001240AB"/>
    <w:rsid w:val="0012461E"/>
    <w:rsid w:val="00124C14"/>
    <w:rsid w:val="001254AC"/>
    <w:rsid w:val="001254B8"/>
    <w:rsid w:val="00125EAD"/>
    <w:rsid w:val="00126270"/>
    <w:rsid w:val="001268DD"/>
    <w:rsid w:val="00126C81"/>
    <w:rsid w:val="00127C3A"/>
    <w:rsid w:val="00127D6E"/>
    <w:rsid w:val="00127FA1"/>
    <w:rsid w:val="001300EA"/>
    <w:rsid w:val="001305AF"/>
    <w:rsid w:val="0013078E"/>
    <w:rsid w:val="00130D8D"/>
    <w:rsid w:val="00130FFC"/>
    <w:rsid w:val="00131170"/>
    <w:rsid w:val="00131399"/>
    <w:rsid w:val="001328E0"/>
    <w:rsid w:val="00132E36"/>
    <w:rsid w:val="0013308C"/>
    <w:rsid w:val="00133179"/>
    <w:rsid w:val="001331CE"/>
    <w:rsid w:val="0013339E"/>
    <w:rsid w:val="001340F6"/>
    <w:rsid w:val="001342A3"/>
    <w:rsid w:val="00134469"/>
    <w:rsid w:val="00134B6F"/>
    <w:rsid w:val="00134C96"/>
    <w:rsid w:val="00134E21"/>
    <w:rsid w:val="00135182"/>
    <w:rsid w:val="00135224"/>
    <w:rsid w:val="0013537C"/>
    <w:rsid w:val="001356CA"/>
    <w:rsid w:val="00135DCC"/>
    <w:rsid w:val="00135DFC"/>
    <w:rsid w:val="00135F3C"/>
    <w:rsid w:val="00136218"/>
    <w:rsid w:val="00136417"/>
    <w:rsid w:val="00140A49"/>
    <w:rsid w:val="00141700"/>
    <w:rsid w:val="00141AF4"/>
    <w:rsid w:val="00142A73"/>
    <w:rsid w:val="00142FA1"/>
    <w:rsid w:val="00143DAC"/>
    <w:rsid w:val="001440A7"/>
    <w:rsid w:val="00144118"/>
    <w:rsid w:val="00144473"/>
    <w:rsid w:val="00144917"/>
    <w:rsid w:val="00144EB8"/>
    <w:rsid w:val="0014579F"/>
    <w:rsid w:val="0014600D"/>
    <w:rsid w:val="00146015"/>
    <w:rsid w:val="001469C8"/>
    <w:rsid w:val="00146D75"/>
    <w:rsid w:val="001473BD"/>
    <w:rsid w:val="00147AB8"/>
    <w:rsid w:val="00147EE8"/>
    <w:rsid w:val="0015012C"/>
    <w:rsid w:val="00150162"/>
    <w:rsid w:val="0015020E"/>
    <w:rsid w:val="00150C50"/>
    <w:rsid w:val="00150D94"/>
    <w:rsid w:val="001515DD"/>
    <w:rsid w:val="00151BA0"/>
    <w:rsid w:val="001527F2"/>
    <w:rsid w:val="00152FC4"/>
    <w:rsid w:val="001544BE"/>
    <w:rsid w:val="00154916"/>
    <w:rsid w:val="001552A8"/>
    <w:rsid w:val="00155423"/>
    <w:rsid w:val="00155811"/>
    <w:rsid w:val="00155BC0"/>
    <w:rsid w:val="00155EAA"/>
    <w:rsid w:val="00156418"/>
    <w:rsid w:val="00156C6A"/>
    <w:rsid w:val="00156F77"/>
    <w:rsid w:val="001573BD"/>
    <w:rsid w:val="0015755D"/>
    <w:rsid w:val="00157B9B"/>
    <w:rsid w:val="001607E9"/>
    <w:rsid w:val="00161617"/>
    <w:rsid w:val="00161E1F"/>
    <w:rsid w:val="00161F55"/>
    <w:rsid w:val="00162491"/>
    <w:rsid w:val="00162C97"/>
    <w:rsid w:val="00162E80"/>
    <w:rsid w:val="00163066"/>
    <w:rsid w:val="001631A8"/>
    <w:rsid w:val="00163269"/>
    <w:rsid w:val="00163320"/>
    <w:rsid w:val="001636D0"/>
    <w:rsid w:val="00163C53"/>
    <w:rsid w:val="00163C5D"/>
    <w:rsid w:val="00163C7F"/>
    <w:rsid w:val="001640C3"/>
    <w:rsid w:val="00164774"/>
    <w:rsid w:val="001650BB"/>
    <w:rsid w:val="00165330"/>
    <w:rsid w:val="001654E9"/>
    <w:rsid w:val="00165EA6"/>
    <w:rsid w:val="00167923"/>
    <w:rsid w:val="00167DF4"/>
    <w:rsid w:val="00167EB8"/>
    <w:rsid w:val="001700E7"/>
    <w:rsid w:val="00170669"/>
    <w:rsid w:val="00170A4C"/>
    <w:rsid w:val="00170B9F"/>
    <w:rsid w:val="00170CE5"/>
    <w:rsid w:val="001713A7"/>
    <w:rsid w:val="00171C68"/>
    <w:rsid w:val="00172A47"/>
    <w:rsid w:val="00172FF1"/>
    <w:rsid w:val="0017305A"/>
    <w:rsid w:val="00173441"/>
    <w:rsid w:val="00173A3A"/>
    <w:rsid w:val="00173FE5"/>
    <w:rsid w:val="0017432A"/>
    <w:rsid w:val="00174BE1"/>
    <w:rsid w:val="00174D60"/>
    <w:rsid w:val="001750F4"/>
    <w:rsid w:val="0017518D"/>
    <w:rsid w:val="001753B6"/>
    <w:rsid w:val="00175680"/>
    <w:rsid w:val="00175B10"/>
    <w:rsid w:val="00176C3B"/>
    <w:rsid w:val="00176C74"/>
    <w:rsid w:val="0017702C"/>
    <w:rsid w:val="00177C73"/>
    <w:rsid w:val="00180C1D"/>
    <w:rsid w:val="00180C71"/>
    <w:rsid w:val="00180C8D"/>
    <w:rsid w:val="00180DE1"/>
    <w:rsid w:val="00181713"/>
    <w:rsid w:val="00181F3F"/>
    <w:rsid w:val="001825E2"/>
    <w:rsid w:val="00182662"/>
    <w:rsid w:val="00182C44"/>
    <w:rsid w:val="00182E64"/>
    <w:rsid w:val="001833E6"/>
    <w:rsid w:val="0018344F"/>
    <w:rsid w:val="00183621"/>
    <w:rsid w:val="001837A5"/>
    <w:rsid w:val="00183A10"/>
    <w:rsid w:val="00183F4C"/>
    <w:rsid w:val="00184239"/>
    <w:rsid w:val="00184D1C"/>
    <w:rsid w:val="00184D71"/>
    <w:rsid w:val="0018503D"/>
    <w:rsid w:val="00185280"/>
    <w:rsid w:val="0018553D"/>
    <w:rsid w:val="00185709"/>
    <w:rsid w:val="00185789"/>
    <w:rsid w:val="00186D56"/>
    <w:rsid w:val="00186E59"/>
    <w:rsid w:val="0018736F"/>
    <w:rsid w:val="00190081"/>
    <w:rsid w:val="00190A01"/>
    <w:rsid w:val="00190BE7"/>
    <w:rsid w:val="00190C9B"/>
    <w:rsid w:val="001912D2"/>
    <w:rsid w:val="00191D93"/>
    <w:rsid w:val="00191E23"/>
    <w:rsid w:val="00191F8A"/>
    <w:rsid w:val="00191F9E"/>
    <w:rsid w:val="0019215E"/>
    <w:rsid w:val="00192413"/>
    <w:rsid w:val="001925AF"/>
    <w:rsid w:val="00192647"/>
    <w:rsid w:val="00192B48"/>
    <w:rsid w:val="00192BE8"/>
    <w:rsid w:val="00193105"/>
    <w:rsid w:val="0019442F"/>
    <w:rsid w:val="001948F3"/>
    <w:rsid w:val="00194D81"/>
    <w:rsid w:val="00194F3D"/>
    <w:rsid w:val="001955FF"/>
    <w:rsid w:val="001962F7"/>
    <w:rsid w:val="001962FA"/>
    <w:rsid w:val="0019637E"/>
    <w:rsid w:val="00196402"/>
    <w:rsid w:val="001969EE"/>
    <w:rsid w:val="001977E9"/>
    <w:rsid w:val="00197B3A"/>
    <w:rsid w:val="001A03F9"/>
    <w:rsid w:val="001A0438"/>
    <w:rsid w:val="001A07AD"/>
    <w:rsid w:val="001A12EC"/>
    <w:rsid w:val="001A18D9"/>
    <w:rsid w:val="001A1C9D"/>
    <w:rsid w:val="001A27E4"/>
    <w:rsid w:val="001A47D8"/>
    <w:rsid w:val="001A4AE7"/>
    <w:rsid w:val="001A4CAF"/>
    <w:rsid w:val="001A567C"/>
    <w:rsid w:val="001A58BC"/>
    <w:rsid w:val="001A596A"/>
    <w:rsid w:val="001A5C68"/>
    <w:rsid w:val="001A5FA6"/>
    <w:rsid w:val="001A6067"/>
    <w:rsid w:val="001A611D"/>
    <w:rsid w:val="001A61A5"/>
    <w:rsid w:val="001A61E0"/>
    <w:rsid w:val="001A67C8"/>
    <w:rsid w:val="001A6863"/>
    <w:rsid w:val="001A6899"/>
    <w:rsid w:val="001A6FC9"/>
    <w:rsid w:val="001A6FD2"/>
    <w:rsid w:val="001A755F"/>
    <w:rsid w:val="001A7A5B"/>
    <w:rsid w:val="001A7D45"/>
    <w:rsid w:val="001A7E0B"/>
    <w:rsid w:val="001B033A"/>
    <w:rsid w:val="001B0F21"/>
    <w:rsid w:val="001B113D"/>
    <w:rsid w:val="001B1798"/>
    <w:rsid w:val="001B1DAD"/>
    <w:rsid w:val="001B249B"/>
    <w:rsid w:val="001B2648"/>
    <w:rsid w:val="001B322D"/>
    <w:rsid w:val="001B39A2"/>
    <w:rsid w:val="001B3AA8"/>
    <w:rsid w:val="001B4167"/>
    <w:rsid w:val="001B46D0"/>
    <w:rsid w:val="001B4EE7"/>
    <w:rsid w:val="001B5D6F"/>
    <w:rsid w:val="001B5F65"/>
    <w:rsid w:val="001B5F91"/>
    <w:rsid w:val="001B6679"/>
    <w:rsid w:val="001B6C3C"/>
    <w:rsid w:val="001B7196"/>
    <w:rsid w:val="001B7CB1"/>
    <w:rsid w:val="001B7FDD"/>
    <w:rsid w:val="001C044D"/>
    <w:rsid w:val="001C0AB0"/>
    <w:rsid w:val="001C1AF8"/>
    <w:rsid w:val="001C1B28"/>
    <w:rsid w:val="001C1FD3"/>
    <w:rsid w:val="001C2A84"/>
    <w:rsid w:val="001C3342"/>
    <w:rsid w:val="001C3B3D"/>
    <w:rsid w:val="001C4278"/>
    <w:rsid w:val="001C46C3"/>
    <w:rsid w:val="001C4ABA"/>
    <w:rsid w:val="001C5130"/>
    <w:rsid w:val="001C584A"/>
    <w:rsid w:val="001C5CB1"/>
    <w:rsid w:val="001C5EFC"/>
    <w:rsid w:val="001C5FD1"/>
    <w:rsid w:val="001C6110"/>
    <w:rsid w:val="001C6D23"/>
    <w:rsid w:val="001C7335"/>
    <w:rsid w:val="001D005F"/>
    <w:rsid w:val="001D0101"/>
    <w:rsid w:val="001D07A8"/>
    <w:rsid w:val="001D0F00"/>
    <w:rsid w:val="001D0F64"/>
    <w:rsid w:val="001D12A5"/>
    <w:rsid w:val="001D1525"/>
    <w:rsid w:val="001D1591"/>
    <w:rsid w:val="001D1C89"/>
    <w:rsid w:val="001D204C"/>
    <w:rsid w:val="001D2260"/>
    <w:rsid w:val="001D2D5B"/>
    <w:rsid w:val="001D317A"/>
    <w:rsid w:val="001D45E6"/>
    <w:rsid w:val="001D4971"/>
    <w:rsid w:val="001D4B58"/>
    <w:rsid w:val="001D4E4C"/>
    <w:rsid w:val="001D5059"/>
    <w:rsid w:val="001D597E"/>
    <w:rsid w:val="001D5A3D"/>
    <w:rsid w:val="001D5D5B"/>
    <w:rsid w:val="001D5E55"/>
    <w:rsid w:val="001D6442"/>
    <w:rsid w:val="001D69EC"/>
    <w:rsid w:val="001D6BEF"/>
    <w:rsid w:val="001D6F3F"/>
    <w:rsid w:val="001E055B"/>
    <w:rsid w:val="001E0E97"/>
    <w:rsid w:val="001E1671"/>
    <w:rsid w:val="001E1DDC"/>
    <w:rsid w:val="001E1E01"/>
    <w:rsid w:val="001E23A3"/>
    <w:rsid w:val="001E29F4"/>
    <w:rsid w:val="001E2AF4"/>
    <w:rsid w:val="001E3D79"/>
    <w:rsid w:val="001E3EAE"/>
    <w:rsid w:val="001E4320"/>
    <w:rsid w:val="001E43D9"/>
    <w:rsid w:val="001E4403"/>
    <w:rsid w:val="001E454B"/>
    <w:rsid w:val="001E56D9"/>
    <w:rsid w:val="001E5822"/>
    <w:rsid w:val="001E59CF"/>
    <w:rsid w:val="001E65EF"/>
    <w:rsid w:val="001E701E"/>
    <w:rsid w:val="001E7259"/>
    <w:rsid w:val="001E7979"/>
    <w:rsid w:val="001E7BC2"/>
    <w:rsid w:val="001E7FD1"/>
    <w:rsid w:val="001F0232"/>
    <w:rsid w:val="001F0409"/>
    <w:rsid w:val="001F0534"/>
    <w:rsid w:val="001F0A0C"/>
    <w:rsid w:val="001F0F4E"/>
    <w:rsid w:val="001F156A"/>
    <w:rsid w:val="001F15E7"/>
    <w:rsid w:val="001F182D"/>
    <w:rsid w:val="001F1E21"/>
    <w:rsid w:val="001F21A5"/>
    <w:rsid w:val="001F289C"/>
    <w:rsid w:val="001F29A0"/>
    <w:rsid w:val="001F2D53"/>
    <w:rsid w:val="001F2E2A"/>
    <w:rsid w:val="001F321A"/>
    <w:rsid w:val="001F372B"/>
    <w:rsid w:val="001F3C4E"/>
    <w:rsid w:val="001F3E53"/>
    <w:rsid w:val="001F42BA"/>
    <w:rsid w:val="001F4302"/>
    <w:rsid w:val="001F4930"/>
    <w:rsid w:val="001F4B33"/>
    <w:rsid w:val="001F615F"/>
    <w:rsid w:val="001F635B"/>
    <w:rsid w:val="001F66BB"/>
    <w:rsid w:val="001F6C9D"/>
    <w:rsid w:val="001F74AB"/>
    <w:rsid w:val="001F76C9"/>
    <w:rsid w:val="001F77BE"/>
    <w:rsid w:val="001F7CE0"/>
    <w:rsid w:val="001F7F82"/>
    <w:rsid w:val="0020089B"/>
    <w:rsid w:val="00200941"/>
    <w:rsid w:val="002013DB"/>
    <w:rsid w:val="00202090"/>
    <w:rsid w:val="002026E5"/>
    <w:rsid w:val="002029A2"/>
    <w:rsid w:val="00202C19"/>
    <w:rsid w:val="00202D23"/>
    <w:rsid w:val="00202F7C"/>
    <w:rsid w:val="00203260"/>
    <w:rsid w:val="00203C2C"/>
    <w:rsid w:val="00203FB7"/>
    <w:rsid w:val="0020403C"/>
    <w:rsid w:val="00204156"/>
    <w:rsid w:val="00204186"/>
    <w:rsid w:val="002041F6"/>
    <w:rsid w:val="002042E7"/>
    <w:rsid w:val="0020480C"/>
    <w:rsid w:val="00204AF3"/>
    <w:rsid w:val="00204F22"/>
    <w:rsid w:val="00205C32"/>
    <w:rsid w:val="00205CF2"/>
    <w:rsid w:val="00206EA7"/>
    <w:rsid w:val="00207091"/>
    <w:rsid w:val="0020780D"/>
    <w:rsid w:val="002079C2"/>
    <w:rsid w:val="00207C7A"/>
    <w:rsid w:val="00207F4B"/>
    <w:rsid w:val="00210507"/>
    <w:rsid w:val="002107A5"/>
    <w:rsid w:val="002108E2"/>
    <w:rsid w:val="00210CA1"/>
    <w:rsid w:val="00210E6E"/>
    <w:rsid w:val="0021169B"/>
    <w:rsid w:val="002119E2"/>
    <w:rsid w:val="00211A2A"/>
    <w:rsid w:val="00212041"/>
    <w:rsid w:val="00212131"/>
    <w:rsid w:val="002122C0"/>
    <w:rsid w:val="0021237C"/>
    <w:rsid w:val="0021281C"/>
    <w:rsid w:val="002128BE"/>
    <w:rsid w:val="00212A36"/>
    <w:rsid w:val="00212FB4"/>
    <w:rsid w:val="00213356"/>
    <w:rsid w:val="00213925"/>
    <w:rsid w:val="002139FB"/>
    <w:rsid w:val="00213A42"/>
    <w:rsid w:val="002142D2"/>
    <w:rsid w:val="00214B19"/>
    <w:rsid w:val="00214E9C"/>
    <w:rsid w:val="00214FCE"/>
    <w:rsid w:val="0021583B"/>
    <w:rsid w:val="00215CB1"/>
    <w:rsid w:val="002166AE"/>
    <w:rsid w:val="00217E9D"/>
    <w:rsid w:val="00220444"/>
    <w:rsid w:val="00220672"/>
    <w:rsid w:val="00221125"/>
    <w:rsid w:val="00221CB2"/>
    <w:rsid w:val="00221FB9"/>
    <w:rsid w:val="0022269D"/>
    <w:rsid w:val="00222701"/>
    <w:rsid w:val="00222A4A"/>
    <w:rsid w:val="00222E0B"/>
    <w:rsid w:val="00222E28"/>
    <w:rsid w:val="00223241"/>
    <w:rsid w:val="002236AE"/>
    <w:rsid w:val="002237EF"/>
    <w:rsid w:val="00224101"/>
    <w:rsid w:val="002245BA"/>
    <w:rsid w:val="002247CD"/>
    <w:rsid w:val="00224808"/>
    <w:rsid w:val="0022480D"/>
    <w:rsid w:val="00224825"/>
    <w:rsid w:val="00224ED4"/>
    <w:rsid w:val="00225644"/>
    <w:rsid w:val="00225B36"/>
    <w:rsid w:val="00225BC4"/>
    <w:rsid w:val="00225F19"/>
    <w:rsid w:val="00227136"/>
    <w:rsid w:val="002279DC"/>
    <w:rsid w:val="00230034"/>
    <w:rsid w:val="00230528"/>
    <w:rsid w:val="002308DA"/>
    <w:rsid w:val="00230971"/>
    <w:rsid w:val="00230B31"/>
    <w:rsid w:val="00230CCE"/>
    <w:rsid w:val="002313F2"/>
    <w:rsid w:val="00231584"/>
    <w:rsid w:val="002322A2"/>
    <w:rsid w:val="00232312"/>
    <w:rsid w:val="00232349"/>
    <w:rsid w:val="002323E4"/>
    <w:rsid w:val="002325AA"/>
    <w:rsid w:val="00232DBD"/>
    <w:rsid w:val="00233423"/>
    <w:rsid w:val="002334EF"/>
    <w:rsid w:val="00233B16"/>
    <w:rsid w:val="00233B5E"/>
    <w:rsid w:val="002341E0"/>
    <w:rsid w:val="0023429A"/>
    <w:rsid w:val="002346BD"/>
    <w:rsid w:val="00234886"/>
    <w:rsid w:val="0023490A"/>
    <w:rsid w:val="00234B72"/>
    <w:rsid w:val="002354CB"/>
    <w:rsid w:val="002357D7"/>
    <w:rsid w:val="00235A14"/>
    <w:rsid w:val="00235D2C"/>
    <w:rsid w:val="00236279"/>
    <w:rsid w:val="002363E5"/>
    <w:rsid w:val="0023650D"/>
    <w:rsid w:val="00236D28"/>
    <w:rsid w:val="002371D6"/>
    <w:rsid w:val="002375BA"/>
    <w:rsid w:val="0023764F"/>
    <w:rsid w:val="002403DC"/>
    <w:rsid w:val="0024057C"/>
    <w:rsid w:val="00240A79"/>
    <w:rsid w:val="00240DE1"/>
    <w:rsid w:val="0024150E"/>
    <w:rsid w:val="0024210D"/>
    <w:rsid w:val="00242689"/>
    <w:rsid w:val="00242CE3"/>
    <w:rsid w:val="00243786"/>
    <w:rsid w:val="00243FFE"/>
    <w:rsid w:val="00244287"/>
    <w:rsid w:val="002447FC"/>
    <w:rsid w:val="00244A54"/>
    <w:rsid w:val="00245019"/>
    <w:rsid w:val="00245A48"/>
    <w:rsid w:val="00245C36"/>
    <w:rsid w:val="00245CAA"/>
    <w:rsid w:val="00245D9B"/>
    <w:rsid w:val="00245EC3"/>
    <w:rsid w:val="002460F8"/>
    <w:rsid w:val="00246265"/>
    <w:rsid w:val="00246401"/>
    <w:rsid w:val="00246877"/>
    <w:rsid w:val="00247010"/>
    <w:rsid w:val="00247071"/>
    <w:rsid w:val="00247231"/>
    <w:rsid w:val="00247B4F"/>
    <w:rsid w:val="00250210"/>
    <w:rsid w:val="00250895"/>
    <w:rsid w:val="002511FE"/>
    <w:rsid w:val="002518FD"/>
    <w:rsid w:val="0025208D"/>
    <w:rsid w:val="0025250B"/>
    <w:rsid w:val="00252A9E"/>
    <w:rsid w:val="00252C8F"/>
    <w:rsid w:val="0025339E"/>
    <w:rsid w:val="0025437E"/>
    <w:rsid w:val="002546BD"/>
    <w:rsid w:val="00254C04"/>
    <w:rsid w:val="00255A72"/>
    <w:rsid w:val="00255D51"/>
    <w:rsid w:val="002569FF"/>
    <w:rsid w:val="00257018"/>
    <w:rsid w:val="00257F20"/>
    <w:rsid w:val="00260447"/>
    <w:rsid w:val="00260454"/>
    <w:rsid w:val="002605DD"/>
    <w:rsid w:val="002605DF"/>
    <w:rsid w:val="00260A23"/>
    <w:rsid w:val="00260DC6"/>
    <w:rsid w:val="0026161C"/>
    <w:rsid w:val="00261A77"/>
    <w:rsid w:val="002620E7"/>
    <w:rsid w:val="00262296"/>
    <w:rsid w:val="0026253E"/>
    <w:rsid w:val="00262B1E"/>
    <w:rsid w:val="00262CE0"/>
    <w:rsid w:val="00262E96"/>
    <w:rsid w:val="0026308E"/>
    <w:rsid w:val="002630A8"/>
    <w:rsid w:val="002632FD"/>
    <w:rsid w:val="002638D9"/>
    <w:rsid w:val="0026469D"/>
    <w:rsid w:val="00264994"/>
    <w:rsid w:val="002649C1"/>
    <w:rsid w:val="00264E1B"/>
    <w:rsid w:val="00265074"/>
    <w:rsid w:val="0026557F"/>
    <w:rsid w:val="00265788"/>
    <w:rsid w:val="002659BE"/>
    <w:rsid w:val="00265A22"/>
    <w:rsid w:val="0026620B"/>
    <w:rsid w:val="00266B44"/>
    <w:rsid w:val="00266EA5"/>
    <w:rsid w:val="002673CE"/>
    <w:rsid w:val="00267819"/>
    <w:rsid w:val="002714E3"/>
    <w:rsid w:val="00271FC1"/>
    <w:rsid w:val="00272F9B"/>
    <w:rsid w:val="002736B3"/>
    <w:rsid w:val="00273989"/>
    <w:rsid w:val="00274115"/>
    <w:rsid w:val="00274B17"/>
    <w:rsid w:val="00275411"/>
    <w:rsid w:val="00275586"/>
    <w:rsid w:val="0027584C"/>
    <w:rsid w:val="00275977"/>
    <w:rsid w:val="00276198"/>
    <w:rsid w:val="00277509"/>
    <w:rsid w:val="002775BE"/>
    <w:rsid w:val="0027774C"/>
    <w:rsid w:val="00277949"/>
    <w:rsid w:val="00277B48"/>
    <w:rsid w:val="00277B7C"/>
    <w:rsid w:val="00277E58"/>
    <w:rsid w:val="00277F9B"/>
    <w:rsid w:val="002803D7"/>
    <w:rsid w:val="00280443"/>
    <w:rsid w:val="00280A36"/>
    <w:rsid w:val="002812D0"/>
    <w:rsid w:val="00282A48"/>
    <w:rsid w:val="00282E66"/>
    <w:rsid w:val="00283CA6"/>
    <w:rsid w:val="00283D35"/>
    <w:rsid w:val="00284043"/>
    <w:rsid w:val="00284909"/>
    <w:rsid w:val="00285294"/>
    <w:rsid w:val="0028544E"/>
    <w:rsid w:val="00285C17"/>
    <w:rsid w:val="00285C56"/>
    <w:rsid w:val="00285E8A"/>
    <w:rsid w:val="002860F8"/>
    <w:rsid w:val="00286822"/>
    <w:rsid w:val="002874B8"/>
    <w:rsid w:val="0029016A"/>
    <w:rsid w:val="00290989"/>
    <w:rsid w:val="00290A10"/>
    <w:rsid w:val="00290C34"/>
    <w:rsid w:val="00290FBF"/>
    <w:rsid w:val="00291068"/>
    <w:rsid w:val="00291565"/>
    <w:rsid w:val="002917C7"/>
    <w:rsid w:val="00291CF8"/>
    <w:rsid w:val="00291DFD"/>
    <w:rsid w:val="0029243E"/>
    <w:rsid w:val="00292C7C"/>
    <w:rsid w:val="0029349D"/>
    <w:rsid w:val="00293577"/>
    <w:rsid w:val="00293938"/>
    <w:rsid w:val="00293A4D"/>
    <w:rsid w:val="00294371"/>
    <w:rsid w:val="00294539"/>
    <w:rsid w:val="00295508"/>
    <w:rsid w:val="002957B0"/>
    <w:rsid w:val="00295AF9"/>
    <w:rsid w:val="002969BD"/>
    <w:rsid w:val="00296EC9"/>
    <w:rsid w:val="00297C97"/>
    <w:rsid w:val="002A081E"/>
    <w:rsid w:val="002A0920"/>
    <w:rsid w:val="002A09E6"/>
    <w:rsid w:val="002A0D2D"/>
    <w:rsid w:val="002A0D5E"/>
    <w:rsid w:val="002A14D3"/>
    <w:rsid w:val="002A1830"/>
    <w:rsid w:val="002A1D0D"/>
    <w:rsid w:val="002A22CE"/>
    <w:rsid w:val="002A23A9"/>
    <w:rsid w:val="002A2EEC"/>
    <w:rsid w:val="002A322D"/>
    <w:rsid w:val="002A393D"/>
    <w:rsid w:val="002A3CFB"/>
    <w:rsid w:val="002A4E6A"/>
    <w:rsid w:val="002A50FF"/>
    <w:rsid w:val="002A638C"/>
    <w:rsid w:val="002A6765"/>
    <w:rsid w:val="002A6E5F"/>
    <w:rsid w:val="002A74B1"/>
    <w:rsid w:val="002A7C76"/>
    <w:rsid w:val="002B0882"/>
    <w:rsid w:val="002B097B"/>
    <w:rsid w:val="002B09C7"/>
    <w:rsid w:val="002B167A"/>
    <w:rsid w:val="002B1D0A"/>
    <w:rsid w:val="002B1F7E"/>
    <w:rsid w:val="002B2323"/>
    <w:rsid w:val="002B25B4"/>
    <w:rsid w:val="002B2CF6"/>
    <w:rsid w:val="002B2F12"/>
    <w:rsid w:val="002B308F"/>
    <w:rsid w:val="002B30F3"/>
    <w:rsid w:val="002B363D"/>
    <w:rsid w:val="002B3910"/>
    <w:rsid w:val="002B3CD5"/>
    <w:rsid w:val="002B42A7"/>
    <w:rsid w:val="002B44B9"/>
    <w:rsid w:val="002B4F01"/>
    <w:rsid w:val="002B59FD"/>
    <w:rsid w:val="002B6372"/>
    <w:rsid w:val="002B672E"/>
    <w:rsid w:val="002B6A5E"/>
    <w:rsid w:val="002B6EA4"/>
    <w:rsid w:val="002B6FD6"/>
    <w:rsid w:val="002B7194"/>
    <w:rsid w:val="002B767D"/>
    <w:rsid w:val="002B7BEC"/>
    <w:rsid w:val="002C00AA"/>
    <w:rsid w:val="002C06AE"/>
    <w:rsid w:val="002C0BD9"/>
    <w:rsid w:val="002C0CE8"/>
    <w:rsid w:val="002C1222"/>
    <w:rsid w:val="002C15EB"/>
    <w:rsid w:val="002C181D"/>
    <w:rsid w:val="002C194E"/>
    <w:rsid w:val="002C1FC7"/>
    <w:rsid w:val="002C234B"/>
    <w:rsid w:val="002C32F1"/>
    <w:rsid w:val="002C3442"/>
    <w:rsid w:val="002C393C"/>
    <w:rsid w:val="002C3A15"/>
    <w:rsid w:val="002C4065"/>
    <w:rsid w:val="002C4912"/>
    <w:rsid w:val="002C4CA6"/>
    <w:rsid w:val="002C58A3"/>
    <w:rsid w:val="002C6008"/>
    <w:rsid w:val="002C653C"/>
    <w:rsid w:val="002C6991"/>
    <w:rsid w:val="002C69A5"/>
    <w:rsid w:val="002C69D1"/>
    <w:rsid w:val="002C6C33"/>
    <w:rsid w:val="002C6E33"/>
    <w:rsid w:val="002C70E8"/>
    <w:rsid w:val="002C78A9"/>
    <w:rsid w:val="002D06D5"/>
    <w:rsid w:val="002D0BCC"/>
    <w:rsid w:val="002D0F36"/>
    <w:rsid w:val="002D1128"/>
    <w:rsid w:val="002D1453"/>
    <w:rsid w:val="002D247C"/>
    <w:rsid w:val="002D2716"/>
    <w:rsid w:val="002D29B3"/>
    <w:rsid w:val="002D2B3E"/>
    <w:rsid w:val="002D2C62"/>
    <w:rsid w:val="002D30DA"/>
    <w:rsid w:val="002D335A"/>
    <w:rsid w:val="002D3598"/>
    <w:rsid w:val="002D3E05"/>
    <w:rsid w:val="002D3EAC"/>
    <w:rsid w:val="002D4018"/>
    <w:rsid w:val="002D44D4"/>
    <w:rsid w:val="002D476F"/>
    <w:rsid w:val="002D5296"/>
    <w:rsid w:val="002D673E"/>
    <w:rsid w:val="002D7276"/>
    <w:rsid w:val="002D7834"/>
    <w:rsid w:val="002D7EE8"/>
    <w:rsid w:val="002E06BF"/>
    <w:rsid w:val="002E090F"/>
    <w:rsid w:val="002E0AF3"/>
    <w:rsid w:val="002E0E29"/>
    <w:rsid w:val="002E2BAE"/>
    <w:rsid w:val="002E380B"/>
    <w:rsid w:val="002E40B2"/>
    <w:rsid w:val="002E44E3"/>
    <w:rsid w:val="002E4902"/>
    <w:rsid w:val="002E4AC1"/>
    <w:rsid w:val="002E4E4E"/>
    <w:rsid w:val="002E50B4"/>
    <w:rsid w:val="002E53BD"/>
    <w:rsid w:val="002E570B"/>
    <w:rsid w:val="002E588E"/>
    <w:rsid w:val="002E59DF"/>
    <w:rsid w:val="002E5A3E"/>
    <w:rsid w:val="002E5AEE"/>
    <w:rsid w:val="002E5B49"/>
    <w:rsid w:val="002E614B"/>
    <w:rsid w:val="002E63A0"/>
    <w:rsid w:val="002E6AAD"/>
    <w:rsid w:val="002E6E38"/>
    <w:rsid w:val="002F042B"/>
    <w:rsid w:val="002F0475"/>
    <w:rsid w:val="002F0608"/>
    <w:rsid w:val="002F0946"/>
    <w:rsid w:val="002F0C08"/>
    <w:rsid w:val="002F0DC6"/>
    <w:rsid w:val="002F0EB4"/>
    <w:rsid w:val="002F1397"/>
    <w:rsid w:val="002F14F6"/>
    <w:rsid w:val="002F1B75"/>
    <w:rsid w:val="002F1CEF"/>
    <w:rsid w:val="002F26DE"/>
    <w:rsid w:val="002F292D"/>
    <w:rsid w:val="002F2C30"/>
    <w:rsid w:val="002F30FA"/>
    <w:rsid w:val="002F30FD"/>
    <w:rsid w:val="002F3203"/>
    <w:rsid w:val="002F3BE4"/>
    <w:rsid w:val="002F3F87"/>
    <w:rsid w:val="002F4A4C"/>
    <w:rsid w:val="002F4C5E"/>
    <w:rsid w:val="002F4F9E"/>
    <w:rsid w:val="002F4FC1"/>
    <w:rsid w:val="002F53A5"/>
    <w:rsid w:val="002F5711"/>
    <w:rsid w:val="002F5712"/>
    <w:rsid w:val="002F58C8"/>
    <w:rsid w:val="002F59F6"/>
    <w:rsid w:val="002F60FC"/>
    <w:rsid w:val="002F6476"/>
    <w:rsid w:val="002F6A28"/>
    <w:rsid w:val="002F6BD3"/>
    <w:rsid w:val="002F6D2A"/>
    <w:rsid w:val="002F6E7F"/>
    <w:rsid w:val="002F6F8A"/>
    <w:rsid w:val="002F74C8"/>
    <w:rsid w:val="002F76B8"/>
    <w:rsid w:val="002F7C74"/>
    <w:rsid w:val="002F7EAE"/>
    <w:rsid w:val="00300509"/>
    <w:rsid w:val="00300E7B"/>
    <w:rsid w:val="003018E2"/>
    <w:rsid w:val="00301D97"/>
    <w:rsid w:val="003021F2"/>
    <w:rsid w:val="003023F2"/>
    <w:rsid w:val="003024FF"/>
    <w:rsid w:val="003026EE"/>
    <w:rsid w:val="00303839"/>
    <w:rsid w:val="00304769"/>
    <w:rsid w:val="00304AF8"/>
    <w:rsid w:val="00305054"/>
    <w:rsid w:val="003052BD"/>
    <w:rsid w:val="00305B3A"/>
    <w:rsid w:val="00305B77"/>
    <w:rsid w:val="00305D01"/>
    <w:rsid w:val="00305EE3"/>
    <w:rsid w:val="003060A3"/>
    <w:rsid w:val="00306383"/>
    <w:rsid w:val="003063AD"/>
    <w:rsid w:val="00306948"/>
    <w:rsid w:val="00306BAF"/>
    <w:rsid w:val="0030700C"/>
    <w:rsid w:val="00307D6D"/>
    <w:rsid w:val="00310BC7"/>
    <w:rsid w:val="00311EF4"/>
    <w:rsid w:val="00312394"/>
    <w:rsid w:val="0031267E"/>
    <w:rsid w:val="00312D42"/>
    <w:rsid w:val="00312D8D"/>
    <w:rsid w:val="0031357A"/>
    <w:rsid w:val="003139A0"/>
    <w:rsid w:val="00313C74"/>
    <w:rsid w:val="0031456E"/>
    <w:rsid w:val="00314E69"/>
    <w:rsid w:val="00315274"/>
    <w:rsid w:val="00316D5C"/>
    <w:rsid w:val="00317A65"/>
    <w:rsid w:val="00317E4F"/>
    <w:rsid w:val="00317EFA"/>
    <w:rsid w:val="00320457"/>
    <w:rsid w:val="00321362"/>
    <w:rsid w:val="0032162F"/>
    <w:rsid w:val="00321699"/>
    <w:rsid w:val="003219F4"/>
    <w:rsid w:val="00321F62"/>
    <w:rsid w:val="003222E5"/>
    <w:rsid w:val="00322392"/>
    <w:rsid w:val="00322445"/>
    <w:rsid w:val="003229C7"/>
    <w:rsid w:val="00322D7E"/>
    <w:rsid w:val="00323B21"/>
    <w:rsid w:val="00323DBF"/>
    <w:rsid w:val="00323FA0"/>
    <w:rsid w:val="00324201"/>
    <w:rsid w:val="003242AC"/>
    <w:rsid w:val="003243C7"/>
    <w:rsid w:val="00324628"/>
    <w:rsid w:val="00325A28"/>
    <w:rsid w:val="00325E58"/>
    <w:rsid w:val="00326677"/>
    <w:rsid w:val="00326869"/>
    <w:rsid w:val="003268DE"/>
    <w:rsid w:val="00326A80"/>
    <w:rsid w:val="00327073"/>
    <w:rsid w:val="00327CDE"/>
    <w:rsid w:val="00327EC2"/>
    <w:rsid w:val="00330765"/>
    <w:rsid w:val="00331808"/>
    <w:rsid w:val="003322C7"/>
    <w:rsid w:val="003322F9"/>
    <w:rsid w:val="003323A2"/>
    <w:rsid w:val="00332E37"/>
    <w:rsid w:val="003332B0"/>
    <w:rsid w:val="003337C4"/>
    <w:rsid w:val="00333E0C"/>
    <w:rsid w:val="00334E53"/>
    <w:rsid w:val="00335027"/>
    <w:rsid w:val="003357F4"/>
    <w:rsid w:val="003358B5"/>
    <w:rsid w:val="003369DC"/>
    <w:rsid w:val="00336BB2"/>
    <w:rsid w:val="00337169"/>
    <w:rsid w:val="003376EB"/>
    <w:rsid w:val="00337BDB"/>
    <w:rsid w:val="00337D86"/>
    <w:rsid w:val="00340037"/>
    <w:rsid w:val="00340048"/>
    <w:rsid w:val="00340363"/>
    <w:rsid w:val="003410FA"/>
    <w:rsid w:val="003414AC"/>
    <w:rsid w:val="003418C4"/>
    <w:rsid w:val="00341E44"/>
    <w:rsid w:val="00342689"/>
    <w:rsid w:val="00342BF8"/>
    <w:rsid w:val="00343162"/>
    <w:rsid w:val="00343325"/>
    <w:rsid w:val="00343586"/>
    <w:rsid w:val="00343DBE"/>
    <w:rsid w:val="0034400E"/>
    <w:rsid w:val="0034429B"/>
    <w:rsid w:val="00344841"/>
    <w:rsid w:val="003448D9"/>
    <w:rsid w:val="00344CF2"/>
    <w:rsid w:val="00344E3F"/>
    <w:rsid w:val="00344FE5"/>
    <w:rsid w:val="00345283"/>
    <w:rsid w:val="003456A4"/>
    <w:rsid w:val="0034596F"/>
    <w:rsid w:val="00345A74"/>
    <w:rsid w:val="00345B4D"/>
    <w:rsid w:val="00345B87"/>
    <w:rsid w:val="00345EC9"/>
    <w:rsid w:val="00346D19"/>
    <w:rsid w:val="00346D72"/>
    <w:rsid w:val="00347076"/>
    <w:rsid w:val="003473FE"/>
    <w:rsid w:val="00347B98"/>
    <w:rsid w:val="00347CBD"/>
    <w:rsid w:val="00347E10"/>
    <w:rsid w:val="0035005A"/>
    <w:rsid w:val="00350282"/>
    <w:rsid w:val="00350C2F"/>
    <w:rsid w:val="00350D91"/>
    <w:rsid w:val="00351DAF"/>
    <w:rsid w:val="00351F8A"/>
    <w:rsid w:val="00352370"/>
    <w:rsid w:val="0035304D"/>
    <w:rsid w:val="00353233"/>
    <w:rsid w:val="003539D8"/>
    <w:rsid w:val="00353BCD"/>
    <w:rsid w:val="00353D53"/>
    <w:rsid w:val="00353EEB"/>
    <w:rsid w:val="00353EFB"/>
    <w:rsid w:val="00353FB0"/>
    <w:rsid w:val="003543C6"/>
    <w:rsid w:val="00354D43"/>
    <w:rsid w:val="00356123"/>
    <w:rsid w:val="00356230"/>
    <w:rsid w:val="0035668C"/>
    <w:rsid w:val="00356B79"/>
    <w:rsid w:val="00357EB0"/>
    <w:rsid w:val="00357FC9"/>
    <w:rsid w:val="003607A7"/>
    <w:rsid w:val="00361A70"/>
    <w:rsid w:val="003625E7"/>
    <w:rsid w:val="00363161"/>
    <w:rsid w:val="00363418"/>
    <w:rsid w:val="00363893"/>
    <w:rsid w:val="003642C4"/>
    <w:rsid w:val="0036431C"/>
    <w:rsid w:val="0036461C"/>
    <w:rsid w:val="003646CD"/>
    <w:rsid w:val="00364AA7"/>
    <w:rsid w:val="0036503B"/>
    <w:rsid w:val="00365636"/>
    <w:rsid w:val="003656A1"/>
    <w:rsid w:val="003658D8"/>
    <w:rsid w:val="003659A2"/>
    <w:rsid w:val="003664B8"/>
    <w:rsid w:val="00366C96"/>
    <w:rsid w:val="00367713"/>
    <w:rsid w:val="00367D7F"/>
    <w:rsid w:val="00370932"/>
    <w:rsid w:val="00370A44"/>
    <w:rsid w:val="003713FF"/>
    <w:rsid w:val="00372047"/>
    <w:rsid w:val="00372127"/>
    <w:rsid w:val="003721D6"/>
    <w:rsid w:val="00372209"/>
    <w:rsid w:val="00372335"/>
    <w:rsid w:val="00372382"/>
    <w:rsid w:val="00372768"/>
    <w:rsid w:val="00372A53"/>
    <w:rsid w:val="003735FC"/>
    <w:rsid w:val="003739FC"/>
    <w:rsid w:val="00373A72"/>
    <w:rsid w:val="00373F09"/>
    <w:rsid w:val="0037406A"/>
    <w:rsid w:val="003740EB"/>
    <w:rsid w:val="003752C6"/>
    <w:rsid w:val="00375978"/>
    <w:rsid w:val="00376313"/>
    <w:rsid w:val="0037646D"/>
    <w:rsid w:val="003764A5"/>
    <w:rsid w:val="003764D9"/>
    <w:rsid w:val="003764DD"/>
    <w:rsid w:val="00376691"/>
    <w:rsid w:val="00376D60"/>
    <w:rsid w:val="00377218"/>
    <w:rsid w:val="003775D5"/>
    <w:rsid w:val="003776F6"/>
    <w:rsid w:val="003777A9"/>
    <w:rsid w:val="0038006A"/>
    <w:rsid w:val="003800E5"/>
    <w:rsid w:val="00380F7D"/>
    <w:rsid w:val="00381AB5"/>
    <w:rsid w:val="00382777"/>
    <w:rsid w:val="00382CD2"/>
    <w:rsid w:val="003832D3"/>
    <w:rsid w:val="00383867"/>
    <w:rsid w:val="003839CB"/>
    <w:rsid w:val="00383E94"/>
    <w:rsid w:val="003848F4"/>
    <w:rsid w:val="00385180"/>
    <w:rsid w:val="0038558E"/>
    <w:rsid w:val="00385C07"/>
    <w:rsid w:val="00385F96"/>
    <w:rsid w:val="0038603A"/>
    <w:rsid w:val="00386132"/>
    <w:rsid w:val="00386B40"/>
    <w:rsid w:val="00386E90"/>
    <w:rsid w:val="00387003"/>
    <w:rsid w:val="003903F8"/>
    <w:rsid w:val="0039092C"/>
    <w:rsid w:val="00390C91"/>
    <w:rsid w:val="0039113E"/>
    <w:rsid w:val="003912C8"/>
    <w:rsid w:val="0039133D"/>
    <w:rsid w:val="0039173C"/>
    <w:rsid w:val="00391981"/>
    <w:rsid w:val="00392188"/>
    <w:rsid w:val="00392644"/>
    <w:rsid w:val="003932B7"/>
    <w:rsid w:val="003932BA"/>
    <w:rsid w:val="003932C2"/>
    <w:rsid w:val="00394602"/>
    <w:rsid w:val="003948CC"/>
    <w:rsid w:val="00394BA9"/>
    <w:rsid w:val="00395BC8"/>
    <w:rsid w:val="003961EE"/>
    <w:rsid w:val="0039643F"/>
    <w:rsid w:val="00396C1C"/>
    <w:rsid w:val="00396C61"/>
    <w:rsid w:val="00396DAB"/>
    <w:rsid w:val="00396E5F"/>
    <w:rsid w:val="00397390"/>
    <w:rsid w:val="003A01F0"/>
    <w:rsid w:val="003A0419"/>
    <w:rsid w:val="003A1332"/>
    <w:rsid w:val="003A1722"/>
    <w:rsid w:val="003A1743"/>
    <w:rsid w:val="003A212A"/>
    <w:rsid w:val="003A21FF"/>
    <w:rsid w:val="003A2433"/>
    <w:rsid w:val="003A2631"/>
    <w:rsid w:val="003A2DC4"/>
    <w:rsid w:val="003A2DE6"/>
    <w:rsid w:val="003A381F"/>
    <w:rsid w:val="003A3B31"/>
    <w:rsid w:val="003A3EFA"/>
    <w:rsid w:val="003A48DD"/>
    <w:rsid w:val="003A48E4"/>
    <w:rsid w:val="003A4D8B"/>
    <w:rsid w:val="003A52F1"/>
    <w:rsid w:val="003A55EC"/>
    <w:rsid w:val="003A5ABF"/>
    <w:rsid w:val="003A5E9D"/>
    <w:rsid w:val="003A5EB3"/>
    <w:rsid w:val="003A5F74"/>
    <w:rsid w:val="003A62FE"/>
    <w:rsid w:val="003A6493"/>
    <w:rsid w:val="003A7074"/>
    <w:rsid w:val="003A73DA"/>
    <w:rsid w:val="003A7A18"/>
    <w:rsid w:val="003A7A58"/>
    <w:rsid w:val="003B102B"/>
    <w:rsid w:val="003B180B"/>
    <w:rsid w:val="003B2E23"/>
    <w:rsid w:val="003B2EB0"/>
    <w:rsid w:val="003B2FCE"/>
    <w:rsid w:val="003B3484"/>
    <w:rsid w:val="003B36F7"/>
    <w:rsid w:val="003B38C1"/>
    <w:rsid w:val="003B4B28"/>
    <w:rsid w:val="003B4B7F"/>
    <w:rsid w:val="003B4BF8"/>
    <w:rsid w:val="003B545F"/>
    <w:rsid w:val="003B65B6"/>
    <w:rsid w:val="003B69D1"/>
    <w:rsid w:val="003B7147"/>
    <w:rsid w:val="003B7364"/>
    <w:rsid w:val="003B76DC"/>
    <w:rsid w:val="003B77A1"/>
    <w:rsid w:val="003B7884"/>
    <w:rsid w:val="003B7CB5"/>
    <w:rsid w:val="003B7DD8"/>
    <w:rsid w:val="003B7E96"/>
    <w:rsid w:val="003C00E1"/>
    <w:rsid w:val="003C044D"/>
    <w:rsid w:val="003C0D8C"/>
    <w:rsid w:val="003C17FE"/>
    <w:rsid w:val="003C1898"/>
    <w:rsid w:val="003C1A47"/>
    <w:rsid w:val="003C1C1E"/>
    <w:rsid w:val="003C1D0A"/>
    <w:rsid w:val="003C2DA4"/>
    <w:rsid w:val="003C302A"/>
    <w:rsid w:val="003C3223"/>
    <w:rsid w:val="003C3721"/>
    <w:rsid w:val="003C429E"/>
    <w:rsid w:val="003C42F1"/>
    <w:rsid w:val="003C49E2"/>
    <w:rsid w:val="003C4CEA"/>
    <w:rsid w:val="003C525E"/>
    <w:rsid w:val="003C55C5"/>
    <w:rsid w:val="003C5B4C"/>
    <w:rsid w:val="003C663C"/>
    <w:rsid w:val="003C6D65"/>
    <w:rsid w:val="003C77D2"/>
    <w:rsid w:val="003C7CBD"/>
    <w:rsid w:val="003D04DF"/>
    <w:rsid w:val="003D1358"/>
    <w:rsid w:val="003D154A"/>
    <w:rsid w:val="003D15BA"/>
    <w:rsid w:val="003D23FE"/>
    <w:rsid w:val="003D35A7"/>
    <w:rsid w:val="003D3925"/>
    <w:rsid w:val="003D3F3D"/>
    <w:rsid w:val="003D3FE6"/>
    <w:rsid w:val="003D4512"/>
    <w:rsid w:val="003D49FA"/>
    <w:rsid w:val="003D51EA"/>
    <w:rsid w:val="003D5D0A"/>
    <w:rsid w:val="003D5DE5"/>
    <w:rsid w:val="003D705C"/>
    <w:rsid w:val="003D7283"/>
    <w:rsid w:val="003D74E6"/>
    <w:rsid w:val="003D75FE"/>
    <w:rsid w:val="003D785D"/>
    <w:rsid w:val="003E07A2"/>
    <w:rsid w:val="003E0CD5"/>
    <w:rsid w:val="003E0E11"/>
    <w:rsid w:val="003E1D61"/>
    <w:rsid w:val="003E1FC3"/>
    <w:rsid w:val="003E2593"/>
    <w:rsid w:val="003E28FB"/>
    <w:rsid w:val="003E36DC"/>
    <w:rsid w:val="003E3A46"/>
    <w:rsid w:val="003E3D90"/>
    <w:rsid w:val="003E4252"/>
    <w:rsid w:val="003E46C1"/>
    <w:rsid w:val="003E5858"/>
    <w:rsid w:val="003E6609"/>
    <w:rsid w:val="003E6749"/>
    <w:rsid w:val="003E6B0A"/>
    <w:rsid w:val="003E6B37"/>
    <w:rsid w:val="003E6EB5"/>
    <w:rsid w:val="003E7519"/>
    <w:rsid w:val="003E793A"/>
    <w:rsid w:val="003F0DB1"/>
    <w:rsid w:val="003F1F45"/>
    <w:rsid w:val="003F1FFF"/>
    <w:rsid w:val="003F232E"/>
    <w:rsid w:val="003F2337"/>
    <w:rsid w:val="003F238C"/>
    <w:rsid w:val="003F4365"/>
    <w:rsid w:val="003F4C8A"/>
    <w:rsid w:val="003F5709"/>
    <w:rsid w:val="003F583F"/>
    <w:rsid w:val="003F677C"/>
    <w:rsid w:val="003F7288"/>
    <w:rsid w:val="003F74DF"/>
    <w:rsid w:val="003F79C3"/>
    <w:rsid w:val="003F7A38"/>
    <w:rsid w:val="003F7C10"/>
    <w:rsid w:val="003F7F2C"/>
    <w:rsid w:val="0040001F"/>
    <w:rsid w:val="004008B9"/>
    <w:rsid w:val="00401165"/>
    <w:rsid w:val="00401AEE"/>
    <w:rsid w:val="00401CAD"/>
    <w:rsid w:val="00402407"/>
    <w:rsid w:val="00402FD8"/>
    <w:rsid w:val="004030C4"/>
    <w:rsid w:val="00403BFC"/>
    <w:rsid w:val="00403CC0"/>
    <w:rsid w:val="00404203"/>
    <w:rsid w:val="0040472C"/>
    <w:rsid w:val="004048B6"/>
    <w:rsid w:val="00404B50"/>
    <w:rsid w:val="00404DDE"/>
    <w:rsid w:val="0040520B"/>
    <w:rsid w:val="0040532E"/>
    <w:rsid w:val="00405A48"/>
    <w:rsid w:val="00405AC6"/>
    <w:rsid w:val="00405DC6"/>
    <w:rsid w:val="00405FBE"/>
    <w:rsid w:val="00406A81"/>
    <w:rsid w:val="0040705D"/>
    <w:rsid w:val="00407544"/>
    <w:rsid w:val="0040764D"/>
    <w:rsid w:val="00407CDB"/>
    <w:rsid w:val="00407D82"/>
    <w:rsid w:val="00407FCD"/>
    <w:rsid w:val="004103BC"/>
    <w:rsid w:val="004106D4"/>
    <w:rsid w:val="004108A7"/>
    <w:rsid w:val="00410DA7"/>
    <w:rsid w:val="00410F19"/>
    <w:rsid w:val="0041120B"/>
    <w:rsid w:val="00411279"/>
    <w:rsid w:val="00411AF4"/>
    <w:rsid w:val="004120F5"/>
    <w:rsid w:val="004129BB"/>
    <w:rsid w:val="004136B9"/>
    <w:rsid w:val="00413A38"/>
    <w:rsid w:val="00413A86"/>
    <w:rsid w:val="0041403E"/>
    <w:rsid w:val="004142C1"/>
    <w:rsid w:val="004148E1"/>
    <w:rsid w:val="00414C35"/>
    <w:rsid w:val="00414EAD"/>
    <w:rsid w:val="0041507E"/>
    <w:rsid w:val="00415828"/>
    <w:rsid w:val="00415E08"/>
    <w:rsid w:val="00415EAF"/>
    <w:rsid w:val="00416515"/>
    <w:rsid w:val="00416B8A"/>
    <w:rsid w:val="00417714"/>
    <w:rsid w:val="00417884"/>
    <w:rsid w:val="004179B3"/>
    <w:rsid w:val="00417F41"/>
    <w:rsid w:val="00420086"/>
    <w:rsid w:val="004206A1"/>
    <w:rsid w:val="00420B93"/>
    <w:rsid w:val="0042128A"/>
    <w:rsid w:val="0042150B"/>
    <w:rsid w:val="00421587"/>
    <w:rsid w:val="00421888"/>
    <w:rsid w:val="004220E6"/>
    <w:rsid w:val="00422E32"/>
    <w:rsid w:val="004231BE"/>
    <w:rsid w:val="004231F5"/>
    <w:rsid w:val="0042341B"/>
    <w:rsid w:val="00423633"/>
    <w:rsid w:val="00423C52"/>
    <w:rsid w:val="00423FBC"/>
    <w:rsid w:val="00425366"/>
    <w:rsid w:val="0042639A"/>
    <w:rsid w:val="00426CB2"/>
    <w:rsid w:val="00426DD7"/>
    <w:rsid w:val="00426E98"/>
    <w:rsid w:val="00427004"/>
    <w:rsid w:val="00427715"/>
    <w:rsid w:val="0042781E"/>
    <w:rsid w:val="00427DDA"/>
    <w:rsid w:val="00427E7C"/>
    <w:rsid w:val="00430205"/>
    <w:rsid w:val="0043027C"/>
    <w:rsid w:val="00430CCC"/>
    <w:rsid w:val="0043146E"/>
    <w:rsid w:val="0043161D"/>
    <w:rsid w:val="00431730"/>
    <w:rsid w:val="00431FBC"/>
    <w:rsid w:val="00432210"/>
    <w:rsid w:val="004329E1"/>
    <w:rsid w:val="00432E24"/>
    <w:rsid w:val="00433CC6"/>
    <w:rsid w:val="004340B7"/>
    <w:rsid w:val="0043415B"/>
    <w:rsid w:val="0043450F"/>
    <w:rsid w:val="004346DA"/>
    <w:rsid w:val="004347BA"/>
    <w:rsid w:val="0043494F"/>
    <w:rsid w:val="00434A62"/>
    <w:rsid w:val="0043529F"/>
    <w:rsid w:val="004363B4"/>
    <w:rsid w:val="00436823"/>
    <w:rsid w:val="00436ECC"/>
    <w:rsid w:val="00436F27"/>
    <w:rsid w:val="00437338"/>
    <w:rsid w:val="004373DA"/>
    <w:rsid w:val="004374AD"/>
    <w:rsid w:val="00437525"/>
    <w:rsid w:val="00437AFE"/>
    <w:rsid w:val="00441298"/>
    <w:rsid w:val="0044188F"/>
    <w:rsid w:val="004418DA"/>
    <w:rsid w:val="00441DC7"/>
    <w:rsid w:val="004430FE"/>
    <w:rsid w:val="0044365E"/>
    <w:rsid w:val="004438DA"/>
    <w:rsid w:val="00443CAC"/>
    <w:rsid w:val="00443D2F"/>
    <w:rsid w:val="004442F7"/>
    <w:rsid w:val="00444564"/>
    <w:rsid w:val="00444FDF"/>
    <w:rsid w:val="004455AB"/>
    <w:rsid w:val="0044563C"/>
    <w:rsid w:val="004456A0"/>
    <w:rsid w:val="004458E0"/>
    <w:rsid w:val="00445921"/>
    <w:rsid w:val="0044612F"/>
    <w:rsid w:val="004461D6"/>
    <w:rsid w:val="00446332"/>
    <w:rsid w:val="00446E9D"/>
    <w:rsid w:val="004501C1"/>
    <w:rsid w:val="00450B12"/>
    <w:rsid w:val="00450B84"/>
    <w:rsid w:val="00451A1E"/>
    <w:rsid w:val="004526C9"/>
    <w:rsid w:val="00453024"/>
    <w:rsid w:val="00453DDB"/>
    <w:rsid w:val="0045470E"/>
    <w:rsid w:val="00454F00"/>
    <w:rsid w:val="00455130"/>
    <w:rsid w:val="00455335"/>
    <w:rsid w:val="0045554C"/>
    <w:rsid w:val="004556BE"/>
    <w:rsid w:val="004559BB"/>
    <w:rsid w:val="00455A21"/>
    <w:rsid w:val="00455A37"/>
    <w:rsid w:val="00455E91"/>
    <w:rsid w:val="00456751"/>
    <w:rsid w:val="004567B9"/>
    <w:rsid w:val="00457558"/>
    <w:rsid w:val="004577F8"/>
    <w:rsid w:val="004579EF"/>
    <w:rsid w:val="00457B51"/>
    <w:rsid w:val="004609B7"/>
    <w:rsid w:val="00460E59"/>
    <w:rsid w:val="00460F76"/>
    <w:rsid w:val="0046156D"/>
    <w:rsid w:val="00461703"/>
    <w:rsid w:val="004617AA"/>
    <w:rsid w:val="00461C96"/>
    <w:rsid w:val="00461F67"/>
    <w:rsid w:val="00462659"/>
    <w:rsid w:val="004629A6"/>
    <w:rsid w:val="00462CFE"/>
    <w:rsid w:val="00462F3D"/>
    <w:rsid w:val="00463184"/>
    <w:rsid w:val="00463546"/>
    <w:rsid w:val="00463616"/>
    <w:rsid w:val="0046384D"/>
    <w:rsid w:val="0046395E"/>
    <w:rsid w:val="00464427"/>
    <w:rsid w:val="0046445B"/>
    <w:rsid w:val="00464619"/>
    <w:rsid w:val="00464825"/>
    <w:rsid w:val="00464B65"/>
    <w:rsid w:val="0046599F"/>
    <w:rsid w:val="0046638A"/>
    <w:rsid w:val="004665F8"/>
    <w:rsid w:val="0046668E"/>
    <w:rsid w:val="0046673A"/>
    <w:rsid w:val="00466FE6"/>
    <w:rsid w:val="00467318"/>
    <w:rsid w:val="00470081"/>
    <w:rsid w:val="00470720"/>
    <w:rsid w:val="004712E1"/>
    <w:rsid w:val="00471345"/>
    <w:rsid w:val="00471459"/>
    <w:rsid w:val="0047166F"/>
    <w:rsid w:val="0047178F"/>
    <w:rsid w:val="00471B9A"/>
    <w:rsid w:val="00471E7A"/>
    <w:rsid w:val="004724BE"/>
    <w:rsid w:val="004728EB"/>
    <w:rsid w:val="00472C0D"/>
    <w:rsid w:val="00473132"/>
    <w:rsid w:val="00473500"/>
    <w:rsid w:val="0047373D"/>
    <w:rsid w:val="00473AEA"/>
    <w:rsid w:val="0047469E"/>
    <w:rsid w:val="00474ED0"/>
    <w:rsid w:val="0047511A"/>
    <w:rsid w:val="00475417"/>
    <w:rsid w:val="004759EF"/>
    <w:rsid w:val="00475D59"/>
    <w:rsid w:val="0047605E"/>
    <w:rsid w:val="0047612C"/>
    <w:rsid w:val="0047626C"/>
    <w:rsid w:val="00477556"/>
    <w:rsid w:val="0047765E"/>
    <w:rsid w:val="004776F5"/>
    <w:rsid w:val="00480761"/>
    <w:rsid w:val="00480A66"/>
    <w:rsid w:val="0048106B"/>
    <w:rsid w:val="004811F0"/>
    <w:rsid w:val="00481E5D"/>
    <w:rsid w:val="00482134"/>
    <w:rsid w:val="0048224C"/>
    <w:rsid w:val="00482481"/>
    <w:rsid w:val="004828FB"/>
    <w:rsid w:val="00482A98"/>
    <w:rsid w:val="00483221"/>
    <w:rsid w:val="0048325B"/>
    <w:rsid w:val="00483EF4"/>
    <w:rsid w:val="004840E6"/>
    <w:rsid w:val="004846C3"/>
    <w:rsid w:val="00485573"/>
    <w:rsid w:val="00486088"/>
    <w:rsid w:val="0048683D"/>
    <w:rsid w:val="00486E47"/>
    <w:rsid w:val="004870C5"/>
    <w:rsid w:val="00487AC2"/>
    <w:rsid w:val="00487EC3"/>
    <w:rsid w:val="00490222"/>
    <w:rsid w:val="00490315"/>
    <w:rsid w:val="004907E0"/>
    <w:rsid w:val="00490934"/>
    <w:rsid w:val="00490AFB"/>
    <w:rsid w:val="00491326"/>
    <w:rsid w:val="004914B2"/>
    <w:rsid w:val="004914BE"/>
    <w:rsid w:val="00491629"/>
    <w:rsid w:val="004917B3"/>
    <w:rsid w:val="00493182"/>
    <w:rsid w:val="00493311"/>
    <w:rsid w:val="004938AD"/>
    <w:rsid w:val="00493E43"/>
    <w:rsid w:val="00493EE9"/>
    <w:rsid w:val="00493FFB"/>
    <w:rsid w:val="00494B89"/>
    <w:rsid w:val="00495102"/>
    <w:rsid w:val="004959C8"/>
    <w:rsid w:val="004960A0"/>
    <w:rsid w:val="00496193"/>
    <w:rsid w:val="004961C8"/>
    <w:rsid w:val="00496510"/>
    <w:rsid w:val="00496618"/>
    <w:rsid w:val="0049694B"/>
    <w:rsid w:val="00496B65"/>
    <w:rsid w:val="00497B45"/>
    <w:rsid w:val="004A018A"/>
    <w:rsid w:val="004A0583"/>
    <w:rsid w:val="004A0AD5"/>
    <w:rsid w:val="004A0C0E"/>
    <w:rsid w:val="004A1489"/>
    <w:rsid w:val="004A1560"/>
    <w:rsid w:val="004A17F3"/>
    <w:rsid w:val="004A1A2A"/>
    <w:rsid w:val="004A1AF9"/>
    <w:rsid w:val="004A1F37"/>
    <w:rsid w:val="004A20D0"/>
    <w:rsid w:val="004A22D4"/>
    <w:rsid w:val="004A2B64"/>
    <w:rsid w:val="004A328F"/>
    <w:rsid w:val="004A330D"/>
    <w:rsid w:val="004A3375"/>
    <w:rsid w:val="004A3AD8"/>
    <w:rsid w:val="004A3E0F"/>
    <w:rsid w:val="004A4165"/>
    <w:rsid w:val="004A472C"/>
    <w:rsid w:val="004A49B1"/>
    <w:rsid w:val="004A509D"/>
    <w:rsid w:val="004A5F07"/>
    <w:rsid w:val="004A5F7B"/>
    <w:rsid w:val="004A60C0"/>
    <w:rsid w:val="004A6445"/>
    <w:rsid w:val="004A672A"/>
    <w:rsid w:val="004A6BAC"/>
    <w:rsid w:val="004A70C8"/>
    <w:rsid w:val="004A75A2"/>
    <w:rsid w:val="004A77C7"/>
    <w:rsid w:val="004B02FA"/>
    <w:rsid w:val="004B0BBD"/>
    <w:rsid w:val="004B0E1C"/>
    <w:rsid w:val="004B0EC4"/>
    <w:rsid w:val="004B1FB7"/>
    <w:rsid w:val="004B30DA"/>
    <w:rsid w:val="004B3395"/>
    <w:rsid w:val="004B3610"/>
    <w:rsid w:val="004B4007"/>
    <w:rsid w:val="004B43F9"/>
    <w:rsid w:val="004B442B"/>
    <w:rsid w:val="004B4AB1"/>
    <w:rsid w:val="004B4AD1"/>
    <w:rsid w:val="004B4C5E"/>
    <w:rsid w:val="004B5213"/>
    <w:rsid w:val="004B554B"/>
    <w:rsid w:val="004B5F6E"/>
    <w:rsid w:val="004B736F"/>
    <w:rsid w:val="004B7507"/>
    <w:rsid w:val="004B750F"/>
    <w:rsid w:val="004C035B"/>
    <w:rsid w:val="004C08C9"/>
    <w:rsid w:val="004C113A"/>
    <w:rsid w:val="004C2428"/>
    <w:rsid w:val="004C2434"/>
    <w:rsid w:val="004C36BE"/>
    <w:rsid w:val="004C3B84"/>
    <w:rsid w:val="004C40CE"/>
    <w:rsid w:val="004C4428"/>
    <w:rsid w:val="004C536A"/>
    <w:rsid w:val="004C54E1"/>
    <w:rsid w:val="004C5AFC"/>
    <w:rsid w:val="004C600F"/>
    <w:rsid w:val="004C68D0"/>
    <w:rsid w:val="004D014B"/>
    <w:rsid w:val="004D015D"/>
    <w:rsid w:val="004D05D5"/>
    <w:rsid w:val="004D10B1"/>
    <w:rsid w:val="004D1192"/>
    <w:rsid w:val="004D1796"/>
    <w:rsid w:val="004D2812"/>
    <w:rsid w:val="004D2B76"/>
    <w:rsid w:val="004D2B9C"/>
    <w:rsid w:val="004D32F0"/>
    <w:rsid w:val="004D4745"/>
    <w:rsid w:val="004D4DF0"/>
    <w:rsid w:val="004D4FF3"/>
    <w:rsid w:val="004D53C3"/>
    <w:rsid w:val="004D5B1B"/>
    <w:rsid w:val="004D613E"/>
    <w:rsid w:val="004D63D7"/>
    <w:rsid w:val="004D6B92"/>
    <w:rsid w:val="004D7170"/>
    <w:rsid w:val="004D730A"/>
    <w:rsid w:val="004E0630"/>
    <w:rsid w:val="004E085C"/>
    <w:rsid w:val="004E0CC6"/>
    <w:rsid w:val="004E15DD"/>
    <w:rsid w:val="004E2450"/>
    <w:rsid w:val="004E2B93"/>
    <w:rsid w:val="004E2CE0"/>
    <w:rsid w:val="004E31D2"/>
    <w:rsid w:val="004E3B08"/>
    <w:rsid w:val="004E3F53"/>
    <w:rsid w:val="004E41F7"/>
    <w:rsid w:val="004E460C"/>
    <w:rsid w:val="004E4829"/>
    <w:rsid w:val="004E4857"/>
    <w:rsid w:val="004E4C66"/>
    <w:rsid w:val="004E4E0A"/>
    <w:rsid w:val="004E5D41"/>
    <w:rsid w:val="004E5E01"/>
    <w:rsid w:val="004E60B2"/>
    <w:rsid w:val="004E6929"/>
    <w:rsid w:val="004E6BD3"/>
    <w:rsid w:val="004E7FDB"/>
    <w:rsid w:val="004F0969"/>
    <w:rsid w:val="004F0CC3"/>
    <w:rsid w:val="004F199E"/>
    <w:rsid w:val="004F1AC5"/>
    <w:rsid w:val="004F283F"/>
    <w:rsid w:val="004F2E3F"/>
    <w:rsid w:val="004F393A"/>
    <w:rsid w:val="004F39D9"/>
    <w:rsid w:val="004F3A13"/>
    <w:rsid w:val="004F4112"/>
    <w:rsid w:val="004F517F"/>
    <w:rsid w:val="004F52AE"/>
    <w:rsid w:val="004F5C1E"/>
    <w:rsid w:val="004F6434"/>
    <w:rsid w:val="004F6518"/>
    <w:rsid w:val="004F687F"/>
    <w:rsid w:val="004F6CE2"/>
    <w:rsid w:val="004F6DCC"/>
    <w:rsid w:val="004F73E8"/>
    <w:rsid w:val="004F75A3"/>
    <w:rsid w:val="004F765B"/>
    <w:rsid w:val="004F7B03"/>
    <w:rsid w:val="00500011"/>
    <w:rsid w:val="005001EC"/>
    <w:rsid w:val="00500B7E"/>
    <w:rsid w:val="0050183A"/>
    <w:rsid w:val="005020F0"/>
    <w:rsid w:val="00503084"/>
    <w:rsid w:val="00503699"/>
    <w:rsid w:val="00504DF2"/>
    <w:rsid w:val="00505142"/>
    <w:rsid w:val="00505915"/>
    <w:rsid w:val="00505D53"/>
    <w:rsid w:val="00506317"/>
    <w:rsid w:val="00506AD5"/>
    <w:rsid w:val="00506C21"/>
    <w:rsid w:val="00507955"/>
    <w:rsid w:val="00507BCB"/>
    <w:rsid w:val="00510BE8"/>
    <w:rsid w:val="005123FC"/>
    <w:rsid w:val="00512F30"/>
    <w:rsid w:val="0051340C"/>
    <w:rsid w:val="00513579"/>
    <w:rsid w:val="005139F5"/>
    <w:rsid w:val="00513BDC"/>
    <w:rsid w:val="00513DAC"/>
    <w:rsid w:val="00514A0B"/>
    <w:rsid w:val="00514C31"/>
    <w:rsid w:val="00514C5D"/>
    <w:rsid w:val="00516345"/>
    <w:rsid w:val="0051637E"/>
    <w:rsid w:val="0051686C"/>
    <w:rsid w:val="005168BE"/>
    <w:rsid w:val="00516C17"/>
    <w:rsid w:val="00517131"/>
    <w:rsid w:val="00517927"/>
    <w:rsid w:val="00517B43"/>
    <w:rsid w:val="00520321"/>
    <w:rsid w:val="0052032E"/>
    <w:rsid w:val="0052068F"/>
    <w:rsid w:val="005211A9"/>
    <w:rsid w:val="0052125D"/>
    <w:rsid w:val="005218A9"/>
    <w:rsid w:val="00522299"/>
    <w:rsid w:val="00522B9C"/>
    <w:rsid w:val="00523BD6"/>
    <w:rsid w:val="005240F7"/>
    <w:rsid w:val="0052411D"/>
    <w:rsid w:val="005244E1"/>
    <w:rsid w:val="00524F30"/>
    <w:rsid w:val="00524F8B"/>
    <w:rsid w:val="00525436"/>
    <w:rsid w:val="00525A99"/>
    <w:rsid w:val="00525C2F"/>
    <w:rsid w:val="00525D9D"/>
    <w:rsid w:val="0052612C"/>
    <w:rsid w:val="00526311"/>
    <w:rsid w:val="0052652D"/>
    <w:rsid w:val="005269C0"/>
    <w:rsid w:val="00526D92"/>
    <w:rsid w:val="005307D0"/>
    <w:rsid w:val="00530A84"/>
    <w:rsid w:val="00530C06"/>
    <w:rsid w:val="005310F4"/>
    <w:rsid w:val="005312D8"/>
    <w:rsid w:val="005314B0"/>
    <w:rsid w:val="0053194E"/>
    <w:rsid w:val="00531A88"/>
    <w:rsid w:val="00531E71"/>
    <w:rsid w:val="005329B8"/>
    <w:rsid w:val="00533569"/>
    <w:rsid w:val="00533645"/>
    <w:rsid w:val="0053367A"/>
    <w:rsid w:val="00533D3B"/>
    <w:rsid w:val="005340F5"/>
    <w:rsid w:val="005340F9"/>
    <w:rsid w:val="0053434E"/>
    <w:rsid w:val="0053481B"/>
    <w:rsid w:val="00534972"/>
    <w:rsid w:val="00534C88"/>
    <w:rsid w:val="00534CC7"/>
    <w:rsid w:val="00535140"/>
    <w:rsid w:val="00535761"/>
    <w:rsid w:val="00535957"/>
    <w:rsid w:val="005367F3"/>
    <w:rsid w:val="00536D94"/>
    <w:rsid w:val="005372C4"/>
    <w:rsid w:val="00537AA4"/>
    <w:rsid w:val="00537B7D"/>
    <w:rsid w:val="00537C87"/>
    <w:rsid w:val="005401C0"/>
    <w:rsid w:val="00540589"/>
    <w:rsid w:val="0054092D"/>
    <w:rsid w:val="00540E60"/>
    <w:rsid w:val="005410BA"/>
    <w:rsid w:val="00541A27"/>
    <w:rsid w:val="00541A6F"/>
    <w:rsid w:val="00541A97"/>
    <w:rsid w:val="00541CCA"/>
    <w:rsid w:val="00542251"/>
    <w:rsid w:val="00542CC1"/>
    <w:rsid w:val="005431BC"/>
    <w:rsid w:val="005434BA"/>
    <w:rsid w:val="005434F8"/>
    <w:rsid w:val="005437DB"/>
    <w:rsid w:val="00543A6D"/>
    <w:rsid w:val="00543D33"/>
    <w:rsid w:val="00543F54"/>
    <w:rsid w:val="00545244"/>
    <w:rsid w:val="005454E0"/>
    <w:rsid w:val="00545B2F"/>
    <w:rsid w:val="00545BEB"/>
    <w:rsid w:val="00546F81"/>
    <w:rsid w:val="00547593"/>
    <w:rsid w:val="005476A3"/>
    <w:rsid w:val="005478ED"/>
    <w:rsid w:val="00550057"/>
    <w:rsid w:val="00550F91"/>
    <w:rsid w:val="005510FA"/>
    <w:rsid w:val="005516C9"/>
    <w:rsid w:val="00551722"/>
    <w:rsid w:val="0055184E"/>
    <w:rsid w:val="00551B87"/>
    <w:rsid w:val="005520F2"/>
    <w:rsid w:val="0055241D"/>
    <w:rsid w:val="005526E6"/>
    <w:rsid w:val="0055279D"/>
    <w:rsid w:val="0055292B"/>
    <w:rsid w:val="005529AE"/>
    <w:rsid w:val="00552B2D"/>
    <w:rsid w:val="00552BE3"/>
    <w:rsid w:val="00552C95"/>
    <w:rsid w:val="00552EF6"/>
    <w:rsid w:val="00553131"/>
    <w:rsid w:val="0055350B"/>
    <w:rsid w:val="00553CB7"/>
    <w:rsid w:val="005544FF"/>
    <w:rsid w:val="005548BD"/>
    <w:rsid w:val="0055534D"/>
    <w:rsid w:val="0055559B"/>
    <w:rsid w:val="005559C1"/>
    <w:rsid w:val="00555B48"/>
    <w:rsid w:val="00555E88"/>
    <w:rsid w:val="00556639"/>
    <w:rsid w:val="00556EF5"/>
    <w:rsid w:val="005570D8"/>
    <w:rsid w:val="00557123"/>
    <w:rsid w:val="00557828"/>
    <w:rsid w:val="00557D88"/>
    <w:rsid w:val="00557F17"/>
    <w:rsid w:val="005600D6"/>
    <w:rsid w:val="00560AF2"/>
    <w:rsid w:val="00560F2C"/>
    <w:rsid w:val="0056142F"/>
    <w:rsid w:val="00561A06"/>
    <w:rsid w:val="00561F0D"/>
    <w:rsid w:val="00562325"/>
    <w:rsid w:val="005634D4"/>
    <w:rsid w:val="00563E8C"/>
    <w:rsid w:val="0056401F"/>
    <w:rsid w:val="0056480B"/>
    <w:rsid w:val="00565302"/>
    <w:rsid w:val="005661B2"/>
    <w:rsid w:val="00566A2B"/>
    <w:rsid w:val="00566B69"/>
    <w:rsid w:val="00566BF4"/>
    <w:rsid w:val="00566F3D"/>
    <w:rsid w:val="0056734C"/>
    <w:rsid w:val="00567CF9"/>
    <w:rsid w:val="00570229"/>
    <w:rsid w:val="00571350"/>
    <w:rsid w:val="00571456"/>
    <w:rsid w:val="0057145B"/>
    <w:rsid w:val="00574A27"/>
    <w:rsid w:val="00574CFB"/>
    <w:rsid w:val="00574D66"/>
    <w:rsid w:val="00574E65"/>
    <w:rsid w:val="005753B7"/>
    <w:rsid w:val="0057548F"/>
    <w:rsid w:val="0057573E"/>
    <w:rsid w:val="00575E19"/>
    <w:rsid w:val="00576595"/>
    <w:rsid w:val="005768AB"/>
    <w:rsid w:val="00576C63"/>
    <w:rsid w:val="005770D9"/>
    <w:rsid w:val="0057769B"/>
    <w:rsid w:val="0057780B"/>
    <w:rsid w:val="005801A5"/>
    <w:rsid w:val="005804D4"/>
    <w:rsid w:val="00580572"/>
    <w:rsid w:val="00580DF0"/>
    <w:rsid w:val="00581060"/>
    <w:rsid w:val="00581357"/>
    <w:rsid w:val="00581572"/>
    <w:rsid w:val="0058245E"/>
    <w:rsid w:val="00582835"/>
    <w:rsid w:val="00582E1A"/>
    <w:rsid w:val="005831F2"/>
    <w:rsid w:val="00583345"/>
    <w:rsid w:val="00583720"/>
    <w:rsid w:val="005841B7"/>
    <w:rsid w:val="0058426B"/>
    <w:rsid w:val="005844D4"/>
    <w:rsid w:val="00584635"/>
    <w:rsid w:val="005847D7"/>
    <w:rsid w:val="00584C5D"/>
    <w:rsid w:val="00584E17"/>
    <w:rsid w:val="00585F9F"/>
    <w:rsid w:val="0058604E"/>
    <w:rsid w:val="0058629E"/>
    <w:rsid w:val="00586334"/>
    <w:rsid w:val="00586652"/>
    <w:rsid w:val="0058676D"/>
    <w:rsid w:val="0058730C"/>
    <w:rsid w:val="00587D5F"/>
    <w:rsid w:val="00590513"/>
    <w:rsid w:val="005908DA"/>
    <w:rsid w:val="00590CCA"/>
    <w:rsid w:val="005912D3"/>
    <w:rsid w:val="005916B3"/>
    <w:rsid w:val="005918A1"/>
    <w:rsid w:val="00591CD7"/>
    <w:rsid w:val="0059241B"/>
    <w:rsid w:val="005925E4"/>
    <w:rsid w:val="005938A8"/>
    <w:rsid w:val="00593CEE"/>
    <w:rsid w:val="005941AD"/>
    <w:rsid w:val="005947AA"/>
    <w:rsid w:val="00594B31"/>
    <w:rsid w:val="00594DA5"/>
    <w:rsid w:val="00594F7E"/>
    <w:rsid w:val="0059559B"/>
    <w:rsid w:val="00595A37"/>
    <w:rsid w:val="00596718"/>
    <w:rsid w:val="00596DDB"/>
    <w:rsid w:val="0059788F"/>
    <w:rsid w:val="00597899"/>
    <w:rsid w:val="00597B51"/>
    <w:rsid w:val="005A01A0"/>
    <w:rsid w:val="005A118E"/>
    <w:rsid w:val="005A1FB5"/>
    <w:rsid w:val="005A21BD"/>
    <w:rsid w:val="005A22E1"/>
    <w:rsid w:val="005A2333"/>
    <w:rsid w:val="005A233D"/>
    <w:rsid w:val="005A37BD"/>
    <w:rsid w:val="005A3CFC"/>
    <w:rsid w:val="005A4004"/>
    <w:rsid w:val="005A4320"/>
    <w:rsid w:val="005A4E39"/>
    <w:rsid w:val="005A54A3"/>
    <w:rsid w:val="005A5AC1"/>
    <w:rsid w:val="005A5FB7"/>
    <w:rsid w:val="005A641D"/>
    <w:rsid w:val="005A669D"/>
    <w:rsid w:val="005A6988"/>
    <w:rsid w:val="005A69AC"/>
    <w:rsid w:val="005A7016"/>
    <w:rsid w:val="005A71FA"/>
    <w:rsid w:val="005A75E3"/>
    <w:rsid w:val="005B07DF"/>
    <w:rsid w:val="005B0A1A"/>
    <w:rsid w:val="005B100E"/>
    <w:rsid w:val="005B1487"/>
    <w:rsid w:val="005B18C6"/>
    <w:rsid w:val="005B2252"/>
    <w:rsid w:val="005B2352"/>
    <w:rsid w:val="005B2568"/>
    <w:rsid w:val="005B278B"/>
    <w:rsid w:val="005B27EC"/>
    <w:rsid w:val="005B2ABC"/>
    <w:rsid w:val="005B2DF6"/>
    <w:rsid w:val="005B2E62"/>
    <w:rsid w:val="005B3270"/>
    <w:rsid w:val="005B3445"/>
    <w:rsid w:val="005B370C"/>
    <w:rsid w:val="005B3A3C"/>
    <w:rsid w:val="005B3D79"/>
    <w:rsid w:val="005B4AF0"/>
    <w:rsid w:val="005B4B40"/>
    <w:rsid w:val="005B4BA3"/>
    <w:rsid w:val="005B5399"/>
    <w:rsid w:val="005B53D8"/>
    <w:rsid w:val="005B5CAC"/>
    <w:rsid w:val="005B62AC"/>
    <w:rsid w:val="005B65BB"/>
    <w:rsid w:val="005B67D2"/>
    <w:rsid w:val="005B68C6"/>
    <w:rsid w:val="005B6C2B"/>
    <w:rsid w:val="005B6C3D"/>
    <w:rsid w:val="005B75C0"/>
    <w:rsid w:val="005B7970"/>
    <w:rsid w:val="005B7A5E"/>
    <w:rsid w:val="005C0136"/>
    <w:rsid w:val="005C0253"/>
    <w:rsid w:val="005C06DE"/>
    <w:rsid w:val="005C09EB"/>
    <w:rsid w:val="005C0D91"/>
    <w:rsid w:val="005C14E7"/>
    <w:rsid w:val="005C15A5"/>
    <w:rsid w:val="005C2C20"/>
    <w:rsid w:val="005C354E"/>
    <w:rsid w:val="005C365F"/>
    <w:rsid w:val="005C38E1"/>
    <w:rsid w:val="005C3BD6"/>
    <w:rsid w:val="005C4198"/>
    <w:rsid w:val="005C4786"/>
    <w:rsid w:val="005C4BCA"/>
    <w:rsid w:val="005C4E27"/>
    <w:rsid w:val="005C534D"/>
    <w:rsid w:val="005C60CD"/>
    <w:rsid w:val="005C66E4"/>
    <w:rsid w:val="005C6889"/>
    <w:rsid w:val="005C6AF5"/>
    <w:rsid w:val="005C7044"/>
    <w:rsid w:val="005C738C"/>
    <w:rsid w:val="005C73EC"/>
    <w:rsid w:val="005C781C"/>
    <w:rsid w:val="005C7CB2"/>
    <w:rsid w:val="005C7E59"/>
    <w:rsid w:val="005C7E62"/>
    <w:rsid w:val="005D0157"/>
    <w:rsid w:val="005D02B9"/>
    <w:rsid w:val="005D02E1"/>
    <w:rsid w:val="005D1687"/>
    <w:rsid w:val="005D16B7"/>
    <w:rsid w:val="005D1FE7"/>
    <w:rsid w:val="005D2E19"/>
    <w:rsid w:val="005D39DF"/>
    <w:rsid w:val="005D3B7A"/>
    <w:rsid w:val="005D3D42"/>
    <w:rsid w:val="005D3DB4"/>
    <w:rsid w:val="005D3E0A"/>
    <w:rsid w:val="005D4261"/>
    <w:rsid w:val="005D469E"/>
    <w:rsid w:val="005D489F"/>
    <w:rsid w:val="005D48FD"/>
    <w:rsid w:val="005D5238"/>
    <w:rsid w:val="005D599E"/>
    <w:rsid w:val="005D5CA6"/>
    <w:rsid w:val="005D5E9B"/>
    <w:rsid w:val="005D5FF7"/>
    <w:rsid w:val="005D6011"/>
    <w:rsid w:val="005D720D"/>
    <w:rsid w:val="005D7AE8"/>
    <w:rsid w:val="005E04F4"/>
    <w:rsid w:val="005E0A20"/>
    <w:rsid w:val="005E0C05"/>
    <w:rsid w:val="005E1255"/>
    <w:rsid w:val="005E1306"/>
    <w:rsid w:val="005E1B69"/>
    <w:rsid w:val="005E236C"/>
    <w:rsid w:val="005E2B72"/>
    <w:rsid w:val="005E2C80"/>
    <w:rsid w:val="005E2D4E"/>
    <w:rsid w:val="005E3D33"/>
    <w:rsid w:val="005E3D3B"/>
    <w:rsid w:val="005E4411"/>
    <w:rsid w:val="005E5830"/>
    <w:rsid w:val="005E6668"/>
    <w:rsid w:val="005E6B2B"/>
    <w:rsid w:val="005E70F5"/>
    <w:rsid w:val="005E78AC"/>
    <w:rsid w:val="005E7CFB"/>
    <w:rsid w:val="005F0730"/>
    <w:rsid w:val="005F0A69"/>
    <w:rsid w:val="005F0DF4"/>
    <w:rsid w:val="005F16AB"/>
    <w:rsid w:val="005F1C7F"/>
    <w:rsid w:val="005F22D3"/>
    <w:rsid w:val="005F2DEF"/>
    <w:rsid w:val="005F374A"/>
    <w:rsid w:val="005F38B5"/>
    <w:rsid w:val="005F39B3"/>
    <w:rsid w:val="005F4217"/>
    <w:rsid w:val="005F4718"/>
    <w:rsid w:val="005F4A75"/>
    <w:rsid w:val="005F5007"/>
    <w:rsid w:val="005F57BC"/>
    <w:rsid w:val="005F6486"/>
    <w:rsid w:val="005F6957"/>
    <w:rsid w:val="005F6BEB"/>
    <w:rsid w:val="005F740D"/>
    <w:rsid w:val="005F75D9"/>
    <w:rsid w:val="005F7D2A"/>
    <w:rsid w:val="005F7D42"/>
    <w:rsid w:val="00600205"/>
    <w:rsid w:val="00600756"/>
    <w:rsid w:val="00600EE1"/>
    <w:rsid w:val="006012A5"/>
    <w:rsid w:val="006017FA"/>
    <w:rsid w:val="00602664"/>
    <w:rsid w:val="00602755"/>
    <w:rsid w:val="006028A9"/>
    <w:rsid w:val="00602DAA"/>
    <w:rsid w:val="0060318B"/>
    <w:rsid w:val="0060378D"/>
    <w:rsid w:val="00603903"/>
    <w:rsid w:val="006039FD"/>
    <w:rsid w:val="0060494A"/>
    <w:rsid w:val="00604E71"/>
    <w:rsid w:val="00605C13"/>
    <w:rsid w:val="00606204"/>
    <w:rsid w:val="00606582"/>
    <w:rsid w:val="00606588"/>
    <w:rsid w:val="00606B9D"/>
    <w:rsid w:val="00606CB2"/>
    <w:rsid w:val="00607504"/>
    <w:rsid w:val="00607D29"/>
    <w:rsid w:val="00610167"/>
    <w:rsid w:val="00610AA9"/>
    <w:rsid w:val="00610B60"/>
    <w:rsid w:val="0061118A"/>
    <w:rsid w:val="00611675"/>
    <w:rsid w:val="00611B9D"/>
    <w:rsid w:val="00611D76"/>
    <w:rsid w:val="00611F7C"/>
    <w:rsid w:val="00611FBF"/>
    <w:rsid w:val="00612014"/>
    <w:rsid w:val="00612051"/>
    <w:rsid w:val="006122EA"/>
    <w:rsid w:val="00612505"/>
    <w:rsid w:val="006142F6"/>
    <w:rsid w:val="006145D3"/>
    <w:rsid w:val="00614792"/>
    <w:rsid w:val="006149E4"/>
    <w:rsid w:val="0061524F"/>
    <w:rsid w:val="00615BFC"/>
    <w:rsid w:val="00615C2A"/>
    <w:rsid w:val="006163A2"/>
    <w:rsid w:val="00616773"/>
    <w:rsid w:val="0061687E"/>
    <w:rsid w:val="00616CB8"/>
    <w:rsid w:val="00616D56"/>
    <w:rsid w:val="00616E81"/>
    <w:rsid w:val="006171B5"/>
    <w:rsid w:val="006174FB"/>
    <w:rsid w:val="0061796D"/>
    <w:rsid w:val="00620495"/>
    <w:rsid w:val="00620531"/>
    <w:rsid w:val="0062070F"/>
    <w:rsid w:val="0062076C"/>
    <w:rsid w:val="00620866"/>
    <w:rsid w:val="00620989"/>
    <w:rsid w:val="00620AB0"/>
    <w:rsid w:val="00621121"/>
    <w:rsid w:val="006213DC"/>
    <w:rsid w:val="00621A4A"/>
    <w:rsid w:val="00621FB2"/>
    <w:rsid w:val="006227FD"/>
    <w:rsid w:val="006244D9"/>
    <w:rsid w:val="00624D4B"/>
    <w:rsid w:val="006254DA"/>
    <w:rsid w:val="0062601F"/>
    <w:rsid w:val="00626193"/>
    <w:rsid w:val="006263DD"/>
    <w:rsid w:val="006268AE"/>
    <w:rsid w:val="00626E3A"/>
    <w:rsid w:val="00627179"/>
    <w:rsid w:val="00627A89"/>
    <w:rsid w:val="00630511"/>
    <w:rsid w:val="006307FA"/>
    <w:rsid w:val="006309E6"/>
    <w:rsid w:val="00630F54"/>
    <w:rsid w:val="006314F6"/>
    <w:rsid w:val="00631A7B"/>
    <w:rsid w:val="00633D6F"/>
    <w:rsid w:val="006340ED"/>
    <w:rsid w:val="0063485D"/>
    <w:rsid w:val="006359B7"/>
    <w:rsid w:val="00635A53"/>
    <w:rsid w:val="0063608B"/>
    <w:rsid w:val="00636118"/>
    <w:rsid w:val="00636608"/>
    <w:rsid w:val="00636B2E"/>
    <w:rsid w:val="00636EF1"/>
    <w:rsid w:val="006370C1"/>
    <w:rsid w:val="006371AE"/>
    <w:rsid w:val="00637819"/>
    <w:rsid w:val="00637BE9"/>
    <w:rsid w:val="006401E6"/>
    <w:rsid w:val="00640300"/>
    <w:rsid w:val="00640A9B"/>
    <w:rsid w:val="00640C69"/>
    <w:rsid w:val="0064109C"/>
    <w:rsid w:val="0064146F"/>
    <w:rsid w:val="0064171A"/>
    <w:rsid w:val="00641847"/>
    <w:rsid w:val="00641B2D"/>
    <w:rsid w:val="00641CFE"/>
    <w:rsid w:val="00641F21"/>
    <w:rsid w:val="00641F3C"/>
    <w:rsid w:val="006423E6"/>
    <w:rsid w:val="00643317"/>
    <w:rsid w:val="006433A3"/>
    <w:rsid w:val="00643713"/>
    <w:rsid w:val="0064379E"/>
    <w:rsid w:val="00643A29"/>
    <w:rsid w:val="00643D38"/>
    <w:rsid w:val="00643DE6"/>
    <w:rsid w:val="00644535"/>
    <w:rsid w:val="00644732"/>
    <w:rsid w:val="006450DC"/>
    <w:rsid w:val="00645465"/>
    <w:rsid w:val="00646EA7"/>
    <w:rsid w:val="006473E3"/>
    <w:rsid w:val="00647B3C"/>
    <w:rsid w:val="00647F66"/>
    <w:rsid w:val="0065029D"/>
    <w:rsid w:val="00650C09"/>
    <w:rsid w:val="00650C7C"/>
    <w:rsid w:val="00650DD4"/>
    <w:rsid w:val="00651234"/>
    <w:rsid w:val="00651500"/>
    <w:rsid w:val="00651520"/>
    <w:rsid w:val="00651627"/>
    <w:rsid w:val="00651ADF"/>
    <w:rsid w:val="00651DAB"/>
    <w:rsid w:val="00652DAD"/>
    <w:rsid w:val="00653B4D"/>
    <w:rsid w:val="006540F7"/>
    <w:rsid w:val="00654187"/>
    <w:rsid w:val="00654268"/>
    <w:rsid w:val="00654A6F"/>
    <w:rsid w:val="00655AAD"/>
    <w:rsid w:val="00656028"/>
    <w:rsid w:val="00656F7F"/>
    <w:rsid w:val="00657F73"/>
    <w:rsid w:val="006600AA"/>
    <w:rsid w:val="006600DE"/>
    <w:rsid w:val="006605FC"/>
    <w:rsid w:val="00660A75"/>
    <w:rsid w:val="00660DCE"/>
    <w:rsid w:val="00660F09"/>
    <w:rsid w:val="0066138D"/>
    <w:rsid w:val="00661473"/>
    <w:rsid w:val="006615C1"/>
    <w:rsid w:val="006615C6"/>
    <w:rsid w:val="00661919"/>
    <w:rsid w:val="00661FB6"/>
    <w:rsid w:val="00662486"/>
    <w:rsid w:val="00662717"/>
    <w:rsid w:val="00662CE4"/>
    <w:rsid w:val="00662F17"/>
    <w:rsid w:val="0066379A"/>
    <w:rsid w:val="006637CA"/>
    <w:rsid w:val="00663E88"/>
    <w:rsid w:val="00664544"/>
    <w:rsid w:val="00664AB5"/>
    <w:rsid w:val="0066579B"/>
    <w:rsid w:val="0066587E"/>
    <w:rsid w:val="00665A1F"/>
    <w:rsid w:val="00665C1D"/>
    <w:rsid w:val="00667444"/>
    <w:rsid w:val="00667647"/>
    <w:rsid w:val="00667A1B"/>
    <w:rsid w:val="00667AD0"/>
    <w:rsid w:val="00670064"/>
    <w:rsid w:val="00670755"/>
    <w:rsid w:val="006707CB"/>
    <w:rsid w:val="006708C7"/>
    <w:rsid w:val="006709B4"/>
    <w:rsid w:val="006712EF"/>
    <w:rsid w:val="006722A7"/>
    <w:rsid w:val="00674A03"/>
    <w:rsid w:val="00675EE0"/>
    <w:rsid w:val="006760B1"/>
    <w:rsid w:val="006762C0"/>
    <w:rsid w:val="00676671"/>
    <w:rsid w:val="006768FF"/>
    <w:rsid w:val="006770FE"/>
    <w:rsid w:val="00677A10"/>
    <w:rsid w:val="00680902"/>
    <w:rsid w:val="00680B33"/>
    <w:rsid w:val="00680BCF"/>
    <w:rsid w:val="00680CB3"/>
    <w:rsid w:val="00680D4B"/>
    <w:rsid w:val="0068176B"/>
    <w:rsid w:val="00682CC2"/>
    <w:rsid w:val="00682E74"/>
    <w:rsid w:val="006830CF"/>
    <w:rsid w:val="0068375C"/>
    <w:rsid w:val="00683B21"/>
    <w:rsid w:val="00684388"/>
    <w:rsid w:val="0068469E"/>
    <w:rsid w:val="00684703"/>
    <w:rsid w:val="00684CC7"/>
    <w:rsid w:val="0068564B"/>
    <w:rsid w:val="00685C51"/>
    <w:rsid w:val="0068698C"/>
    <w:rsid w:val="00687A0B"/>
    <w:rsid w:val="00687D01"/>
    <w:rsid w:val="00687FE3"/>
    <w:rsid w:val="00690239"/>
    <w:rsid w:val="00690452"/>
    <w:rsid w:val="0069079C"/>
    <w:rsid w:val="00691BB4"/>
    <w:rsid w:val="00691E48"/>
    <w:rsid w:val="006926A6"/>
    <w:rsid w:val="00692D5D"/>
    <w:rsid w:val="00693AAB"/>
    <w:rsid w:val="00693B37"/>
    <w:rsid w:val="006943A6"/>
    <w:rsid w:val="0069453F"/>
    <w:rsid w:val="0069483A"/>
    <w:rsid w:val="00694C1B"/>
    <w:rsid w:val="00694C45"/>
    <w:rsid w:val="00695351"/>
    <w:rsid w:val="0069569B"/>
    <w:rsid w:val="00695B6A"/>
    <w:rsid w:val="00695D65"/>
    <w:rsid w:val="00695F28"/>
    <w:rsid w:val="00696BD0"/>
    <w:rsid w:val="006973AF"/>
    <w:rsid w:val="00697EC5"/>
    <w:rsid w:val="006A05BA"/>
    <w:rsid w:val="006A06EB"/>
    <w:rsid w:val="006A0C0A"/>
    <w:rsid w:val="006A1C73"/>
    <w:rsid w:val="006A1DBB"/>
    <w:rsid w:val="006A20D9"/>
    <w:rsid w:val="006A2242"/>
    <w:rsid w:val="006A2395"/>
    <w:rsid w:val="006A2D2B"/>
    <w:rsid w:val="006A3367"/>
    <w:rsid w:val="006A35BE"/>
    <w:rsid w:val="006A3786"/>
    <w:rsid w:val="006A3793"/>
    <w:rsid w:val="006A3966"/>
    <w:rsid w:val="006A496B"/>
    <w:rsid w:val="006A4DE4"/>
    <w:rsid w:val="006A52B8"/>
    <w:rsid w:val="006A5C54"/>
    <w:rsid w:val="006A5F40"/>
    <w:rsid w:val="006A62B4"/>
    <w:rsid w:val="006A68C8"/>
    <w:rsid w:val="006A712B"/>
    <w:rsid w:val="006A7813"/>
    <w:rsid w:val="006A7B1E"/>
    <w:rsid w:val="006B013F"/>
    <w:rsid w:val="006B0160"/>
    <w:rsid w:val="006B0F39"/>
    <w:rsid w:val="006B1139"/>
    <w:rsid w:val="006B16ED"/>
    <w:rsid w:val="006B1B60"/>
    <w:rsid w:val="006B211C"/>
    <w:rsid w:val="006B2301"/>
    <w:rsid w:val="006B2440"/>
    <w:rsid w:val="006B28A0"/>
    <w:rsid w:val="006B2B3C"/>
    <w:rsid w:val="006B39A4"/>
    <w:rsid w:val="006B3D73"/>
    <w:rsid w:val="006B3EA2"/>
    <w:rsid w:val="006B42ED"/>
    <w:rsid w:val="006B4A20"/>
    <w:rsid w:val="006B5546"/>
    <w:rsid w:val="006B5858"/>
    <w:rsid w:val="006B595C"/>
    <w:rsid w:val="006B5E60"/>
    <w:rsid w:val="006B645A"/>
    <w:rsid w:val="006B6EA4"/>
    <w:rsid w:val="006B6ECE"/>
    <w:rsid w:val="006B7024"/>
    <w:rsid w:val="006B74D5"/>
    <w:rsid w:val="006B75A3"/>
    <w:rsid w:val="006C0017"/>
    <w:rsid w:val="006C0305"/>
    <w:rsid w:val="006C0769"/>
    <w:rsid w:val="006C1351"/>
    <w:rsid w:val="006C1800"/>
    <w:rsid w:val="006C25BD"/>
    <w:rsid w:val="006C265B"/>
    <w:rsid w:val="006C2E25"/>
    <w:rsid w:val="006C3AF0"/>
    <w:rsid w:val="006C4356"/>
    <w:rsid w:val="006C4782"/>
    <w:rsid w:val="006C4A6A"/>
    <w:rsid w:val="006C520F"/>
    <w:rsid w:val="006C635F"/>
    <w:rsid w:val="006C6423"/>
    <w:rsid w:val="006C64EB"/>
    <w:rsid w:val="006C6757"/>
    <w:rsid w:val="006C6B46"/>
    <w:rsid w:val="006C6BFD"/>
    <w:rsid w:val="006C6C03"/>
    <w:rsid w:val="006C7682"/>
    <w:rsid w:val="006C7E3F"/>
    <w:rsid w:val="006D0DD5"/>
    <w:rsid w:val="006D0EA8"/>
    <w:rsid w:val="006D201C"/>
    <w:rsid w:val="006D220C"/>
    <w:rsid w:val="006D23DF"/>
    <w:rsid w:val="006D25C0"/>
    <w:rsid w:val="006D2DCE"/>
    <w:rsid w:val="006D2EB9"/>
    <w:rsid w:val="006D4203"/>
    <w:rsid w:val="006D474A"/>
    <w:rsid w:val="006D47B0"/>
    <w:rsid w:val="006D5CCB"/>
    <w:rsid w:val="006D6721"/>
    <w:rsid w:val="006D6AAD"/>
    <w:rsid w:val="006D734B"/>
    <w:rsid w:val="006D7806"/>
    <w:rsid w:val="006D7CFE"/>
    <w:rsid w:val="006E006E"/>
    <w:rsid w:val="006E0371"/>
    <w:rsid w:val="006E0EEB"/>
    <w:rsid w:val="006E1483"/>
    <w:rsid w:val="006E14DB"/>
    <w:rsid w:val="006E1811"/>
    <w:rsid w:val="006E1ABB"/>
    <w:rsid w:val="006E1D8A"/>
    <w:rsid w:val="006E1E8B"/>
    <w:rsid w:val="006E20C8"/>
    <w:rsid w:val="006E24C4"/>
    <w:rsid w:val="006E2D2A"/>
    <w:rsid w:val="006E372D"/>
    <w:rsid w:val="006E3A8A"/>
    <w:rsid w:val="006E55C0"/>
    <w:rsid w:val="006E57C4"/>
    <w:rsid w:val="006E633C"/>
    <w:rsid w:val="006E6512"/>
    <w:rsid w:val="006E6A7A"/>
    <w:rsid w:val="006E6F23"/>
    <w:rsid w:val="006E73B6"/>
    <w:rsid w:val="006E7C50"/>
    <w:rsid w:val="006F0D99"/>
    <w:rsid w:val="006F175B"/>
    <w:rsid w:val="006F1A92"/>
    <w:rsid w:val="006F1D44"/>
    <w:rsid w:val="006F399F"/>
    <w:rsid w:val="006F3B9F"/>
    <w:rsid w:val="006F3D21"/>
    <w:rsid w:val="006F43B2"/>
    <w:rsid w:val="006F4FAA"/>
    <w:rsid w:val="006F50F3"/>
    <w:rsid w:val="006F5661"/>
    <w:rsid w:val="006F6E66"/>
    <w:rsid w:val="006F75D4"/>
    <w:rsid w:val="00700908"/>
    <w:rsid w:val="0070095E"/>
    <w:rsid w:val="00700DC4"/>
    <w:rsid w:val="00701082"/>
    <w:rsid w:val="007012E5"/>
    <w:rsid w:val="00701875"/>
    <w:rsid w:val="00702017"/>
    <w:rsid w:val="0070205A"/>
    <w:rsid w:val="00702620"/>
    <w:rsid w:val="007034DF"/>
    <w:rsid w:val="0070399E"/>
    <w:rsid w:val="00703CFD"/>
    <w:rsid w:val="007041AF"/>
    <w:rsid w:val="007048A2"/>
    <w:rsid w:val="00704B2E"/>
    <w:rsid w:val="00704BA0"/>
    <w:rsid w:val="00705354"/>
    <w:rsid w:val="00705518"/>
    <w:rsid w:val="00705A94"/>
    <w:rsid w:val="00705C8A"/>
    <w:rsid w:val="00705EB1"/>
    <w:rsid w:val="00706075"/>
    <w:rsid w:val="00706823"/>
    <w:rsid w:val="00706A10"/>
    <w:rsid w:val="00706B2C"/>
    <w:rsid w:val="00706C82"/>
    <w:rsid w:val="00706C8F"/>
    <w:rsid w:val="00706F86"/>
    <w:rsid w:val="00706FB1"/>
    <w:rsid w:val="00707647"/>
    <w:rsid w:val="007076AD"/>
    <w:rsid w:val="00710179"/>
    <w:rsid w:val="0071029F"/>
    <w:rsid w:val="0071073D"/>
    <w:rsid w:val="00710851"/>
    <w:rsid w:val="007108CB"/>
    <w:rsid w:val="00710BF0"/>
    <w:rsid w:val="00710C71"/>
    <w:rsid w:val="00710E53"/>
    <w:rsid w:val="007110BA"/>
    <w:rsid w:val="00711A9B"/>
    <w:rsid w:val="00712224"/>
    <w:rsid w:val="007132C7"/>
    <w:rsid w:val="00714083"/>
    <w:rsid w:val="00714CD2"/>
    <w:rsid w:val="007154C0"/>
    <w:rsid w:val="0071636A"/>
    <w:rsid w:val="007166D3"/>
    <w:rsid w:val="0071711E"/>
    <w:rsid w:val="007171A6"/>
    <w:rsid w:val="00717580"/>
    <w:rsid w:val="00717B78"/>
    <w:rsid w:val="007202FB"/>
    <w:rsid w:val="00720642"/>
    <w:rsid w:val="00720C86"/>
    <w:rsid w:val="00720D50"/>
    <w:rsid w:val="00720FDA"/>
    <w:rsid w:val="007212F9"/>
    <w:rsid w:val="00721370"/>
    <w:rsid w:val="007214B6"/>
    <w:rsid w:val="00721ABB"/>
    <w:rsid w:val="00721AC6"/>
    <w:rsid w:val="00721FAE"/>
    <w:rsid w:val="0072229D"/>
    <w:rsid w:val="00722C70"/>
    <w:rsid w:val="00723121"/>
    <w:rsid w:val="00723D99"/>
    <w:rsid w:val="00723DEB"/>
    <w:rsid w:val="00723FE7"/>
    <w:rsid w:val="0072456A"/>
    <w:rsid w:val="00724A84"/>
    <w:rsid w:val="00725191"/>
    <w:rsid w:val="00725266"/>
    <w:rsid w:val="00725D04"/>
    <w:rsid w:val="00726086"/>
    <w:rsid w:val="00726170"/>
    <w:rsid w:val="0072703C"/>
    <w:rsid w:val="007270C7"/>
    <w:rsid w:val="007276EE"/>
    <w:rsid w:val="007300D4"/>
    <w:rsid w:val="00730AB2"/>
    <w:rsid w:val="00731191"/>
    <w:rsid w:val="00731F14"/>
    <w:rsid w:val="007325DF"/>
    <w:rsid w:val="00732819"/>
    <w:rsid w:val="00732C7D"/>
    <w:rsid w:val="007336FF"/>
    <w:rsid w:val="00733AE9"/>
    <w:rsid w:val="00733BC7"/>
    <w:rsid w:val="0073426C"/>
    <w:rsid w:val="00734946"/>
    <w:rsid w:val="00734FE2"/>
    <w:rsid w:val="0073523A"/>
    <w:rsid w:val="00735462"/>
    <w:rsid w:val="00735DBA"/>
    <w:rsid w:val="00735F7C"/>
    <w:rsid w:val="007364CD"/>
    <w:rsid w:val="007365EF"/>
    <w:rsid w:val="00736C70"/>
    <w:rsid w:val="007376AF"/>
    <w:rsid w:val="007377F0"/>
    <w:rsid w:val="00737839"/>
    <w:rsid w:val="00737871"/>
    <w:rsid w:val="0073790A"/>
    <w:rsid w:val="00737EA6"/>
    <w:rsid w:val="00740746"/>
    <w:rsid w:val="00740794"/>
    <w:rsid w:val="007418CF"/>
    <w:rsid w:val="00741DFF"/>
    <w:rsid w:val="00742407"/>
    <w:rsid w:val="007427A0"/>
    <w:rsid w:val="0074311B"/>
    <w:rsid w:val="00743395"/>
    <w:rsid w:val="00743520"/>
    <w:rsid w:val="00743BC1"/>
    <w:rsid w:val="0074404E"/>
    <w:rsid w:val="00744944"/>
    <w:rsid w:val="007450D9"/>
    <w:rsid w:val="007453BA"/>
    <w:rsid w:val="00745D80"/>
    <w:rsid w:val="00746175"/>
    <w:rsid w:val="007463BD"/>
    <w:rsid w:val="00750451"/>
    <w:rsid w:val="00750669"/>
    <w:rsid w:val="0075068A"/>
    <w:rsid w:val="00750E02"/>
    <w:rsid w:val="007511E9"/>
    <w:rsid w:val="00751984"/>
    <w:rsid w:val="00751FB8"/>
    <w:rsid w:val="0075296D"/>
    <w:rsid w:val="0075340A"/>
    <w:rsid w:val="00753ED2"/>
    <w:rsid w:val="0075411A"/>
    <w:rsid w:val="007544C8"/>
    <w:rsid w:val="00755C1B"/>
    <w:rsid w:val="00756036"/>
    <w:rsid w:val="00756136"/>
    <w:rsid w:val="00756907"/>
    <w:rsid w:val="00757080"/>
    <w:rsid w:val="00757200"/>
    <w:rsid w:val="00757DF0"/>
    <w:rsid w:val="00757E9D"/>
    <w:rsid w:val="0076049A"/>
    <w:rsid w:val="00760563"/>
    <w:rsid w:val="00760713"/>
    <w:rsid w:val="0076075F"/>
    <w:rsid w:val="0076134B"/>
    <w:rsid w:val="00761541"/>
    <w:rsid w:val="00761E3C"/>
    <w:rsid w:val="007621EB"/>
    <w:rsid w:val="0076275B"/>
    <w:rsid w:val="0076288C"/>
    <w:rsid w:val="00762C9F"/>
    <w:rsid w:val="00762CF8"/>
    <w:rsid w:val="00762ED7"/>
    <w:rsid w:val="0076356D"/>
    <w:rsid w:val="00763B67"/>
    <w:rsid w:val="00764336"/>
    <w:rsid w:val="0076443B"/>
    <w:rsid w:val="00764A40"/>
    <w:rsid w:val="00764CD7"/>
    <w:rsid w:val="00765950"/>
    <w:rsid w:val="00766D82"/>
    <w:rsid w:val="00767352"/>
    <w:rsid w:val="00767467"/>
    <w:rsid w:val="00767F39"/>
    <w:rsid w:val="007701AD"/>
    <w:rsid w:val="00770D1B"/>
    <w:rsid w:val="00770D80"/>
    <w:rsid w:val="00771035"/>
    <w:rsid w:val="007710A4"/>
    <w:rsid w:val="007712D6"/>
    <w:rsid w:val="007715CC"/>
    <w:rsid w:val="00771737"/>
    <w:rsid w:val="00772232"/>
    <w:rsid w:val="00773741"/>
    <w:rsid w:val="007742EB"/>
    <w:rsid w:val="00774456"/>
    <w:rsid w:val="0077568E"/>
    <w:rsid w:val="00775DE6"/>
    <w:rsid w:val="00776527"/>
    <w:rsid w:val="00776617"/>
    <w:rsid w:val="00777371"/>
    <w:rsid w:val="007773C8"/>
    <w:rsid w:val="00777DA6"/>
    <w:rsid w:val="007800D1"/>
    <w:rsid w:val="00780A56"/>
    <w:rsid w:val="0078143B"/>
    <w:rsid w:val="00781462"/>
    <w:rsid w:val="007814A5"/>
    <w:rsid w:val="00781553"/>
    <w:rsid w:val="00782BF5"/>
    <w:rsid w:val="00782FA4"/>
    <w:rsid w:val="00783197"/>
    <w:rsid w:val="0078371C"/>
    <w:rsid w:val="007837A5"/>
    <w:rsid w:val="00783991"/>
    <w:rsid w:val="007839D5"/>
    <w:rsid w:val="00783BF9"/>
    <w:rsid w:val="00784685"/>
    <w:rsid w:val="00784A2B"/>
    <w:rsid w:val="00784CDF"/>
    <w:rsid w:val="00784DFA"/>
    <w:rsid w:val="00785066"/>
    <w:rsid w:val="0078553E"/>
    <w:rsid w:val="00785814"/>
    <w:rsid w:val="00785B11"/>
    <w:rsid w:val="00785B2D"/>
    <w:rsid w:val="00785EC1"/>
    <w:rsid w:val="00785ECB"/>
    <w:rsid w:val="0078622A"/>
    <w:rsid w:val="00786270"/>
    <w:rsid w:val="00786804"/>
    <w:rsid w:val="00786B1A"/>
    <w:rsid w:val="00786CF0"/>
    <w:rsid w:val="00786D9E"/>
    <w:rsid w:val="007872A8"/>
    <w:rsid w:val="007872FB"/>
    <w:rsid w:val="007873AE"/>
    <w:rsid w:val="00787B49"/>
    <w:rsid w:val="00790405"/>
    <w:rsid w:val="007906B2"/>
    <w:rsid w:val="007908EE"/>
    <w:rsid w:val="00791718"/>
    <w:rsid w:val="00791F10"/>
    <w:rsid w:val="00792365"/>
    <w:rsid w:val="00792843"/>
    <w:rsid w:val="00792876"/>
    <w:rsid w:val="00792F9F"/>
    <w:rsid w:val="007936C0"/>
    <w:rsid w:val="007937D9"/>
    <w:rsid w:val="007947A7"/>
    <w:rsid w:val="00795ACB"/>
    <w:rsid w:val="00796442"/>
    <w:rsid w:val="007968FC"/>
    <w:rsid w:val="00796FF0"/>
    <w:rsid w:val="00797A35"/>
    <w:rsid w:val="00797DBC"/>
    <w:rsid w:val="007A01E2"/>
    <w:rsid w:val="007A0767"/>
    <w:rsid w:val="007A0D8A"/>
    <w:rsid w:val="007A1517"/>
    <w:rsid w:val="007A158B"/>
    <w:rsid w:val="007A1C4A"/>
    <w:rsid w:val="007A2467"/>
    <w:rsid w:val="007A259E"/>
    <w:rsid w:val="007A2B66"/>
    <w:rsid w:val="007A3649"/>
    <w:rsid w:val="007A40A5"/>
    <w:rsid w:val="007A41E5"/>
    <w:rsid w:val="007A4250"/>
    <w:rsid w:val="007A436E"/>
    <w:rsid w:val="007A4B16"/>
    <w:rsid w:val="007A520F"/>
    <w:rsid w:val="007A5653"/>
    <w:rsid w:val="007A57D2"/>
    <w:rsid w:val="007A5904"/>
    <w:rsid w:val="007A5D39"/>
    <w:rsid w:val="007A5F64"/>
    <w:rsid w:val="007A6BC8"/>
    <w:rsid w:val="007A7222"/>
    <w:rsid w:val="007A75A4"/>
    <w:rsid w:val="007A7994"/>
    <w:rsid w:val="007A7D73"/>
    <w:rsid w:val="007B025A"/>
    <w:rsid w:val="007B0DF9"/>
    <w:rsid w:val="007B0EA1"/>
    <w:rsid w:val="007B0EC4"/>
    <w:rsid w:val="007B10BE"/>
    <w:rsid w:val="007B142C"/>
    <w:rsid w:val="007B2171"/>
    <w:rsid w:val="007B21D8"/>
    <w:rsid w:val="007B2412"/>
    <w:rsid w:val="007B271B"/>
    <w:rsid w:val="007B2E0D"/>
    <w:rsid w:val="007B3038"/>
    <w:rsid w:val="007B338D"/>
    <w:rsid w:val="007B3639"/>
    <w:rsid w:val="007B3689"/>
    <w:rsid w:val="007B3703"/>
    <w:rsid w:val="007B3D1D"/>
    <w:rsid w:val="007B3F94"/>
    <w:rsid w:val="007B4384"/>
    <w:rsid w:val="007B4742"/>
    <w:rsid w:val="007B4779"/>
    <w:rsid w:val="007B49EA"/>
    <w:rsid w:val="007B52A7"/>
    <w:rsid w:val="007B5540"/>
    <w:rsid w:val="007B59F9"/>
    <w:rsid w:val="007B6B36"/>
    <w:rsid w:val="007B6FF6"/>
    <w:rsid w:val="007B7095"/>
    <w:rsid w:val="007B7514"/>
    <w:rsid w:val="007B7B6F"/>
    <w:rsid w:val="007B7C96"/>
    <w:rsid w:val="007C097D"/>
    <w:rsid w:val="007C0DF2"/>
    <w:rsid w:val="007C1431"/>
    <w:rsid w:val="007C16F1"/>
    <w:rsid w:val="007C188F"/>
    <w:rsid w:val="007C18A4"/>
    <w:rsid w:val="007C1DC0"/>
    <w:rsid w:val="007C1F2E"/>
    <w:rsid w:val="007C230D"/>
    <w:rsid w:val="007C27FF"/>
    <w:rsid w:val="007C2B28"/>
    <w:rsid w:val="007C32A1"/>
    <w:rsid w:val="007C3AE8"/>
    <w:rsid w:val="007C3C66"/>
    <w:rsid w:val="007C3CA6"/>
    <w:rsid w:val="007C3D67"/>
    <w:rsid w:val="007C452A"/>
    <w:rsid w:val="007C46D0"/>
    <w:rsid w:val="007C4B87"/>
    <w:rsid w:val="007C52D9"/>
    <w:rsid w:val="007C5B31"/>
    <w:rsid w:val="007C60D4"/>
    <w:rsid w:val="007C6234"/>
    <w:rsid w:val="007C62DE"/>
    <w:rsid w:val="007C6920"/>
    <w:rsid w:val="007C6956"/>
    <w:rsid w:val="007C735F"/>
    <w:rsid w:val="007C7A6D"/>
    <w:rsid w:val="007C7C0A"/>
    <w:rsid w:val="007C7E47"/>
    <w:rsid w:val="007D0343"/>
    <w:rsid w:val="007D04BD"/>
    <w:rsid w:val="007D04E3"/>
    <w:rsid w:val="007D068B"/>
    <w:rsid w:val="007D0A50"/>
    <w:rsid w:val="007D0D01"/>
    <w:rsid w:val="007D0DF6"/>
    <w:rsid w:val="007D0FA4"/>
    <w:rsid w:val="007D17AB"/>
    <w:rsid w:val="007D1EB1"/>
    <w:rsid w:val="007D2181"/>
    <w:rsid w:val="007D2337"/>
    <w:rsid w:val="007D27DE"/>
    <w:rsid w:val="007D2864"/>
    <w:rsid w:val="007D2947"/>
    <w:rsid w:val="007D3004"/>
    <w:rsid w:val="007D32C6"/>
    <w:rsid w:val="007D41B1"/>
    <w:rsid w:val="007D41FF"/>
    <w:rsid w:val="007D4CFB"/>
    <w:rsid w:val="007D4DCA"/>
    <w:rsid w:val="007D5634"/>
    <w:rsid w:val="007D57E2"/>
    <w:rsid w:val="007D5A53"/>
    <w:rsid w:val="007D5A58"/>
    <w:rsid w:val="007D6195"/>
    <w:rsid w:val="007D689E"/>
    <w:rsid w:val="007D6A2B"/>
    <w:rsid w:val="007D6D4D"/>
    <w:rsid w:val="007D7050"/>
    <w:rsid w:val="007D7096"/>
    <w:rsid w:val="007D744F"/>
    <w:rsid w:val="007D7684"/>
    <w:rsid w:val="007D77C5"/>
    <w:rsid w:val="007D77F2"/>
    <w:rsid w:val="007D7E06"/>
    <w:rsid w:val="007E0B30"/>
    <w:rsid w:val="007E1264"/>
    <w:rsid w:val="007E133B"/>
    <w:rsid w:val="007E19BE"/>
    <w:rsid w:val="007E1CD4"/>
    <w:rsid w:val="007E2313"/>
    <w:rsid w:val="007E23CB"/>
    <w:rsid w:val="007E24F7"/>
    <w:rsid w:val="007E263E"/>
    <w:rsid w:val="007E3049"/>
    <w:rsid w:val="007E3ABD"/>
    <w:rsid w:val="007E3C4C"/>
    <w:rsid w:val="007E44FC"/>
    <w:rsid w:val="007E4A33"/>
    <w:rsid w:val="007E559B"/>
    <w:rsid w:val="007E55F1"/>
    <w:rsid w:val="007E5915"/>
    <w:rsid w:val="007E65C1"/>
    <w:rsid w:val="007E6CA2"/>
    <w:rsid w:val="007E736E"/>
    <w:rsid w:val="007E74E7"/>
    <w:rsid w:val="007E795F"/>
    <w:rsid w:val="007E7BBB"/>
    <w:rsid w:val="007E7E7B"/>
    <w:rsid w:val="007F09C0"/>
    <w:rsid w:val="007F0AAC"/>
    <w:rsid w:val="007F0E68"/>
    <w:rsid w:val="007F11BD"/>
    <w:rsid w:val="007F18C1"/>
    <w:rsid w:val="007F1C10"/>
    <w:rsid w:val="007F28DD"/>
    <w:rsid w:val="007F29E1"/>
    <w:rsid w:val="007F2AA5"/>
    <w:rsid w:val="007F2B12"/>
    <w:rsid w:val="007F30A4"/>
    <w:rsid w:val="007F3435"/>
    <w:rsid w:val="007F34E5"/>
    <w:rsid w:val="007F3564"/>
    <w:rsid w:val="007F35CD"/>
    <w:rsid w:val="007F399C"/>
    <w:rsid w:val="007F3AB2"/>
    <w:rsid w:val="007F4207"/>
    <w:rsid w:val="007F43F5"/>
    <w:rsid w:val="007F47B9"/>
    <w:rsid w:val="007F4B63"/>
    <w:rsid w:val="007F536E"/>
    <w:rsid w:val="007F5770"/>
    <w:rsid w:val="007F5886"/>
    <w:rsid w:val="007F5A7B"/>
    <w:rsid w:val="007F5FE8"/>
    <w:rsid w:val="007F702B"/>
    <w:rsid w:val="007F75B8"/>
    <w:rsid w:val="007F762A"/>
    <w:rsid w:val="007F79AD"/>
    <w:rsid w:val="007F7A52"/>
    <w:rsid w:val="00800296"/>
    <w:rsid w:val="00800A01"/>
    <w:rsid w:val="00800F95"/>
    <w:rsid w:val="00801414"/>
    <w:rsid w:val="00801B13"/>
    <w:rsid w:val="008021DC"/>
    <w:rsid w:val="008021EC"/>
    <w:rsid w:val="0080246C"/>
    <w:rsid w:val="00802E31"/>
    <w:rsid w:val="00803D99"/>
    <w:rsid w:val="00804008"/>
    <w:rsid w:val="008041B7"/>
    <w:rsid w:val="0080499C"/>
    <w:rsid w:val="00804D11"/>
    <w:rsid w:val="008060BC"/>
    <w:rsid w:val="00806E88"/>
    <w:rsid w:val="00807422"/>
    <w:rsid w:val="00807A2D"/>
    <w:rsid w:val="00807E94"/>
    <w:rsid w:val="00810A29"/>
    <w:rsid w:val="00810BD7"/>
    <w:rsid w:val="00811654"/>
    <w:rsid w:val="00811F57"/>
    <w:rsid w:val="00811F79"/>
    <w:rsid w:val="00811F8D"/>
    <w:rsid w:val="00812362"/>
    <w:rsid w:val="008128FC"/>
    <w:rsid w:val="00813008"/>
    <w:rsid w:val="008132BE"/>
    <w:rsid w:val="0081386F"/>
    <w:rsid w:val="00813A6A"/>
    <w:rsid w:val="00813C95"/>
    <w:rsid w:val="00814649"/>
    <w:rsid w:val="00814FD4"/>
    <w:rsid w:val="0081516C"/>
    <w:rsid w:val="00815746"/>
    <w:rsid w:val="00816579"/>
    <w:rsid w:val="0081768E"/>
    <w:rsid w:val="0081781F"/>
    <w:rsid w:val="00817A54"/>
    <w:rsid w:val="00817D0B"/>
    <w:rsid w:val="00817D5C"/>
    <w:rsid w:val="008203A8"/>
    <w:rsid w:val="0082128D"/>
    <w:rsid w:val="008215E1"/>
    <w:rsid w:val="00821EA2"/>
    <w:rsid w:val="0082223D"/>
    <w:rsid w:val="00822C88"/>
    <w:rsid w:val="00822FDF"/>
    <w:rsid w:val="0082313C"/>
    <w:rsid w:val="00823577"/>
    <w:rsid w:val="00824651"/>
    <w:rsid w:val="008247C2"/>
    <w:rsid w:val="00824E2C"/>
    <w:rsid w:val="00826F3C"/>
    <w:rsid w:val="00827721"/>
    <w:rsid w:val="008279A4"/>
    <w:rsid w:val="00827C0F"/>
    <w:rsid w:val="00827CFD"/>
    <w:rsid w:val="0083015F"/>
    <w:rsid w:val="008307E3"/>
    <w:rsid w:val="0083082D"/>
    <w:rsid w:val="00830921"/>
    <w:rsid w:val="00830932"/>
    <w:rsid w:val="008309BB"/>
    <w:rsid w:val="00830E08"/>
    <w:rsid w:val="00830E24"/>
    <w:rsid w:val="00831683"/>
    <w:rsid w:val="008318A7"/>
    <w:rsid w:val="008319C8"/>
    <w:rsid w:val="0083203E"/>
    <w:rsid w:val="008322C6"/>
    <w:rsid w:val="008322FC"/>
    <w:rsid w:val="008330EB"/>
    <w:rsid w:val="00833345"/>
    <w:rsid w:val="00833EE8"/>
    <w:rsid w:val="008344A0"/>
    <w:rsid w:val="00834A31"/>
    <w:rsid w:val="0083511B"/>
    <w:rsid w:val="00835548"/>
    <w:rsid w:val="008358CD"/>
    <w:rsid w:val="0083599F"/>
    <w:rsid w:val="00836102"/>
    <w:rsid w:val="008363FE"/>
    <w:rsid w:val="008364F4"/>
    <w:rsid w:val="00836F4B"/>
    <w:rsid w:val="0083734F"/>
    <w:rsid w:val="00837E30"/>
    <w:rsid w:val="0084008E"/>
    <w:rsid w:val="00840384"/>
    <w:rsid w:val="00841AB2"/>
    <w:rsid w:val="00841F30"/>
    <w:rsid w:val="00841F98"/>
    <w:rsid w:val="008423B1"/>
    <w:rsid w:val="0084245E"/>
    <w:rsid w:val="008425AF"/>
    <w:rsid w:val="00842AE2"/>
    <w:rsid w:val="00842FB0"/>
    <w:rsid w:val="00843A3D"/>
    <w:rsid w:val="00843A61"/>
    <w:rsid w:val="00843B05"/>
    <w:rsid w:val="00845D04"/>
    <w:rsid w:val="00846A56"/>
    <w:rsid w:val="00846B4A"/>
    <w:rsid w:val="00846E13"/>
    <w:rsid w:val="00850A82"/>
    <w:rsid w:val="008519C9"/>
    <w:rsid w:val="00851AB0"/>
    <w:rsid w:val="00851FE2"/>
    <w:rsid w:val="0085213B"/>
    <w:rsid w:val="00852463"/>
    <w:rsid w:val="008529AA"/>
    <w:rsid w:val="00852D73"/>
    <w:rsid w:val="00853515"/>
    <w:rsid w:val="00853745"/>
    <w:rsid w:val="0085426D"/>
    <w:rsid w:val="0085468B"/>
    <w:rsid w:val="0085476A"/>
    <w:rsid w:val="00854978"/>
    <w:rsid w:val="00855115"/>
    <w:rsid w:val="0085527E"/>
    <w:rsid w:val="0085563D"/>
    <w:rsid w:val="008568ED"/>
    <w:rsid w:val="00856A24"/>
    <w:rsid w:val="00856AD7"/>
    <w:rsid w:val="00857741"/>
    <w:rsid w:val="0085779F"/>
    <w:rsid w:val="00857839"/>
    <w:rsid w:val="00857876"/>
    <w:rsid w:val="008605BE"/>
    <w:rsid w:val="00860A1C"/>
    <w:rsid w:val="00860CBA"/>
    <w:rsid w:val="00861121"/>
    <w:rsid w:val="00861178"/>
    <w:rsid w:val="00861A19"/>
    <w:rsid w:val="00862666"/>
    <w:rsid w:val="008629DC"/>
    <w:rsid w:val="00862B16"/>
    <w:rsid w:val="00862D6D"/>
    <w:rsid w:val="008642F8"/>
    <w:rsid w:val="00864F00"/>
    <w:rsid w:val="008651A6"/>
    <w:rsid w:val="008656E9"/>
    <w:rsid w:val="00865709"/>
    <w:rsid w:val="008659ED"/>
    <w:rsid w:val="00865B27"/>
    <w:rsid w:val="00865E54"/>
    <w:rsid w:val="008662F3"/>
    <w:rsid w:val="00866378"/>
    <w:rsid w:val="008666B6"/>
    <w:rsid w:val="008678CB"/>
    <w:rsid w:val="00870573"/>
    <w:rsid w:val="0087060A"/>
    <w:rsid w:val="0087067E"/>
    <w:rsid w:val="00870977"/>
    <w:rsid w:val="008713CA"/>
    <w:rsid w:val="00871C33"/>
    <w:rsid w:val="00872FC1"/>
    <w:rsid w:val="0087326F"/>
    <w:rsid w:val="0087373A"/>
    <w:rsid w:val="00873856"/>
    <w:rsid w:val="00873E11"/>
    <w:rsid w:val="00874093"/>
    <w:rsid w:val="00874122"/>
    <w:rsid w:val="008743DE"/>
    <w:rsid w:val="00874930"/>
    <w:rsid w:val="00875642"/>
    <w:rsid w:val="008756D4"/>
    <w:rsid w:val="00876389"/>
    <w:rsid w:val="00877238"/>
    <w:rsid w:val="00877F40"/>
    <w:rsid w:val="008806DD"/>
    <w:rsid w:val="00880988"/>
    <w:rsid w:val="0088111A"/>
    <w:rsid w:val="0088240E"/>
    <w:rsid w:val="00883532"/>
    <w:rsid w:val="00883632"/>
    <w:rsid w:val="00883EA6"/>
    <w:rsid w:val="0088468D"/>
    <w:rsid w:val="00884D14"/>
    <w:rsid w:val="00884D18"/>
    <w:rsid w:val="00884D9C"/>
    <w:rsid w:val="00884DB1"/>
    <w:rsid w:val="008853C7"/>
    <w:rsid w:val="008855DF"/>
    <w:rsid w:val="008856BC"/>
    <w:rsid w:val="008856F6"/>
    <w:rsid w:val="00885B60"/>
    <w:rsid w:val="00885BCD"/>
    <w:rsid w:val="00885C13"/>
    <w:rsid w:val="00886B1F"/>
    <w:rsid w:val="008871C9"/>
    <w:rsid w:val="00887B49"/>
    <w:rsid w:val="00890C63"/>
    <w:rsid w:val="00890E8A"/>
    <w:rsid w:val="00891551"/>
    <w:rsid w:val="00891B11"/>
    <w:rsid w:val="00891CAB"/>
    <w:rsid w:val="008926E5"/>
    <w:rsid w:val="0089278E"/>
    <w:rsid w:val="00892814"/>
    <w:rsid w:val="008933B9"/>
    <w:rsid w:val="0089362F"/>
    <w:rsid w:val="008939F1"/>
    <w:rsid w:val="00893C92"/>
    <w:rsid w:val="00895029"/>
    <w:rsid w:val="00895204"/>
    <w:rsid w:val="008952D9"/>
    <w:rsid w:val="008956FE"/>
    <w:rsid w:val="0089570A"/>
    <w:rsid w:val="00895902"/>
    <w:rsid w:val="00895D98"/>
    <w:rsid w:val="008970DD"/>
    <w:rsid w:val="0089738C"/>
    <w:rsid w:val="00897646"/>
    <w:rsid w:val="0089796E"/>
    <w:rsid w:val="008979CD"/>
    <w:rsid w:val="008A0290"/>
    <w:rsid w:val="008A0301"/>
    <w:rsid w:val="008A0EBF"/>
    <w:rsid w:val="008A0F0F"/>
    <w:rsid w:val="008A106E"/>
    <w:rsid w:val="008A112C"/>
    <w:rsid w:val="008A163F"/>
    <w:rsid w:val="008A18B0"/>
    <w:rsid w:val="008A1A27"/>
    <w:rsid w:val="008A1AA7"/>
    <w:rsid w:val="008A1B08"/>
    <w:rsid w:val="008A1D8B"/>
    <w:rsid w:val="008A1FFF"/>
    <w:rsid w:val="008A283D"/>
    <w:rsid w:val="008A29B7"/>
    <w:rsid w:val="008A29DC"/>
    <w:rsid w:val="008A2D2A"/>
    <w:rsid w:val="008A33A3"/>
    <w:rsid w:val="008A38C2"/>
    <w:rsid w:val="008A3D21"/>
    <w:rsid w:val="008A3D54"/>
    <w:rsid w:val="008A46D0"/>
    <w:rsid w:val="008A4CA3"/>
    <w:rsid w:val="008A4F31"/>
    <w:rsid w:val="008A5076"/>
    <w:rsid w:val="008A574C"/>
    <w:rsid w:val="008A57A9"/>
    <w:rsid w:val="008A5DE3"/>
    <w:rsid w:val="008A5EB1"/>
    <w:rsid w:val="008A5EE1"/>
    <w:rsid w:val="008A6926"/>
    <w:rsid w:val="008A708F"/>
    <w:rsid w:val="008A7106"/>
    <w:rsid w:val="008A71F7"/>
    <w:rsid w:val="008A7282"/>
    <w:rsid w:val="008A783B"/>
    <w:rsid w:val="008A7904"/>
    <w:rsid w:val="008A799E"/>
    <w:rsid w:val="008A7B2F"/>
    <w:rsid w:val="008A7DBC"/>
    <w:rsid w:val="008A7F71"/>
    <w:rsid w:val="008B0036"/>
    <w:rsid w:val="008B0041"/>
    <w:rsid w:val="008B0830"/>
    <w:rsid w:val="008B09CB"/>
    <w:rsid w:val="008B09F6"/>
    <w:rsid w:val="008B115D"/>
    <w:rsid w:val="008B157E"/>
    <w:rsid w:val="008B2629"/>
    <w:rsid w:val="008B29B9"/>
    <w:rsid w:val="008B329C"/>
    <w:rsid w:val="008B32B7"/>
    <w:rsid w:val="008B355E"/>
    <w:rsid w:val="008B3965"/>
    <w:rsid w:val="008B3E14"/>
    <w:rsid w:val="008B40F4"/>
    <w:rsid w:val="008B419D"/>
    <w:rsid w:val="008B425C"/>
    <w:rsid w:val="008B4491"/>
    <w:rsid w:val="008B44AB"/>
    <w:rsid w:val="008B56D7"/>
    <w:rsid w:val="008B57B5"/>
    <w:rsid w:val="008B5C21"/>
    <w:rsid w:val="008B6092"/>
    <w:rsid w:val="008B6293"/>
    <w:rsid w:val="008B6308"/>
    <w:rsid w:val="008B6752"/>
    <w:rsid w:val="008B69D5"/>
    <w:rsid w:val="008B6A6E"/>
    <w:rsid w:val="008B6FBC"/>
    <w:rsid w:val="008B6FFE"/>
    <w:rsid w:val="008B7044"/>
    <w:rsid w:val="008B71EC"/>
    <w:rsid w:val="008B74B7"/>
    <w:rsid w:val="008B75D0"/>
    <w:rsid w:val="008B7DA4"/>
    <w:rsid w:val="008C068E"/>
    <w:rsid w:val="008C0DEE"/>
    <w:rsid w:val="008C0E48"/>
    <w:rsid w:val="008C2193"/>
    <w:rsid w:val="008C2A4F"/>
    <w:rsid w:val="008C2C80"/>
    <w:rsid w:val="008C2CC5"/>
    <w:rsid w:val="008C2FE4"/>
    <w:rsid w:val="008C3183"/>
    <w:rsid w:val="008C38E0"/>
    <w:rsid w:val="008C4440"/>
    <w:rsid w:val="008C4B9C"/>
    <w:rsid w:val="008C4C58"/>
    <w:rsid w:val="008C4DCD"/>
    <w:rsid w:val="008C52AC"/>
    <w:rsid w:val="008C6175"/>
    <w:rsid w:val="008C68F4"/>
    <w:rsid w:val="008D00C7"/>
    <w:rsid w:val="008D01BE"/>
    <w:rsid w:val="008D039D"/>
    <w:rsid w:val="008D0B00"/>
    <w:rsid w:val="008D1C8A"/>
    <w:rsid w:val="008D2037"/>
    <w:rsid w:val="008D216D"/>
    <w:rsid w:val="008D2AA8"/>
    <w:rsid w:val="008D2B26"/>
    <w:rsid w:val="008D2FA5"/>
    <w:rsid w:val="008D417C"/>
    <w:rsid w:val="008D4192"/>
    <w:rsid w:val="008D4342"/>
    <w:rsid w:val="008D488F"/>
    <w:rsid w:val="008D534B"/>
    <w:rsid w:val="008D57D0"/>
    <w:rsid w:val="008D5934"/>
    <w:rsid w:val="008D5A71"/>
    <w:rsid w:val="008D60A8"/>
    <w:rsid w:val="008D614C"/>
    <w:rsid w:val="008D6FDB"/>
    <w:rsid w:val="008D702C"/>
    <w:rsid w:val="008E003B"/>
    <w:rsid w:val="008E0215"/>
    <w:rsid w:val="008E026A"/>
    <w:rsid w:val="008E02D7"/>
    <w:rsid w:val="008E1856"/>
    <w:rsid w:val="008E1C78"/>
    <w:rsid w:val="008E2334"/>
    <w:rsid w:val="008E25DA"/>
    <w:rsid w:val="008E28A5"/>
    <w:rsid w:val="008E2A99"/>
    <w:rsid w:val="008E3452"/>
    <w:rsid w:val="008E360F"/>
    <w:rsid w:val="008E44B5"/>
    <w:rsid w:val="008E485E"/>
    <w:rsid w:val="008E4EB1"/>
    <w:rsid w:val="008E5858"/>
    <w:rsid w:val="008E63AE"/>
    <w:rsid w:val="008E6AED"/>
    <w:rsid w:val="008E7032"/>
    <w:rsid w:val="008E780E"/>
    <w:rsid w:val="008E7948"/>
    <w:rsid w:val="008E7E15"/>
    <w:rsid w:val="008F0081"/>
    <w:rsid w:val="008F00ED"/>
    <w:rsid w:val="008F0307"/>
    <w:rsid w:val="008F0791"/>
    <w:rsid w:val="008F0949"/>
    <w:rsid w:val="008F0DB3"/>
    <w:rsid w:val="008F1069"/>
    <w:rsid w:val="008F1331"/>
    <w:rsid w:val="008F1564"/>
    <w:rsid w:val="008F17D7"/>
    <w:rsid w:val="008F1AF8"/>
    <w:rsid w:val="008F213A"/>
    <w:rsid w:val="008F27B0"/>
    <w:rsid w:val="008F43B1"/>
    <w:rsid w:val="008F44DE"/>
    <w:rsid w:val="008F501E"/>
    <w:rsid w:val="008F53BB"/>
    <w:rsid w:val="008F55A1"/>
    <w:rsid w:val="008F55DE"/>
    <w:rsid w:val="008F5BA9"/>
    <w:rsid w:val="008F615D"/>
    <w:rsid w:val="008F6349"/>
    <w:rsid w:val="008F6629"/>
    <w:rsid w:val="008F68B6"/>
    <w:rsid w:val="008F7C9F"/>
    <w:rsid w:val="0090078B"/>
    <w:rsid w:val="00900F01"/>
    <w:rsid w:val="00900F2A"/>
    <w:rsid w:val="00901195"/>
    <w:rsid w:val="00901B2C"/>
    <w:rsid w:val="00901DE8"/>
    <w:rsid w:val="00902326"/>
    <w:rsid w:val="009026F6"/>
    <w:rsid w:val="00902912"/>
    <w:rsid w:val="00902C4D"/>
    <w:rsid w:val="00902E70"/>
    <w:rsid w:val="009035BB"/>
    <w:rsid w:val="00903C40"/>
    <w:rsid w:val="00903EAD"/>
    <w:rsid w:val="00904072"/>
    <w:rsid w:val="00904FCC"/>
    <w:rsid w:val="009054B6"/>
    <w:rsid w:val="0090564D"/>
    <w:rsid w:val="00906055"/>
    <w:rsid w:val="009062E9"/>
    <w:rsid w:val="00906FA7"/>
    <w:rsid w:val="009071B8"/>
    <w:rsid w:val="00907B54"/>
    <w:rsid w:val="00910459"/>
    <w:rsid w:val="00910876"/>
    <w:rsid w:val="00911A5B"/>
    <w:rsid w:val="00911ABA"/>
    <w:rsid w:val="00911D64"/>
    <w:rsid w:val="00912770"/>
    <w:rsid w:val="00912BEB"/>
    <w:rsid w:val="00912FDD"/>
    <w:rsid w:val="009138C1"/>
    <w:rsid w:val="00913A49"/>
    <w:rsid w:val="00913A99"/>
    <w:rsid w:val="00913C74"/>
    <w:rsid w:val="00914095"/>
    <w:rsid w:val="009143D2"/>
    <w:rsid w:val="0091486D"/>
    <w:rsid w:val="00914D12"/>
    <w:rsid w:val="00914DFD"/>
    <w:rsid w:val="00914FDA"/>
    <w:rsid w:val="0091540D"/>
    <w:rsid w:val="00915512"/>
    <w:rsid w:val="00915571"/>
    <w:rsid w:val="00915ABD"/>
    <w:rsid w:val="0091691C"/>
    <w:rsid w:val="00916EDE"/>
    <w:rsid w:val="00917A2D"/>
    <w:rsid w:val="00917C06"/>
    <w:rsid w:val="00917CA3"/>
    <w:rsid w:val="009205E4"/>
    <w:rsid w:val="009207FE"/>
    <w:rsid w:val="009208E3"/>
    <w:rsid w:val="009209AB"/>
    <w:rsid w:val="00920AB8"/>
    <w:rsid w:val="00920FEF"/>
    <w:rsid w:val="00921146"/>
    <w:rsid w:val="00921A6E"/>
    <w:rsid w:val="00921F1F"/>
    <w:rsid w:val="00922681"/>
    <w:rsid w:val="00922AEE"/>
    <w:rsid w:val="009232A9"/>
    <w:rsid w:val="00923544"/>
    <w:rsid w:val="009237BE"/>
    <w:rsid w:val="00923BA2"/>
    <w:rsid w:val="009243CE"/>
    <w:rsid w:val="0092459E"/>
    <w:rsid w:val="0092482B"/>
    <w:rsid w:val="009249EE"/>
    <w:rsid w:val="00925409"/>
    <w:rsid w:val="00925496"/>
    <w:rsid w:val="00925880"/>
    <w:rsid w:val="00925F8C"/>
    <w:rsid w:val="00926333"/>
    <w:rsid w:val="00926451"/>
    <w:rsid w:val="00926580"/>
    <w:rsid w:val="0092696E"/>
    <w:rsid w:val="00926ACF"/>
    <w:rsid w:val="00926ADB"/>
    <w:rsid w:val="009273A3"/>
    <w:rsid w:val="009273F5"/>
    <w:rsid w:val="009277E3"/>
    <w:rsid w:val="009278BD"/>
    <w:rsid w:val="009302A1"/>
    <w:rsid w:val="00930557"/>
    <w:rsid w:val="0093061A"/>
    <w:rsid w:val="00930940"/>
    <w:rsid w:val="00930D80"/>
    <w:rsid w:val="0093111C"/>
    <w:rsid w:val="00931AF1"/>
    <w:rsid w:val="00931C41"/>
    <w:rsid w:val="009324E0"/>
    <w:rsid w:val="00932A94"/>
    <w:rsid w:val="00933047"/>
    <w:rsid w:val="00933292"/>
    <w:rsid w:val="00933B9B"/>
    <w:rsid w:val="00933FA3"/>
    <w:rsid w:val="00934110"/>
    <w:rsid w:val="009350C6"/>
    <w:rsid w:val="00935393"/>
    <w:rsid w:val="00936008"/>
    <w:rsid w:val="0093664F"/>
    <w:rsid w:val="00936CE7"/>
    <w:rsid w:val="00937485"/>
    <w:rsid w:val="00937F75"/>
    <w:rsid w:val="00941417"/>
    <w:rsid w:val="009417D2"/>
    <w:rsid w:val="00941ED1"/>
    <w:rsid w:val="00941F98"/>
    <w:rsid w:val="00942690"/>
    <w:rsid w:val="00942820"/>
    <w:rsid w:val="009429D3"/>
    <w:rsid w:val="009435B1"/>
    <w:rsid w:val="00943E3A"/>
    <w:rsid w:val="00943FAB"/>
    <w:rsid w:val="00944676"/>
    <w:rsid w:val="00944FCA"/>
    <w:rsid w:val="0094519E"/>
    <w:rsid w:val="0094544F"/>
    <w:rsid w:val="00945E79"/>
    <w:rsid w:val="0094640D"/>
    <w:rsid w:val="009464DF"/>
    <w:rsid w:val="009467A2"/>
    <w:rsid w:val="00946A5D"/>
    <w:rsid w:val="00946AFB"/>
    <w:rsid w:val="0094768B"/>
    <w:rsid w:val="009478F7"/>
    <w:rsid w:val="00947AC0"/>
    <w:rsid w:val="00947C19"/>
    <w:rsid w:val="009502A8"/>
    <w:rsid w:val="009508F4"/>
    <w:rsid w:val="00950CAC"/>
    <w:rsid w:val="009519E6"/>
    <w:rsid w:val="009519F2"/>
    <w:rsid w:val="00951DA3"/>
    <w:rsid w:val="00952172"/>
    <w:rsid w:val="00952854"/>
    <w:rsid w:val="00952AAD"/>
    <w:rsid w:val="00952BD7"/>
    <w:rsid w:val="00952E4E"/>
    <w:rsid w:val="00954D12"/>
    <w:rsid w:val="009558FF"/>
    <w:rsid w:val="00955CA3"/>
    <w:rsid w:val="009563B3"/>
    <w:rsid w:val="009565EB"/>
    <w:rsid w:val="00956967"/>
    <w:rsid w:val="00957BDC"/>
    <w:rsid w:val="00957F5E"/>
    <w:rsid w:val="0096001D"/>
    <w:rsid w:val="00960043"/>
    <w:rsid w:val="009609DD"/>
    <w:rsid w:val="00960BCD"/>
    <w:rsid w:val="00960E6F"/>
    <w:rsid w:val="00961BF0"/>
    <w:rsid w:val="00962243"/>
    <w:rsid w:val="00962ADD"/>
    <w:rsid w:val="00962D2D"/>
    <w:rsid w:val="00962F61"/>
    <w:rsid w:val="009638FB"/>
    <w:rsid w:val="009639F3"/>
    <w:rsid w:val="00963E57"/>
    <w:rsid w:val="00964394"/>
    <w:rsid w:val="009644AB"/>
    <w:rsid w:val="009648CC"/>
    <w:rsid w:val="00964903"/>
    <w:rsid w:val="00964DBA"/>
    <w:rsid w:val="00965255"/>
    <w:rsid w:val="00965C53"/>
    <w:rsid w:val="0096670C"/>
    <w:rsid w:val="0096687F"/>
    <w:rsid w:val="00967253"/>
    <w:rsid w:val="00967F73"/>
    <w:rsid w:val="00970695"/>
    <w:rsid w:val="00970A3F"/>
    <w:rsid w:val="00970D8A"/>
    <w:rsid w:val="009712AC"/>
    <w:rsid w:val="00971345"/>
    <w:rsid w:val="009724C4"/>
    <w:rsid w:val="00972747"/>
    <w:rsid w:val="0097274A"/>
    <w:rsid w:val="00972E10"/>
    <w:rsid w:val="00972F77"/>
    <w:rsid w:val="009732E7"/>
    <w:rsid w:val="009733E6"/>
    <w:rsid w:val="00973505"/>
    <w:rsid w:val="00973C6E"/>
    <w:rsid w:val="00973E5A"/>
    <w:rsid w:val="0097433D"/>
    <w:rsid w:val="00974680"/>
    <w:rsid w:val="009748E3"/>
    <w:rsid w:val="00975CFF"/>
    <w:rsid w:val="00975D9A"/>
    <w:rsid w:val="00975F86"/>
    <w:rsid w:val="0097606B"/>
    <w:rsid w:val="0097611F"/>
    <w:rsid w:val="00976676"/>
    <w:rsid w:val="00976918"/>
    <w:rsid w:val="00976BA1"/>
    <w:rsid w:val="00976DFD"/>
    <w:rsid w:val="00977117"/>
    <w:rsid w:val="009773DB"/>
    <w:rsid w:val="00977DAE"/>
    <w:rsid w:val="0098078B"/>
    <w:rsid w:val="00980796"/>
    <w:rsid w:val="00980801"/>
    <w:rsid w:val="00980AFA"/>
    <w:rsid w:val="0098115E"/>
    <w:rsid w:val="00981338"/>
    <w:rsid w:val="00981719"/>
    <w:rsid w:val="00981A3A"/>
    <w:rsid w:val="00981A6D"/>
    <w:rsid w:val="00981E0E"/>
    <w:rsid w:val="009826E4"/>
    <w:rsid w:val="00982BB0"/>
    <w:rsid w:val="00982EAD"/>
    <w:rsid w:val="0098351F"/>
    <w:rsid w:val="00983AFA"/>
    <w:rsid w:val="00983B1F"/>
    <w:rsid w:val="0098408B"/>
    <w:rsid w:val="00984796"/>
    <w:rsid w:val="00984E6F"/>
    <w:rsid w:val="00985280"/>
    <w:rsid w:val="00985787"/>
    <w:rsid w:val="00985CE0"/>
    <w:rsid w:val="00985F6C"/>
    <w:rsid w:val="00985FB6"/>
    <w:rsid w:val="00986688"/>
    <w:rsid w:val="00986923"/>
    <w:rsid w:val="00986C42"/>
    <w:rsid w:val="00987D2B"/>
    <w:rsid w:val="00987D7C"/>
    <w:rsid w:val="00990124"/>
    <w:rsid w:val="009903FF"/>
    <w:rsid w:val="009904FC"/>
    <w:rsid w:val="0099054B"/>
    <w:rsid w:val="00990599"/>
    <w:rsid w:val="0099072E"/>
    <w:rsid w:val="00990A5C"/>
    <w:rsid w:val="00990D09"/>
    <w:rsid w:val="00990DBD"/>
    <w:rsid w:val="00990FC6"/>
    <w:rsid w:val="00991017"/>
    <w:rsid w:val="009910FE"/>
    <w:rsid w:val="00991712"/>
    <w:rsid w:val="0099184A"/>
    <w:rsid w:val="009923A6"/>
    <w:rsid w:val="00992CB9"/>
    <w:rsid w:val="009937DB"/>
    <w:rsid w:val="00993BF6"/>
    <w:rsid w:val="009941DD"/>
    <w:rsid w:val="00994AB4"/>
    <w:rsid w:val="009955B3"/>
    <w:rsid w:val="009956DA"/>
    <w:rsid w:val="00996187"/>
    <w:rsid w:val="009962DB"/>
    <w:rsid w:val="00996312"/>
    <w:rsid w:val="0099640C"/>
    <w:rsid w:val="00996577"/>
    <w:rsid w:val="00996BB9"/>
    <w:rsid w:val="00997396"/>
    <w:rsid w:val="00997B7C"/>
    <w:rsid w:val="009A068E"/>
    <w:rsid w:val="009A0FBC"/>
    <w:rsid w:val="009A123C"/>
    <w:rsid w:val="009A14B4"/>
    <w:rsid w:val="009A158A"/>
    <w:rsid w:val="009A23A3"/>
    <w:rsid w:val="009A25E2"/>
    <w:rsid w:val="009A27A3"/>
    <w:rsid w:val="009A2C63"/>
    <w:rsid w:val="009A306D"/>
    <w:rsid w:val="009A30F2"/>
    <w:rsid w:val="009A3266"/>
    <w:rsid w:val="009A33A9"/>
    <w:rsid w:val="009A38F4"/>
    <w:rsid w:val="009A393B"/>
    <w:rsid w:val="009A3FE1"/>
    <w:rsid w:val="009A4EAB"/>
    <w:rsid w:val="009A5006"/>
    <w:rsid w:val="009A5A31"/>
    <w:rsid w:val="009A6083"/>
    <w:rsid w:val="009A6792"/>
    <w:rsid w:val="009A6849"/>
    <w:rsid w:val="009A6B15"/>
    <w:rsid w:val="009A72B5"/>
    <w:rsid w:val="009A74E6"/>
    <w:rsid w:val="009A7A72"/>
    <w:rsid w:val="009B0293"/>
    <w:rsid w:val="009B02EB"/>
    <w:rsid w:val="009B13C7"/>
    <w:rsid w:val="009B1561"/>
    <w:rsid w:val="009B1905"/>
    <w:rsid w:val="009B198D"/>
    <w:rsid w:val="009B1BD5"/>
    <w:rsid w:val="009B1ECA"/>
    <w:rsid w:val="009B2CF2"/>
    <w:rsid w:val="009B4511"/>
    <w:rsid w:val="009B45FA"/>
    <w:rsid w:val="009B477E"/>
    <w:rsid w:val="009B5574"/>
    <w:rsid w:val="009B57B0"/>
    <w:rsid w:val="009B5D7D"/>
    <w:rsid w:val="009B71B0"/>
    <w:rsid w:val="009B7369"/>
    <w:rsid w:val="009B7C32"/>
    <w:rsid w:val="009C0230"/>
    <w:rsid w:val="009C0B7F"/>
    <w:rsid w:val="009C0E36"/>
    <w:rsid w:val="009C1268"/>
    <w:rsid w:val="009C141E"/>
    <w:rsid w:val="009C1A66"/>
    <w:rsid w:val="009C2268"/>
    <w:rsid w:val="009C23BF"/>
    <w:rsid w:val="009C28F6"/>
    <w:rsid w:val="009C2AB0"/>
    <w:rsid w:val="009C302A"/>
    <w:rsid w:val="009C303E"/>
    <w:rsid w:val="009C35DA"/>
    <w:rsid w:val="009C36E9"/>
    <w:rsid w:val="009C3734"/>
    <w:rsid w:val="009C5499"/>
    <w:rsid w:val="009C58B0"/>
    <w:rsid w:val="009C592E"/>
    <w:rsid w:val="009C5B25"/>
    <w:rsid w:val="009C6335"/>
    <w:rsid w:val="009C633D"/>
    <w:rsid w:val="009C6700"/>
    <w:rsid w:val="009C705E"/>
    <w:rsid w:val="009C754F"/>
    <w:rsid w:val="009C7E1E"/>
    <w:rsid w:val="009C7FEC"/>
    <w:rsid w:val="009D0225"/>
    <w:rsid w:val="009D085F"/>
    <w:rsid w:val="009D0E97"/>
    <w:rsid w:val="009D1409"/>
    <w:rsid w:val="009D167C"/>
    <w:rsid w:val="009D1D98"/>
    <w:rsid w:val="009D1DB6"/>
    <w:rsid w:val="009D281E"/>
    <w:rsid w:val="009D2866"/>
    <w:rsid w:val="009D2B80"/>
    <w:rsid w:val="009D2E56"/>
    <w:rsid w:val="009D2FA2"/>
    <w:rsid w:val="009D32CD"/>
    <w:rsid w:val="009D33FC"/>
    <w:rsid w:val="009D34D8"/>
    <w:rsid w:val="009D3908"/>
    <w:rsid w:val="009D3A6E"/>
    <w:rsid w:val="009D3D53"/>
    <w:rsid w:val="009D3E51"/>
    <w:rsid w:val="009D3F7C"/>
    <w:rsid w:val="009D42F9"/>
    <w:rsid w:val="009D482C"/>
    <w:rsid w:val="009D4951"/>
    <w:rsid w:val="009D4BA4"/>
    <w:rsid w:val="009D4C58"/>
    <w:rsid w:val="009D5D4C"/>
    <w:rsid w:val="009D6B55"/>
    <w:rsid w:val="009D7252"/>
    <w:rsid w:val="009D7796"/>
    <w:rsid w:val="009D7A5E"/>
    <w:rsid w:val="009D7A6C"/>
    <w:rsid w:val="009D7C5A"/>
    <w:rsid w:val="009D7C85"/>
    <w:rsid w:val="009E02D8"/>
    <w:rsid w:val="009E0FA8"/>
    <w:rsid w:val="009E1811"/>
    <w:rsid w:val="009E1BEC"/>
    <w:rsid w:val="009E1EFA"/>
    <w:rsid w:val="009E2C8D"/>
    <w:rsid w:val="009E3009"/>
    <w:rsid w:val="009E322E"/>
    <w:rsid w:val="009E3245"/>
    <w:rsid w:val="009E414A"/>
    <w:rsid w:val="009E4B3C"/>
    <w:rsid w:val="009E4D4E"/>
    <w:rsid w:val="009E4D63"/>
    <w:rsid w:val="009E4FC0"/>
    <w:rsid w:val="009E55FD"/>
    <w:rsid w:val="009E5A4C"/>
    <w:rsid w:val="009E5BCE"/>
    <w:rsid w:val="009E6570"/>
    <w:rsid w:val="009E65AC"/>
    <w:rsid w:val="009E6CEF"/>
    <w:rsid w:val="009E6FAD"/>
    <w:rsid w:val="009E71D5"/>
    <w:rsid w:val="009E7EF8"/>
    <w:rsid w:val="009F00C6"/>
    <w:rsid w:val="009F027C"/>
    <w:rsid w:val="009F05B4"/>
    <w:rsid w:val="009F0816"/>
    <w:rsid w:val="009F1132"/>
    <w:rsid w:val="009F1F74"/>
    <w:rsid w:val="009F2AFA"/>
    <w:rsid w:val="009F2D74"/>
    <w:rsid w:val="009F2FE8"/>
    <w:rsid w:val="009F38E6"/>
    <w:rsid w:val="009F3949"/>
    <w:rsid w:val="009F3CDF"/>
    <w:rsid w:val="009F3DD2"/>
    <w:rsid w:val="009F40C9"/>
    <w:rsid w:val="009F46A8"/>
    <w:rsid w:val="009F4C84"/>
    <w:rsid w:val="009F52C5"/>
    <w:rsid w:val="009F6881"/>
    <w:rsid w:val="009F6B60"/>
    <w:rsid w:val="009F758F"/>
    <w:rsid w:val="009F775B"/>
    <w:rsid w:val="009F7889"/>
    <w:rsid w:val="009F7D08"/>
    <w:rsid w:val="009F7E2B"/>
    <w:rsid w:val="00A011D3"/>
    <w:rsid w:val="00A0151D"/>
    <w:rsid w:val="00A02E86"/>
    <w:rsid w:val="00A02EEF"/>
    <w:rsid w:val="00A035B2"/>
    <w:rsid w:val="00A03FE9"/>
    <w:rsid w:val="00A051C4"/>
    <w:rsid w:val="00A0521E"/>
    <w:rsid w:val="00A057F9"/>
    <w:rsid w:val="00A05C4E"/>
    <w:rsid w:val="00A05D0B"/>
    <w:rsid w:val="00A0614A"/>
    <w:rsid w:val="00A0663E"/>
    <w:rsid w:val="00A06870"/>
    <w:rsid w:val="00A06C66"/>
    <w:rsid w:val="00A06C9B"/>
    <w:rsid w:val="00A06D65"/>
    <w:rsid w:val="00A06DDE"/>
    <w:rsid w:val="00A076DC"/>
    <w:rsid w:val="00A07D78"/>
    <w:rsid w:val="00A07E7D"/>
    <w:rsid w:val="00A10518"/>
    <w:rsid w:val="00A10787"/>
    <w:rsid w:val="00A109B9"/>
    <w:rsid w:val="00A114D6"/>
    <w:rsid w:val="00A12756"/>
    <w:rsid w:val="00A131A6"/>
    <w:rsid w:val="00A1328C"/>
    <w:rsid w:val="00A1336B"/>
    <w:rsid w:val="00A13D4F"/>
    <w:rsid w:val="00A13EAA"/>
    <w:rsid w:val="00A148D1"/>
    <w:rsid w:val="00A14E26"/>
    <w:rsid w:val="00A15885"/>
    <w:rsid w:val="00A163DF"/>
    <w:rsid w:val="00A17597"/>
    <w:rsid w:val="00A17890"/>
    <w:rsid w:val="00A17D24"/>
    <w:rsid w:val="00A17F42"/>
    <w:rsid w:val="00A2007B"/>
    <w:rsid w:val="00A204DD"/>
    <w:rsid w:val="00A20BD0"/>
    <w:rsid w:val="00A20C01"/>
    <w:rsid w:val="00A21393"/>
    <w:rsid w:val="00A216CF"/>
    <w:rsid w:val="00A21C2A"/>
    <w:rsid w:val="00A21E9B"/>
    <w:rsid w:val="00A222E6"/>
    <w:rsid w:val="00A2232A"/>
    <w:rsid w:val="00A234BE"/>
    <w:rsid w:val="00A23763"/>
    <w:rsid w:val="00A23E87"/>
    <w:rsid w:val="00A241B5"/>
    <w:rsid w:val="00A2436B"/>
    <w:rsid w:val="00A246F7"/>
    <w:rsid w:val="00A24B3E"/>
    <w:rsid w:val="00A25D49"/>
    <w:rsid w:val="00A25DA3"/>
    <w:rsid w:val="00A26275"/>
    <w:rsid w:val="00A265E0"/>
    <w:rsid w:val="00A26BF1"/>
    <w:rsid w:val="00A27CF9"/>
    <w:rsid w:val="00A27E13"/>
    <w:rsid w:val="00A30A5F"/>
    <w:rsid w:val="00A30E32"/>
    <w:rsid w:val="00A30E6C"/>
    <w:rsid w:val="00A316A0"/>
    <w:rsid w:val="00A31931"/>
    <w:rsid w:val="00A32275"/>
    <w:rsid w:val="00A33348"/>
    <w:rsid w:val="00A33A0A"/>
    <w:rsid w:val="00A343D3"/>
    <w:rsid w:val="00A34958"/>
    <w:rsid w:val="00A359EA"/>
    <w:rsid w:val="00A362A7"/>
    <w:rsid w:val="00A366B5"/>
    <w:rsid w:val="00A37299"/>
    <w:rsid w:val="00A37620"/>
    <w:rsid w:val="00A37C37"/>
    <w:rsid w:val="00A40E70"/>
    <w:rsid w:val="00A40E8D"/>
    <w:rsid w:val="00A411FC"/>
    <w:rsid w:val="00A4130E"/>
    <w:rsid w:val="00A4212E"/>
    <w:rsid w:val="00A428E2"/>
    <w:rsid w:val="00A42A68"/>
    <w:rsid w:val="00A430E7"/>
    <w:rsid w:val="00A43354"/>
    <w:rsid w:val="00A436A1"/>
    <w:rsid w:val="00A43C33"/>
    <w:rsid w:val="00A44026"/>
    <w:rsid w:val="00A446CF"/>
    <w:rsid w:val="00A448EF"/>
    <w:rsid w:val="00A45713"/>
    <w:rsid w:val="00A45B55"/>
    <w:rsid w:val="00A45D6D"/>
    <w:rsid w:val="00A45F82"/>
    <w:rsid w:val="00A4705B"/>
    <w:rsid w:val="00A47157"/>
    <w:rsid w:val="00A47883"/>
    <w:rsid w:val="00A47A6E"/>
    <w:rsid w:val="00A47CDC"/>
    <w:rsid w:val="00A50049"/>
    <w:rsid w:val="00A50762"/>
    <w:rsid w:val="00A50846"/>
    <w:rsid w:val="00A50EEC"/>
    <w:rsid w:val="00A511B3"/>
    <w:rsid w:val="00A515A5"/>
    <w:rsid w:val="00A51F37"/>
    <w:rsid w:val="00A52331"/>
    <w:rsid w:val="00A52786"/>
    <w:rsid w:val="00A529BC"/>
    <w:rsid w:val="00A52A45"/>
    <w:rsid w:val="00A52A64"/>
    <w:rsid w:val="00A5322B"/>
    <w:rsid w:val="00A53991"/>
    <w:rsid w:val="00A53AEC"/>
    <w:rsid w:val="00A53F73"/>
    <w:rsid w:val="00A5407B"/>
    <w:rsid w:val="00A54845"/>
    <w:rsid w:val="00A54ED8"/>
    <w:rsid w:val="00A55501"/>
    <w:rsid w:val="00A55E3F"/>
    <w:rsid w:val="00A56117"/>
    <w:rsid w:val="00A56468"/>
    <w:rsid w:val="00A5663A"/>
    <w:rsid w:val="00A56DA8"/>
    <w:rsid w:val="00A56FAE"/>
    <w:rsid w:val="00A57032"/>
    <w:rsid w:val="00A60788"/>
    <w:rsid w:val="00A60BE5"/>
    <w:rsid w:val="00A60C25"/>
    <w:rsid w:val="00A613F2"/>
    <w:rsid w:val="00A616A6"/>
    <w:rsid w:val="00A61874"/>
    <w:rsid w:val="00A61AD9"/>
    <w:rsid w:val="00A61B3E"/>
    <w:rsid w:val="00A62046"/>
    <w:rsid w:val="00A62978"/>
    <w:rsid w:val="00A631B2"/>
    <w:rsid w:val="00A6370F"/>
    <w:rsid w:val="00A637DA"/>
    <w:rsid w:val="00A64347"/>
    <w:rsid w:val="00A64CA3"/>
    <w:rsid w:val="00A64EDC"/>
    <w:rsid w:val="00A64EF7"/>
    <w:rsid w:val="00A64FB1"/>
    <w:rsid w:val="00A65103"/>
    <w:rsid w:val="00A65419"/>
    <w:rsid w:val="00A65596"/>
    <w:rsid w:val="00A66C25"/>
    <w:rsid w:val="00A66C30"/>
    <w:rsid w:val="00A6726B"/>
    <w:rsid w:val="00A67487"/>
    <w:rsid w:val="00A67857"/>
    <w:rsid w:val="00A67999"/>
    <w:rsid w:val="00A700D6"/>
    <w:rsid w:val="00A7027A"/>
    <w:rsid w:val="00A70417"/>
    <w:rsid w:val="00A70D95"/>
    <w:rsid w:val="00A71D1F"/>
    <w:rsid w:val="00A72623"/>
    <w:rsid w:val="00A7266C"/>
    <w:rsid w:val="00A7284F"/>
    <w:rsid w:val="00A72ADA"/>
    <w:rsid w:val="00A73639"/>
    <w:rsid w:val="00A73828"/>
    <w:rsid w:val="00A74051"/>
    <w:rsid w:val="00A74525"/>
    <w:rsid w:val="00A74752"/>
    <w:rsid w:val="00A749ED"/>
    <w:rsid w:val="00A7511C"/>
    <w:rsid w:val="00A75334"/>
    <w:rsid w:val="00A756BA"/>
    <w:rsid w:val="00A758C6"/>
    <w:rsid w:val="00A75B4E"/>
    <w:rsid w:val="00A76266"/>
    <w:rsid w:val="00A7627D"/>
    <w:rsid w:val="00A76957"/>
    <w:rsid w:val="00A769A6"/>
    <w:rsid w:val="00A76B0E"/>
    <w:rsid w:val="00A76D34"/>
    <w:rsid w:val="00A773CF"/>
    <w:rsid w:val="00A77B64"/>
    <w:rsid w:val="00A80D80"/>
    <w:rsid w:val="00A81A82"/>
    <w:rsid w:val="00A82154"/>
    <w:rsid w:val="00A82583"/>
    <w:rsid w:val="00A826EF"/>
    <w:rsid w:val="00A82DC5"/>
    <w:rsid w:val="00A833C4"/>
    <w:rsid w:val="00A8346C"/>
    <w:rsid w:val="00A83BE0"/>
    <w:rsid w:val="00A83FFE"/>
    <w:rsid w:val="00A84046"/>
    <w:rsid w:val="00A8448B"/>
    <w:rsid w:val="00A8453A"/>
    <w:rsid w:val="00A84705"/>
    <w:rsid w:val="00A8485E"/>
    <w:rsid w:val="00A84EF4"/>
    <w:rsid w:val="00A85945"/>
    <w:rsid w:val="00A85AA4"/>
    <w:rsid w:val="00A8615B"/>
    <w:rsid w:val="00A86562"/>
    <w:rsid w:val="00A868BF"/>
    <w:rsid w:val="00A86BFC"/>
    <w:rsid w:val="00A87696"/>
    <w:rsid w:val="00A877B7"/>
    <w:rsid w:val="00A87886"/>
    <w:rsid w:val="00A90575"/>
    <w:rsid w:val="00A90FE2"/>
    <w:rsid w:val="00A91318"/>
    <w:rsid w:val="00A9165E"/>
    <w:rsid w:val="00A92095"/>
    <w:rsid w:val="00A92325"/>
    <w:rsid w:val="00A92326"/>
    <w:rsid w:val="00A92779"/>
    <w:rsid w:val="00A9279E"/>
    <w:rsid w:val="00A92F7F"/>
    <w:rsid w:val="00A950B2"/>
    <w:rsid w:val="00A95AC6"/>
    <w:rsid w:val="00A96171"/>
    <w:rsid w:val="00A975BC"/>
    <w:rsid w:val="00A977FE"/>
    <w:rsid w:val="00A97F7B"/>
    <w:rsid w:val="00AA0107"/>
    <w:rsid w:val="00AA0521"/>
    <w:rsid w:val="00AA0644"/>
    <w:rsid w:val="00AA0938"/>
    <w:rsid w:val="00AA0B8E"/>
    <w:rsid w:val="00AA0E6F"/>
    <w:rsid w:val="00AA12DA"/>
    <w:rsid w:val="00AA1822"/>
    <w:rsid w:val="00AA209F"/>
    <w:rsid w:val="00AA2306"/>
    <w:rsid w:val="00AA246E"/>
    <w:rsid w:val="00AA2541"/>
    <w:rsid w:val="00AA2972"/>
    <w:rsid w:val="00AA363E"/>
    <w:rsid w:val="00AA43F1"/>
    <w:rsid w:val="00AA4484"/>
    <w:rsid w:val="00AA44A8"/>
    <w:rsid w:val="00AA5095"/>
    <w:rsid w:val="00AA5104"/>
    <w:rsid w:val="00AA5569"/>
    <w:rsid w:val="00AA6CBD"/>
    <w:rsid w:val="00AA7152"/>
    <w:rsid w:val="00AA7890"/>
    <w:rsid w:val="00AA7A58"/>
    <w:rsid w:val="00AB029C"/>
    <w:rsid w:val="00AB0D04"/>
    <w:rsid w:val="00AB0F6A"/>
    <w:rsid w:val="00AB19C9"/>
    <w:rsid w:val="00AB1B42"/>
    <w:rsid w:val="00AB1C47"/>
    <w:rsid w:val="00AB1DDC"/>
    <w:rsid w:val="00AB1E0E"/>
    <w:rsid w:val="00AB23BF"/>
    <w:rsid w:val="00AB267C"/>
    <w:rsid w:val="00AB26C5"/>
    <w:rsid w:val="00AB2D3F"/>
    <w:rsid w:val="00AB2F13"/>
    <w:rsid w:val="00AB32C8"/>
    <w:rsid w:val="00AB3A77"/>
    <w:rsid w:val="00AB4233"/>
    <w:rsid w:val="00AB4282"/>
    <w:rsid w:val="00AB4822"/>
    <w:rsid w:val="00AB4905"/>
    <w:rsid w:val="00AB4A75"/>
    <w:rsid w:val="00AB4B90"/>
    <w:rsid w:val="00AB4BEA"/>
    <w:rsid w:val="00AB51CC"/>
    <w:rsid w:val="00AB5357"/>
    <w:rsid w:val="00AB56A7"/>
    <w:rsid w:val="00AB5BAB"/>
    <w:rsid w:val="00AB623C"/>
    <w:rsid w:val="00AB63CA"/>
    <w:rsid w:val="00AB6426"/>
    <w:rsid w:val="00AB71A9"/>
    <w:rsid w:val="00AB7288"/>
    <w:rsid w:val="00AC091A"/>
    <w:rsid w:val="00AC0A33"/>
    <w:rsid w:val="00AC0D47"/>
    <w:rsid w:val="00AC1174"/>
    <w:rsid w:val="00AC152B"/>
    <w:rsid w:val="00AC1DC6"/>
    <w:rsid w:val="00AC245C"/>
    <w:rsid w:val="00AC273A"/>
    <w:rsid w:val="00AC3693"/>
    <w:rsid w:val="00AC3E46"/>
    <w:rsid w:val="00AC4263"/>
    <w:rsid w:val="00AC45A2"/>
    <w:rsid w:val="00AC5112"/>
    <w:rsid w:val="00AC599C"/>
    <w:rsid w:val="00AC628B"/>
    <w:rsid w:val="00AC6AD3"/>
    <w:rsid w:val="00AC724A"/>
    <w:rsid w:val="00AC746D"/>
    <w:rsid w:val="00AC750B"/>
    <w:rsid w:val="00AC75ED"/>
    <w:rsid w:val="00AC75FA"/>
    <w:rsid w:val="00AC7CDB"/>
    <w:rsid w:val="00AC7DF7"/>
    <w:rsid w:val="00AD00D6"/>
    <w:rsid w:val="00AD174F"/>
    <w:rsid w:val="00AD252C"/>
    <w:rsid w:val="00AD28C1"/>
    <w:rsid w:val="00AD2A85"/>
    <w:rsid w:val="00AD300F"/>
    <w:rsid w:val="00AD30E8"/>
    <w:rsid w:val="00AD33EB"/>
    <w:rsid w:val="00AD3873"/>
    <w:rsid w:val="00AD3D95"/>
    <w:rsid w:val="00AD443C"/>
    <w:rsid w:val="00AD46F2"/>
    <w:rsid w:val="00AD4EAF"/>
    <w:rsid w:val="00AD4FA7"/>
    <w:rsid w:val="00AD760F"/>
    <w:rsid w:val="00AD7BBC"/>
    <w:rsid w:val="00AD7E8F"/>
    <w:rsid w:val="00AE001A"/>
    <w:rsid w:val="00AE009C"/>
    <w:rsid w:val="00AE0133"/>
    <w:rsid w:val="00AE100D"/>
    <w:rsid w:val="00AE1580"/>
    <w:rsid w:val="00AE1DDA"/>
    <w:rsid w:val="00AE1DF7"/>
    <w:rsid w:val="00AE27BE"/>
    <w:rsid w:val="00AE30C6"/>
    <w:rsid w:val="00AE3DD1"/>
    <w:rsid w:val="00AE3E45"/>
    <w:rsid w:val="00AE42F8"/>
    <w:rsid w:val="00AE4D36"/>
    <w:rsid w:val="00AE5085"/>
    <w:rsid w:val="00AE64B3"/>
    <w:rsid w:val="00AE6CDD"/>
    <w:rsid w:val="00AE74D0"/>
    <w:rsid w:val="00AE752F"/>
    <w:rsid w:val="00AE7742"/>
    <w:rsid w:val="00AE7769"/>
    <w:rsid w:val="00AE7791"/>
    <w:rsid w:val="00AE7A3D"/>
    <w:rsid w:val="00AE7CD3"/>
    <w:rsid w:val="00AF0114"/>
    <w:rsid w:val="00AF0194"/>
    <w:rsid w:val="00AF0370"/>
    <w:rsid w:val="00AF0B39"/>
    <w:rsid w:val="00AF12B7"/>
    <w:rsid w:val="00AF141A"/>
    <w:rsid w:val="00AF14A3"/>
    <w:rsid w:val="00AF1694"/>
    <w:rsid w:val="00AF185C"/>
    <w:rsid w:val="00AF23FA"/>
    <w:rsid w:val="00AF2456"/>
    <w:rsid w:val="00AF27DB"/>
    <w:rsid w:val="00AF2ACD"/>
    <w:rsid w:val="00AF2D1A"/>
    <w:rsid w:val="00AF2EF0"/>
    <w:rsid w:val="00AF2FDF"/>
    <w:rsid w:val="00AF3921"/>
    <w:rsid w:val="00AF45C6"/>
    <w:rsid w:val="00AF4976"/>
    <w:rsid w:val="00AF4CA3"/>
    <w:rsid w:val="00AF50C8"/>
    <w:rsid w:val="00AF53C0"/>
    <w:rsid w:val="00AF65CD"/>
    <w:rsid w:val="00AF670C"/>
    <w:rsid w:val="00AF692F"/>
    <w:rsid w:val="00AF72D6"/>
    <w:rsid w:val="00AF77CF"/>
    <w:rsid w:val="00AF7F93"/>
    <w:rsid w:val="00B000CA"/>
    <w:rsid w:val="00B0010F"/>
    <w:rsid w:val="00B008E3"/>
    <w:rsid w:val="00B013C1"/>
    <w:rsid w:val="00B01613"/>
    <w:rsid w:val="00B01640"/>
    <w:rsid w:val="00B01C55"/>
    <w:rsid w:val="00B01CF4"/>
    <w:rsid w:val="00B020BB"/>
    <w:rsid w:val="00B0365E"/>
    <w:rsid w:val="00B03787"/>
    <w:rsid w:val="00B0378C"/>
    <w:rsid w:val="00B03A00"/>
    <w:rsid w:val="00B03F72"/>
    <w:rsid w:val="00B04054"/>
    <w:rsid w:val="00B04304"/>
    <w:rsid w:val="00B047F4"/>
    <w:rsid w:val="00B04835"/>
    <w:rsid w:val="00B0497A"/>
    <w:rsid w:val="00B04D24"/>
    <w:rsid w:val="00B05055"/>
    <w:rsid w:val="00B05166"/>
    <w:rsid w:val="00B05C22"/>
    <w:rsid w:val="00B06B54"/>
    <w:rsid w:val="00B06DC8"/>
    <w:rsid w:val="00B07329"/>
    <w:rsid w:val="00B0739E"/>
    <w:rsid w:val="00B07D4B"/>
    <w:rsid w:val="00B105D5"/>
    <w:rsid w:val="00B10602"/>
    <w:rsid w:val="00B1132D"/>
    <w:rsid w:val="00B1184A"/>
    <w:rsid w:val="00B11D19"/>
    <w:rsid w:val="00B11FCB"/>
    <w:rsid w:val="00B120E5"/>
    <w:rsid w:val="00B120F5"/>
    <w:rsid w:val="00B12176"/>
    <w:rsid w:val="00B121B1"/>
    <w:rsid w:val="00B12F1F"/>
    <w:rsid w:val="00B12F7B"/>
    <w:rsid w:val="00B13391"/>
    <w:rsid w:val="00B134BC"/>
    <w:rsid w:val="00B13638"/>
    <w:rsid w:val="00B141D0"/>
    <w:rsid w:val="00B143F2"/>
    <w:rsid w:val="00B1584B"/>
    <w:rsid w:val="00B16298"/>
    <w:rsid w:val="00B1676C"/>
    <w:rsid w:val="00B174D6"/>
    <w:rsid w:val="00B17E93"/>
    <w:rsid w:val="00B2000E"/>
    <w:rsid w:val="00B208A5"/>
    <w:rsid w:val="00B20E8D"/>
    <w:rsid w:val="00B220FE"/>
    <w:rsid w:val="00B2239F"/>
    <w:rsid w:val="00B22529"/>
    <w:rsid w:val="00B22A75"/>
    <w:rsid w:val="00B23832"/>
    <w:rsid w:val="00B2388C"/>
    <w:rsid w:val="00B23CDF"/>
    <w:rsid w:val="00B244D7"/>
    <w:rsid w:val="00B24D35"/>
    <w:rsid w:val="00B25EFD"/>
    <w:rsid w:val="00B26030"/>
    <w:rsid w:val="00B2634E"/>
    <w:rsid w:val="00B263A9"/>
    <w:rsid w:val="00B26C66"/>
    <w:rsid w:val="00B26F40"/>
    <w:rsid w:val="00B270E1"/>
    <w:rsid w:val="00B2720F"/>
    <w:rsid w:val="00B2770D"/>
    <w:rsid w:val="00B304B4"/>
    <w:rsid w:val="00B30617"/>
    <w:rsid w:val="00B30706"/>
    <w:rsid w:val="00B3099A"/>
    <w:rsid w:val="00B30DF5"/>
    <w:rsid w:val="00B3193E"/>
    <w:rsid w:val="00B31C79"/>
    <w:rsid w:val="00B32407"/>
    <w:rsid w:val="00B3253E"/>
    <w:rsid w:val="00B32831"/>
    <w:rsid w:val="00B332B8"/>
    <w:rsid w:val="00B3366E"/>
    <w:rsid w:val="00B33B4E"/>
    <w:rsid w:val="00B33E0E"/>
    <w:rsid w:val="00B3416F"/>
    <w:rsid w:val="00B34583"/>
    <w:rsid w:val="00B34CDE"/>
    <w:rsid w:val="00B359B0"/>
    <w:rsid w:val="00B35F6E"/>
    <w:rsid w:val="00B36305"/>
    <w:rsid w:val="00B36328"/>
    <w:rsid w:val="00B37EC5"/>
    <w:rsid w:val="00B40EEE"/>
    <w:rsid w:val="00B410B1"/>
    <w:rsid w:val="00B41410"/>
    <w:rsid w:val="00B41475"/>
    <w:rsid w:val="00B41624"/>
    <w:rsid w:val="00B42974"/>
    <w:rsid w:val="00B43280"/>
    <w:rsid w:val="00B436D7"/>
    <w:rsid w:val="00B439F9"/>
    <w:rsid w:val="00B43C72"/>
    <w:rsid w:val="00B44741"/>
    <w:rsid w:val="00B44AC5"/>
    <w:rsid w:val="00B44FC0"/>
    <w:rsid w:val="00B45437"/>
    <w:rsid w:val="00B455AD"/>
    <w:rsid w:val="00B455D3"/>
    <w:rsid w:val="00B4650F"/>
    <w:rsid w:val="00B46D3F"/>
    <w:rsid w:val="00B47151"/>
    <w:rsid w:val="00B474F5"/>
    <w:rsid w:val="00B4773E"/>
    <w:rsid w:val="00B47A1B"/>
    <w:rsid w:val="00B47AAE"/>
    <w:rsid w:val="00B47B15"/>
    <w:rsid w:val="00B47FE0"/>
    <w:rsid w:val="00B5034E"/>
    <w:rsid w:val="00B507BE"/>
    <w:rsid w:val="00B50BF7"/>
    <w:rsid w:val="00B51963"/>
    <w:rsid w:val="00B52396"/>
    <w:rsid w:val="00B526D2"/>
    <w:rsid w:val="00B54113"/>
    <w:rsid w:val="00B54543"/>
    <w:rsid w:val="00B54866"/>
    <w:rsid w:val="00B54B98"/>
    <w:rsid w:val="00B55810"/>
    <w:rsid w:val="00B55D1B"/>
    <w:rsid w:val="00B56061"/>
    <w:rsid w:val="00B56332"/>
    <w:rsid w:val="00B5738A"/>
    <w:rsid w:val="00B57D4C"/>
    <w:rsid w:val="00B57F67"/>
    <w:rsid w:val="00B60119"/>
    <w:rsid w:val="00B60314"/>
    <w:rsid w:val="00B606A8"/>
    <w:rsid w:val="00B60E32"/>
    <w:rsid w:val="00B6114B"/>
    <w:rsid w:val="00B61402"/>
    <w:rsid w:val="00B6186E"/>
    <w:rsid w:val="00B61918"/>
    <w:rsid w:val="00B620A7"/>
    <w:rsid w:val="00B6228F"/>
    <w:rsid w:val="00B62D02"/>
    <w:rsid w:val="00B63259"/>
    <w:rsid w:val="00B63467"/>
    <w:rsid w:val="00B63710"/>
    <w:rsid w:val="00B6390C"/>
    <w:rsid w:val="00B63D9E"/>
    <w:rsid w:val="00B64073"/>
    <w:rsid w:val="00B64163"/>
    <w:rsid w:val="00B642C2"/>
    <w:rsid w:val="00B6432B"/>
    <w:rsid w:val="00B64426"/>
    <w:rsid w:val="00B645FD"/>
    <w:rsid w:val="00B64AC5"/>
    <w:rsid w:val="00B65A44"/>
    <w:rsid w:val="00B65C84"/>
    <w:rsid w:val="00B65D65"/>
    <w:rsid w:val="00B66109"/>
    <w:rsid w:val="00B66320"/>
    <w:rsid w:val="00B66499"/>
    <w:rsid w:val="00B66567"/>
    <w:rsid w:val="00B66848"/>
    <w:rsid w:val="00B66B84"/>
    <w:rsid w:val="00B66CB5"/>
    <w:rsid w:val="00B6703B"/>
    <w:rsid w:val="00B67325"/>
    <w:rsid w:val="00B673AD"/>
    <w:rsid w:val="00B67C58"/>
    <w:rsid w:val="00B67DB8"/>
    <w:rsid w:val="00B67F65"/>
    <w:rsid w:val="00B70518"/>
    <w:rsid w:val="00B70989"/>
    <w:rsid w:val="00B72674"/>
    <w:rsid w:val="00B72D5A"/>
    <w:rsid w:val="00B72DD9"/>
    <w:rsid w:val="00B72E56"/>
    <w:rsid w:val="00B734C8"/>
    <w:rsid w:val="00B73859"/>
    <w:rsid w:val="00B740B5"/>
    <w:rsid w:val="00B741EA"/>
    <w:rsid w:val="00B74352"/>
    <w:rsid w:val="00B74565"/>
    <w:rsid w:val="00B74691"/>
    <w:rsid w:val="00B748C2"/>
    <w:rsid w:val="00B748C3"/>
    <w:rsid w:val="00B74A9E"/>
    <w:rsid w:val="00B74CB6"/>
    <w:rsid w:val="00B7520F"/>
    <w:rsid w:val="00B7547F"/>
    <w:rsid w:val="00B754D8"/>
    <w:rsid w:val="00B76025"/>
    <w:rsid w:val="00B76353"/>
    <w:rsid w:val="00B76708"/>
    <w:rsid w:val="00B76BF7"/>
    <w:rsid w:val="00B76E02"/>
    <w:rsid w:val="00B770BF"/>
    <w:rsid w:val="00B770D7"/>
    <w:rsid w:val="00B77890"/>
    <w:rsid w:val="00B77AE6"/>
    <w:rsid w:val="00B80738"/>
    <w:rsid w:val="00B8078C"/>
    <w:rsid w:val="00B80C7F"/>
    <w:rsid w:val="00B81049"/>
    <w:rsid w:val="00B82069"/>
    <w:rsid w:val="00B8285E"/>
    <w:rsid w:val="00B82D50"/>
    <w:rsid w:val="00B8351B"/>
    <w:rsid w:val="00B848E3"/>
    <w:rsid w:val="00B84ADA"/>
    <w:rsid w:val="00B85829"/>
    <w:rsid w:val="00B8582B"/>
    <w:rsid w:val="00B85A78"/>
    <w:rsid w:val="00B869B8"/>
    <w:rsid w:val="00B87157"/>
    <w:rsid w:val="00B871CE"/>
    <w:rsid w:val="00B87B1A"/>
    <w:rsid w:val="00B87C33"/>
    <w:rsid w:val="00B90A24"/>
    <w:rsid w:val="00B90C21"/>
    <w:rsid w:val="00B90E75"/>
    <w:rsid w:val="00B91086"/>
    <w:rsid w:val="00B91176"/>
    <w:rsid w:val="00B911A1"/>
    <w:rsid w:val="00B913FA"/>
    <w:rsid w:val="00B91B85"/>
    <w:rsid w:val="00B9208B"/>
    <w:rsid w:val="00B9210D"/>
    <w:rsid w:val="00B921EC"/>
    <w:rsid w:val="00B92449"/>
    <w:rsid w:val="00B92DA5"/>
    <w:rsid w:val="00B93420"/>
    <w:rsid w:val="00B93E10"/>
    <w:rsid w:val="00B9538D"/>
    <w:rsid w:val="00B958AB"/>
    <w:rsid w:val="00B95C32"/>
    <w:rsid w:val="00B96805"/>
    <w:rsid w:val="00B96C39"/>
    <w:rsid w:val="00B9720D"/>
    <w:rsid w:val="00B97423"/>
    <w:rsid w:val="00B975C7"/>
    <w:rsid w:val="00B97AF0"/>
    <w:rsid w:val="00B97B40"/>
    <w:rsid w:val="00B97BCA"/>
    <w:rsid w:val="00BA0505"/>
    <w:rsid w:val="00BA061A"/>
    <w:rsid w:val="00BA0957"/>
    <w:rsid w:val="00BA1A6F"/>
    <w:rsid w:val="00BA21AA"/>
    <w:rsid w:val="00BA27EF"/>
    <w:rsid w:val="00BA2F1C"/>
    <w:rsid w:val="00BA3530"/>
    <w:rsid w:val="00BA39C7"/>
    <w:rsid w:val="00BA3A97"/>
    <w:rsid w:val="00BA3DBE"/>
    <w:rsid w:val="00BA41EF"/>
    <w:rsid w:val="00BA4705"/>
    <w:rsid w:val="00BA4EFA"/>
    <w:rsid w:val="00BA5067"/>
    <w:rsid w:val="00BA519E"/>
    <w:rsid w:val="00BA55E0"/>
    <w:rsid w:val="00BA67DC"/>
    <w:rsid w:val="00BA6973"/>
    <w:rsid w:val="00BA6BCB"/>
    <w:rsid w:val="00BA6E64"/>
    <w:rsid w:val="00BA6FBD"/>
    <w:rsid w:val="00BA7ABE"/>
    <w:rsid w:val="00BA7C0A"/>
    <w:rsid w:val="00BB06A4"/>
    <w:rsid w:val="00BB147E"/>
    <w:rsid w:val="00BB14E1"/>
    <w:rsid w:val="00BB18E2"/>
    <w:rsid w:val="00BB1C15"/>
    <w:rsid w:val="00BB29F5"/>
    <w:rsid w:val="00BB2DD3"/>
    <w:rsid w:val="00BB34EB"/>
    <w:rsid w:val="00BB3BB7"/>
    <w:rsid w:val="00BB3C94"/>
    <w:rsid w:val="00BB410C"/>
    <w:rsid w:val="00BB411E"/>
    <w:rsid w:val="00BB433C"/>
    <w:rsid w:val="00BB46CD"/>
    <w:rsid w:val="00BB49F0"/>
    <w:rsid w:val="00BB59DF"/>
    <w:rsid w:val="00BB5C37"/>
    <w:rsid w:val="00BB620A"/>
    <w:rsid w:val="00BB6578"/>
    <w:rsid w:val="00BB682E"/>
    <w:rsid w:val="00BB6937"/>
    <w:rsid w:val="00BB6A65"/>
    <w:rsid w:val="00BB6A88"/>
    <w:rsid w:val="00BB6EFA"/>
    <w:rsid w:val="00BB704A"/>
    <w:rsid w:val="00BB77C8"/>
    <w:rsid w:val="00BB7A6C"/>
    <w:rsid w:val="00BB7D92"/>
    <w:rsid w:val="00BC01C8"/>
    <w:rsid w:val="00BC0312"/>
    <w:rsid w:val="00BC0915"/>
    <w:rsid w:val="00BC0A15"/>
    <w:rsid w:val="00BC0C22"/>
    <w:rsid w:val="00BC0C67"/>
    <w:rsid w:val="00BC0CB2"/>
    <w:rsid w:val="00BC157A"/>
    <w:rsid w:val="00BC15AE"/>
    <w:rsid w:val="00BC218A"/>
    <w:rsid w:val="00BC2619"/>
    <w:rsid w:val="00BC2BDF"/>
    <w:rsid w:val="00BC3CB6"/>
    <w:rsid w:val="00BC427C"/>
    <w:rsid w:val="00BC45F3"/>
    <w:rsid w:val="00BC487F"/>
    <w:rsid w:val="00BC5877"/>
    <w:rsid w:val="00BC5D92"/>
    <w:rsid w:val="00BC6C57"/>
    <w:rsid w:val="00BC6CA0"/>
    <w:rsid w:val="00BC7A91"/>
    <w:rsid w:val="00BC7F5C"/>
    <w:rsid w:val="00BD021B"/>
    <w:rsid w:val="00BD04C9"/>
    <w:rsid w:val="00BD0777"/>
    <w:rsid w:val="00BD0984"/>
    <w:rsid w:val="00BD0B85"/>
    <w:rsid w:val="00BD1AEA"/>
    <w:rsid w:val="00BD1B8D"/>
    <w:rsid w:val="00BD1D25"/>
    <w:rsid w:val="00BD22FA"/>
    <w:rsid w:val="00BD2A8C"/>
    <w:rsid w:val="00BD32CC"/>
    <w:rsid w:val="00BD3540"/>
    <w:rsid w:val="00BD3800"/>
    <w:rsid w:val="00BD3A15"/>
    <w:rsid w:val="00BD3F0E"/>
    <w:rsid w:val="00BD4356"/>
    <w:rsid w:val="00BD43F8"/>
    <w:rsid w:val="00BD47F0"/>
    <w:rsid w:val="00BD481B"/>
    <w:rsid w:val="00BD4B49"/>
    <w:rsid w:val="00BD5787"/>
    <w:rsid w:val="00BD62AE"/>
    <w:rsid w:val="00BD678D"/>
    <w:rsid w:val="00BD6AD7"/>
    <w:rsid w:val="00BD6C8E"/>
    <w:rsid w:val="00BD7193"/>
    <w:rsid w:val="00BD76F2"/>
    <w:rsid w:val="00BD7915"/>
    <w:rsid w:val="00BE025A"/>
    <w:rsid w:val="00BE0262"/>
    <w:rsid w:val="00BE0788"/>
    <w:rsid w:val="00BE0986"/>
    <w:rsid w:val="00BE1208"/>
    <w:rsid w:val="00BE1CAE"/>
    <w:rsid w:val="00BE1F36"/>
    <w:rsid w:val="00BE2001"/>
    <w:rsid w:val="00BE2204"/>
    <w:rsid w:val="00BE2583"/>
    <w:rsid w:val="00BE31CA"/>
    <w:rsid w:val="00BE3568"/>
    <w:rsid w:val="00BE36F5"/>
    <w:rsid w:val="00BE40B4"/>
    <w:rsid w:val="00BE4170"/>
    <w:rsid w:val="00BE42A5"/>
    <w:rsid w:val="00BE4374"/>
    <w:rsid w:val="00BE4907"/>
    <w:rsid w:val="00BE4E43"/>
    <w:rsid w:val="00BE5133"/>
    <w:rsid w:val="00BE54DC"/>
    <w:rsid w:val="00BE571E"/>
    <w:rsid w:val="00BE590D"/>
    <w:rsid w:val="00BE5C03"/>
    <w:rsid w:val="00BE6FDF"/>
    <w:rsid w:val="00BE7039"/>
    <w:rsid w:val="00BE74BA"/>
    <w:rsid w:val="00BE766F"/>
    <w:rsid w:val="00BE79F2"/>
    <w:rsid w:val="00BF04EF"/>
    <w:rsid w:val="00BF0594"/>
    <w:rsid w:val="00BF069D"/>
    <w:rsid w:val="00BF0827"/>
    <w:rsid w:val="00BF0C33"/>
    <w:rsid w:val="00BF10AB"/>
    <w:rsid w:val="00BF1453"/>
    <w:rsid w:val="00BF15EE"/>
    <w:rsid w:val="00BF188F"/>
    <w:rsid w:val="00BF1908"/>
    <w:rsid w:val="00BF1C5F"/>
    <w:rsid w:val="00BF2876"/>
    <w:rsid w:val="00BF29D7"/>
    <w:rsid w:val="00BF33B4"/>
    <w:rsid w:val="00BF3948"/>
    <w:rsid w:val="00BF394B"/>
    <w:rsid w:val="00BF3EA5"/>
    <w:rsid w:val="00BF463B"/>
    <w:rsid w:val="00BF4A3C"/>
    <w:rsid w:val="00BF4E34"/>
    <w:rsid w:val="00BF68A2"/>
    <w:rsid w:val="00BF6DB4"/>
    <w:rsid w:val="00BF6DCB"/>
    <w:rsid w:val="00BF6FC1"/>
    <w:rsid w:val="00BF79C4"/>
    <w:rsid w:val="00BF7B14"/>
    <w:rsid w:val="00BF7E53"/>
    <w:rsid w:val="00BF7E6A"/>
    <w:rsid w:val="00C0002E"/>
    <w:rsid w:val="00C00153"/>
    <w:rsid w:val="00C008AC"/>
    <w:rsid w:val="00C00918"/>
    <w:rsid w:val="00C0092E"/>
    <w:rsid w:val="00C00D59"/>
    <w:rsid w:val="00C00E0B"/>
    <w:rsid w:val="00C00F67"/>
    <w:rsid w:val="00C0100B"/>
    <w:rsid w:val="00C0201B"/>
    <w:rsid w:val="00C036B2"/>
    <w:rsid w:val="00C03784"/>
    <w:rsid w:val="00C04FA5"/>
    <w:rsid w:val="00C05BB3"/>
    <w:rsid w:val="00C05C9A"/>
    <w:rsid w:val="00C061AC"/>
    <w:rsid w:val="00C06282"/>
    <w:rsid w:val="00C07335"/>
    <w:rsid w:val="00C07C38"/>
    <w:rsid w:val="00C10548"/>
    <w:rsid w:val="00C10798"/>
    <w:rsid w:val="00C111B7"/>
    <w:rsid w:val="00C11697"/>
    <w:rsid w:val="00C117A2"/>
    <w:rsid w:val="00C118EE"/>
    <w:rsid w:val="00C1215E"/>
    <w:rsid w:val="00C125E7"/>
    <w:rsid w:val="00C13944"/>
    <w:rsid w:val="00C13B40"/>
    <w:rsid w:val="00C142AE"/>
    <w:rsid w:val="00C14309"/>
    <w:rsid w:val="00C143B0"/>
    <w:rsid w:val="00C143BC"/>
    <w:rsid w:val="00C144F9"/>
    <w:rsid w:val="00C1467E"/>
    <w:rsid w:val="00C148E9"/>
    <w:rsid w:val="00C14A7E"/>
    <w:rsid w:val="00C14A94"/>
    <w:rsid w:val="00C155DB"/>
    <w:rsid w:val="00C157B1"/>
    <w:rsid w:val="00C15CEA"/>
    <w:rsid w:val="00C16917"/>
    <w:rsid w:val="00C170CA"/>
    <w:rsid w:val="00C170EA"/>
    <w:rsid w:val="00C17FAD"/>
    <w:rsid w:val="00C2047A"/>
    <w:rsid w:val="00C20C4E"/>
    <w:rsid w:val="00C210D6"/>
    <w:rsid w:val="00C212B9"/>
    <w:rsid w:val="00C21C12"/>
    <w:rsid w:val="00C23535"/>
    <w:rsid w:val="00C2385F"/>
    <w:rsid w:val="00C242B8"/>
    <w:rsid w:val="00C249C9"/>
    <w:rsid w:val="00C24E5D"/>
    <w:rsid w:val="00C2512B"/>
    <w:rsid w:val="00C254BA"/>
    <w:rsid w:val="00C259F2"/>
    <w:rsid w:val="00C26107"/>
    <w:rsid w:val="00C264B7"/>
    <w:rsid w:val="00C26BD1"/>
    <w:rsid w:val="00C27059"/>
    <w:rsid w:val="00C276E9"/>
    <w:rsid w:val="00C27767"/>
    <w:rsid w:val="00C27951"/>
    <w:rsid w:val="00C27F48"/>
    <w:rsid w:val="00C303B2"/>
    <w:rsid w:val="00C3149C"/>
    <w:rsid w:val="00C31552"/>
    <w:rsid w:val="00C31689"/>
    <w:rsid w:val="00C31722"/>
    <w:rsid w:val="00C31821"/>
    <w:rsid w:val="00C32207"/>
    <w:rsid w:val="00C3243C"/>
    <w:rsid w:val="00C325EE"/>
    <w:rsid w:val="00C32CE3"/>
    <w:rsid w:val="00C3374D"/>
    <w:rsid w:val="00C3397A"/>
    <w:rsid w:val="00C3401C"/>
    <w:rsid w:val="00C35059"/>
    <w:rsid w:val="00C35486"/>
    <w:rsid w:val="00C35C76"/>
    <w:rsid w:val="00C41DA6"/>
    <w:rsid w:val="00C41E92"/>
    <w:rsid w:val="00C421C7"/>
    <w:rsid w:val="00C4241D"/>
    <w:rsid w:val="00C427AF"/>
    <w:rsid w:val="00C42992"/>
    <w:rsid w:val="00C42AD5"/>
    <w:rsid w:val="00C43012"/>
    <w:rsid w:val="00C43E9B"/>
    <w:rsid w:val="00C4412C"/>
    <w:rsid w:val="00C44271"/>
    <w:rsid w:val="00C44796"/>
    <w:rsid w:val="00C44846"/>
    <w:rsid w:val="00C455F6"/>
    <w:rsid w:val="00C45B42"/>
    <w:rsid w:val="00C45F12"/>
    <w:rsid w:val="00C46521"/>
    <w:rsid w:val="00C469A8"/>
    <w:rsid w:val="00C46CDE"/>
    <w:rsid w:val="00C46FA8"/>
    <w:rsid w:val="00C476FC"/>
    <w:rsid w:val="00C50374"/>
    <w:rsid w:val="00C503A5"/>
    <w:rsid w:val="00C50A4A"/>
    <w:rsid w:val="00C51597"/>
    <w:rsid w:val="00C51648"/>
    <w:rsid w:val="00C51C79"/>
    <w:rsid w:val="00C52312"/>
    <w:rsid w:val="00C52633"/>
    <w:rsid w:val="00C526FC"/>
    <w:rsid w:val="00C52944"/>
    <w:rsid w:val="00C52F01"/>
    <w:rsid w:val="00C53035"/>
    <w:rsid w:val="00C5319A"/>
    <w:rsid w:val="00C53386"/>
    <w:rsid w:val="00C54159"/>
    <w:rsid w:val="00C5431D"/>
    <w:rsid w:val="00C5433D"/>
    <w:rsid w:val="00C54D6C"/>
    <w:rsid w:val="00C55115"/>
    <w:rsid w:val="00C558EA"/>
    <w:rsid w:val="00C55D0B"/>
    <w:rsid w:val="00C55FCF"/>
    <w:rsid w:val="00C563C5"/>
    <w:rsid w:val="00C564EE"/>
    <w:rsid w:val="00C5680B"/>
    <w:rsid w:val="00C56BED"/>
    <w:rsid w:val="00C56DDA"/>
    <w:rsid w:val="00C57284"/>
    <w:rsid w:val="00C576CC"/>
    <w:rsid w:val="00C57B84"/>
    <w:rsid w:val="00C60275"/>
    <w:rsid w:val="00C602DB"/>
    <w:rsid w:val="00C60358"/>
    <w:rsid w:val="00C606A7"/>
    <w:rsid w:val="00C6074E"/>
    <w:rsid w:val="00C60E91"/>
    <w:rsid w:val="00C6136F"/>
    <w:rsid w:val="00C618A8"/>
    <w:rsid w:val="00C618AC"/>
    <w:rsid w:val="00C618E8"/>
    <w:rsid w:val="00C619C5"/>
    <w:rsid w:val="00C61AFB"/>
    <w:rsid w:val="00C61F90"/>
    <w:rsid w:val="00C629BF"/>
    <w:rsid w:val="00C62FB4"/>
    <w:rsid w:val="00C62FDA"/>
    <w:rsid w:val="00C637C6"/>
    <w:rsid w:val="00C64F12"/>
    <w:rsid w:val="00C65325"/>
    <w:rsid w:val="00C6549E"/>
    <w:rsid w:val="00C654DA"/>
    <w:rsid w:val="00C65873"/>
    <w:rsid w:val="00C65BAC"/>
    <w:rsid w:val="00C65C42"/>
    <w:rsid w:val="00C65C69"/>
    <w:rsid w:val="00C669C8"/>
    <w:rsid w:val="00C67E49"/>
    <w:rsid w:val="00C67F7F"/>
    <w:rsid w:val="00C7027A"/>
    <w:rsid w:val="00C70874"/>
    <w:rsid w:val="00C711F8"/>
    <w:rsid w:val="00C71653"/>
    <w:rsid w:val="00C71BD7"/>
    <w:rsid w:val="00C71CCC"/>
    <w:rsid w:val="00C71D29"/>
    <w:rsid w:val="00C71D35"/>
    <w:rsid w:val="00C71DDE"/>
    <w:rsid w:val="00C7248A"/>
    <w:rsid w:val="00C72A1C"/>
    <w:rsid w:val="00C72AFF"/>
    <w:rsid w:val="00C72B03"/>
    <w:rsid w:val="00C72D20"/>
    <w:rsid w:val="00C738F4"/>
    <w:rsid w:val="00C73F43"/>
    <w:rsid w:val="00C7460B"/>
    <w:rsid w:val="00C74E46"/>
    <w:rsid w:val="00C7510C"/>
    <w:rsid w:val="00C75738"/>
    <w:rsid w:val="00C75DEC"/>
    <w:rsid w:val="00C7602F"/>
    <w:rsid w:val="00C769AD"/>
    <w:rsid w:val="00C76B75"/>
    <w:rsid w:val="00C770C0"/>
    <w:rsid w:val="00C773C9"/>
    <w:rsid w:val="00C774A1"/>
    <w:rsid w:val="00C7753F"/>
    <w:rsid w:val="00C77E7C"/>
    <w:rsid w:val="00C80009"/>
    <w:rsid w:val="00C802FC"/>
    <w:rsid w:val="00C80432"/>
    <w:rsid w:val="00C807FE"/>
    <w:rsid w:val="00C80A6C"/>
    <w:rsid w:val="00C80BB7"/>
    <w:rsid w:val="00C80CC1"/>
    <w:rsid w:val="00C81227"/>
    <w:rsid w:val="00C81C88"/>
    <w:rsid w:val="00C81F26"/>
    <w:rsid w:val="00C82444"/>
    <w:rsid w:val="00C829E9"/>
    <w:rsid w:val="00C833B9"/>
    <w:rsid w:val="00C83F31"/>
    <w:rsid w:val="00C8440D"/>
    <w:rsid w:val="00C845FA"/>
    <w:rsid w:val="00C8477E"/>
    <w:rsid w:val="00C8479B"/>
    <w:rsid w:val="00C8503B"/>
    <w:rsid w:val="00C8519B"/>
    <w:rsid w:val="00C85367"/>
    <w:rsid w:val="00C85399"/>
    <w:rsid w:val="00C866CA"/>
    <w:rsid w:val="00C86B56"/>
    <w:rsid w:val="00C875E6"/>
    <w:rsid w:val="00C876D7"/>
    <w:rsid w:val="00C87F58"/>
    <w:rsid w:val="00C90192"/>
    <w:rsid w:val="00C9034C"/>
    <w:rsid w:val="00C90813"/>
    <w:rsid w:val="00C90D55"/>
    <w:rsid w:val="00C90E34"/>
    <w:rsid w:val="00C9103A"/>
    <w:rsid w:val="00C91462"/>
    <w:rsid w:val="00C91706"/>
    <w:rsid w:val="00C917E7"/>
    <w:rsid w:val="00C91CF3"/>
    <w:rsid w:val="00C9202E"/>
    <w:rsid w:val="00C920F4"/>
    <w:rsid w:val="00C9222B"/>
    <w:rsid w:val="00C92638"/>
    <w:rsid w:val="00C92901"/>
    <w:rsid w:val="00C92C1F"/>
    <w:rsid w:val="00C9355F"/>
    <w:rsid w:val="00C93881"/>
    <w:rsid w:val="00C938E8"/>
    <w:rsid w:val="00C94152"/>
    <w:rsid w:val="00C943EF"/>
    <w:rsid w:val="00C9494C"/>
    <w:rsid w:val="00C94EEC"/>
    <w:rsid w:val="00C94F04"/>
    <w:rsid w:val="00C9581A"/>
    <w:rsid w:val="00C95BDA"/>
    <w:rsid w:val="00C969B1"/>
    <w:rsid w:val="00C969FC"/>
    <w:rsid w:val="00C96F2F"/>
    <w:rsid w:val="00C9728A"/>
    <w:rsid w:val="00C97B9D"/>
    <w:rsid w:val="00C97C81"/>
    <w:rsid w:val="00C97F7B"/>
    <w:rsid w:val="00CA0302"/>
    <w:rsid w:val="00CA05C1"/>
    <w:rsid w:val="00CA06FD"/>
    <w:rsid w:val="00CA1837"/>
    <w:rsid w:val="00CA198D"/>
    <w:rsid w:val="00CA1C64"/>
    <w:rsid w:val="00CA1D35"/>
    <w:rsid w:val="00CA211A"/>
    <w:rsid w:val="00CA21A7"/>
    <w:rsid w:val="00CA29E2"/>
    <w:rsid w:val="00CA2A2A"/>
    <w:rsid w:val="00CA2D6A"/>
    <w:rsid w:val="00CA351D"/>
    <w:rsid w:val="00CA49E6"/>
    <w:rsid w:val="00CA4C52"/>
    <w:rsid w:val="00CA4EB5"/>
    <w:rsid w:val="00CA51D7"/>
    <w:rsid w:val="00CA51FD"/>
    <w:rsid w:val="00CA5212"/>
    <w:rsid w:val="00CA5258"/>
    <w:rsid w:val="00CA5524"/>
    <w:rsid w:val="00CA566D"/>
    <w:rsid w:val="00CA6457"/>
    <w:rsid w:val="00CA6AE6"/>
    <w:rsid w:val="00CA6B4B"/>
    <w:rsid w:val="00CA74EF"/>
    <w:rsid w:val="00CA7922"/>
    <w:rsid w:val="00CB066E"/>
    <w:rsid w:val="00CB07B2"/>
    <w:rsid w:val="00CB0DB5"/>
    <w:rsid w:val="00CB21F9"/>
    <w:rsid w:val="00CB2273"/>
    <w:rsid w:val="00CB231A"/>
    <w:rsid w:val="00CB2537"/>
    <w:rsid w:val="00CB2882"/>
    <w:rsid w:val="00CB2CCC"/>
    <w:rsid w:val="00CB39CB"/>
    <w:rsid w:val="00CB4F54"/>
    <w:rsid w:val="00CB5BBA"/>
    <w:rsid w:val="00CB5BE0"/>
    <w:rsid w:val="00CB5FFE"/>
    <w:rsid w:val="00CB6663"/>
    <w:rsid w:val="00CB6E7E"/>
    <w:rsid w:val="00CB6F7D"/>
    <w:rsid w:val="00CB6F89"/>
    <w:rsid w:val="00CB7229"/>
    <w:rsid w:val="00CB7319"/>
    <w:rsid w:val="00CB7397"/>
    <w:rsid w:val="00CB7631"/>
    <w:rsid w:val="00CB7B50"/>
    <w:rsid w:val="00CB7C44"/>
    <w:rsid w:val="00CB7CFB"/>
    <w:rsid w:val="00CB7D9F"/>
    <w:rsid w:val="00CC0A21"/>
    <w:rsid w:val="00CC12CB"/>
    <w:rsid w:val="00CC169D"/>
    <w:rsid w:val="00CC1A6A"/>
    <w:rsid w:val="00CC1AE7"/>
    <w:rsid w:val="00CC1BCC"/>
    <w:rsid w:val="00CC1F0F"/>
    <w:rsid w:val="00CC234F"/>
    <w:rsid w:val="00CC2829"/>
    <w:rsid w:val="00CC2BFB"/>
    <w:rsid w:val="00CC31CA"/>
    <w:rsid w:val="00CC3301"/>
    <w:rsid w:val="00CC398A"/>
    <w:rsid w:val="00CC4979"/>
    <w:rsid w:val="00CC5139"/>
    <w:rsid w:val="00CC51AB"/>
    <w:rsid w:val="00CC570D"/>
    <w:rsid w:val="00CC5FA4"/>
    <w:rsid w:val="00CC6066"/>
    <w:rsid w:val="00CC6982"/>
    <w:rsid w:val="00CC6ACC"/>
    <w:rsid w:val="00CC6FF3"/>
    <w:rsid w:val="00CC72C8"/>
    <w:rsid w:val="00CC7D04"/>
    <w:rsid w:val="00CD03C3"/>
    <w:rsid w:val="00CD06B8"/>
    <w:rsid w:val="00CD07C4"/>
    <w:rsid w:val="00CD1064"/>
    <w:rsid w:val="00CD240B"/>
    <w:rsid w:val="00CD25E6"/>
    <w:rsid w:val="00CD2801"/>
    <w:rsid w:val="00CD3044"/>
    <w:rsid w:val="00CD3391"/>
    <w:rsid w:val="00CD44E4"/>
    <w:rsid w:val="00CD45C0"/>
    <w:rsid w:val="00CD4A51"/>
    <w:rsid w:val="00CD4EC6"/>
    <w:rsid w:val="00CD56DA"/>
    <w:rsid w:val="00CD5AA6"/>
    <w:rsid w:val="00CD5C00"/>
    <w:rsid w:val="00CD5C56"/>
    <w:rsid w:val="00CD6578"/>
    <w:rsid w:val="00CD67BF"/>
    <w:rsid w:val="00CD6A99"/>
    <w:rsid w:val="00CD6F5B"/>
    <w:rsid w:val="00CD7204"/>
    <w:rsid w:val="00CD791A"/>
    <w:rsid w:val="00CE00A3"/>
    <w:rsid w:val="00CE00E3"/>
    <w:rsid w:val="00CE05A7"/>
    <w:rsid w:val="00CE0E0B"/>
    <w:rsid w:val="00CE127D"/>
    <w:rsid w:val="00CE1544"/>
    <w:rsid w:val="00CE174F"/>
    <w:rsid w:val="00CE1B26"/>
    <w:rsid w:val="00CE1F61"/>
    <w:rsid w:val="00CE2762"/>
    <w:rsid w:val="00CE2DEE"/>
    <w:rsid w:val="00CE37DC"/>
    <w:rsid w:val="00CE3B70"/>
    <w:rsid w:val="00CE46AD"/>
    <w:rsid w:val="00CE508D"/>
    <w:rsid w:val="00CE50FB"/>
    <w:rsid w:val="00CE51F5"/>
    <w:rsid w:val="00CE5414"/>
    <w:rsid w:val="00CE5731"/>
    <w:rsid w:val="00CE583E"/>
    <w:rsid w:val="00CE7795"/>
    <w:rsid w:val="00CE7E51"/>
    <w:rsid w:val="00CF01CC"/>
    <w:rsid w:val="00CF12F1"/>
    <w:rsid w:val="00CF16A9"/>
    <w:rsid w:val="00CF1E17"/>
    <w:rsid w:val="00CF1FBA"/>
    <w:rsid w:val="00CF258D"/>
    <w:rsid w:val="00CF2B31"/>
    <w:rsid w:val="00CF2B70"/>
    <w:rsid w:val="00CF371F"/>
    <w:rsid w:val="00CF4C90"/>
    <w:rsid w:val="00CF5EF9"/>
    <w:rsid w:val="00CF6201"/>
    <w:rsid w:val="00CF6D35"/>
    <w:rsid w:val="00CF7198"/>
    <w:rsid w:val="00D0016D"/>
    <w:rsid w:val="00D0036C"/>
    <w:rsid w:val="00D0054C"/>
    <w:rsid w:val="00D00631"/>
    <w:rsid w:val="00D00DF8"/>
    <w:rsid w:val="00D0122B"/>
    <w:rsid w:val="00D0168B"/>
    <w:rsid w:val="00D01A27"/>
    <w:rsid w:val="00D01C89"/>
    <w:rsid w:val="00D01DA4"/>
    <w:rsid w:val="00D028E5"/>
    <w:rsid w:val="00D02A28"/>
    <w:rsid w:val="00D038C3"/>
    <w:rsid w:val="00D04573"/>
    <w:rsid w:val="00D051FB"/>
    <w:rsid w:val="00D057BB"/>
    <w:rsid w:val="00D05B9B"/>
    <w:rsid w:val="00D06114"/>
    <w:rsid w:val="00D06BA1"/>
    <w:rsid w:val="00D10588"/>
    <w:rsid w:val="00D10B19"/>
    <w:rsid w:val="00D110FF"/>
    <w:rsid w:val="00D1168A"/>
    <w:rsid w:val="00D1177D"/>
    <w:rsid w:val="00D1195A"/>
    <w:rsid w:val="00D12046"/>
    <w:rsid w:val="00D121A3"/>
    <w:rsid w:val="00D123BF"/>
    <w:rsid w:val="00D12EE6"/>
    <w:rsid w:val="00D132B8"/>
    <w:rsid w:val="00D1351B"/>
    <w:rsid w:val="00D136C9"/>
    <w:rsid w:val="00D13A8C"/>
    <w:rsid w:val="00D13AD2"/>
    <w:rsid w:val="00D13E34"/>
    <w:rsid w:val="00D14223"/>
    <w:rsid w:val="00D14767"/>
    <w:rsid w:val="00D1567D"/>
    <w:rsid w:val="00D1579A"/>
    <w:rsid w:val="00D15CE1"/>
    <w:rsid w:val="00D1715F"/>
    <w:rsid w:val="00D17234"/>
    <w:rsid w:val="00D17BE6"/>
    <w:rsid w:val="00D2002A"/>
    <w:rsid w:val="00D20176"/>
    <w:rsid w:val="00D20401"/>
    <w:rsid w:val="00D204F5"/>
    <w:rsid w:val="00D21713"/>
    <w:rsid w:val="00D2173D"/>
    <w:rsid w:val="00D228CE"/>
    <w:rsid w:val="00D22939"/>
    <w:rsid w:val="00D23076"/>
    <w:rsid w:val="00D230CA"/>
    <w:rsid w:val="00D23424"/>
    <w:rsid w:val="00D23554"/>
    <w:rsid w:val="00D237B9"/>
    <w:rsid w:val="00D239F4"/>
    <w:rsid w:val="00D24050"/>
    <w:rsid w:val="00D242A6"/>
    <w:rsid w:val="00D24ACD"/>
    <w:rsid w:val="00D24EEE"/>
    <w:rsid w:val="00D25054"/>
    <w:rsid w:val="00D252BC"/>
    <w:rsid w:val="00D25A1C"/>
    <w:rsid w:val="00D2638F"/>
    <w:rsid w:val="00D26ACA"/>
    <w:rsid w:val="00D26CB6"/>
    <w:rsid w:val="00D26F92"/>
    <w:rsid w:val="00D27009"/>
    <w:rsid w:val="00D273D7"/>
    <w:rsid w:val="00D277F6"/>
    <w:rsid w:val="00D27987"/>
    <w:rsid w:val="00D3022C"/>
    <w:rsid w:val="00D30232"/>
    <w:rsid w:val="00D304C6"/>
    <w:rsid w:val="00D310E2"/>
    <w:rsid w:val="00D313CA"/>
    <w:rsid w:val="00D31A31"/>
    <w:rsid w:val="00D31DA5"/>
    <w:rsid w:val="00D31E1F"/>
    <w:rsid w:val="00D3225C"/>
    <w:rsid w:val="00D32731"/>
    <w:rsid w:val="00D328F4"/>
    <w:rsid w:val="00D330EB"/>
    <w:rsid w:val="00D331BE"/>
    <w:rsid w:val="00D33546"/>
    <w:rsid w:val="00D33ECC"/>
    <w:rsid w:val="00D33EE4"/>
    <w:rsid w:val="00D34013"/>
    <w:rsid w:val="00D34807"/>
    <w:rsid w:val="00D34ABD"/>
    <w:rsid w:val="00D35C05"/>
    <w:rsid w:val="00D35CF3"/>
    <w:rsid w:val="00D35F97"/>
    <w:rsid w:val="00D360D4"/>
    <w:rsid w:val="00D3697B"/>
    <w:rsid w:val="00D36EE2"/>
    <w:rsid w:val="00D37007"/>
    <w:rsid w:val="00D37468"/>
    <w:rsid w:val="00D3755B"/>
    <w:rsid w:val="00D402B7"/>
    <w:rsid w:val="00D40A43"/>
    <w:rsid w:val="00D40E04"/>
    <w:rsid w:val="00D40E9F"/>
    <w:rsid w:val="00D41DF1"/>
    <w:rsid w:val="00D41E19"/>
    <w:rsid w:val="00D42540"/>
    <w:rsid w:val="00D42591"/>
    <w:rsid w:val="00D425CB"/>
    <w:rsid w:val="00D42E4F"/>
    <w:rsid w:val="00D42EFF"/>
    <w:rsid w:val="00D438AA"/>
    <w:rsid w:val="00D44D4E"/>
    <w:rsid w:val="00D44D99"/>
    <w:rsid w:val="00D4506B"/>
    <w:rsid w:val="00D452EA"/>
    <w:rsid w:val="00D46B31"/>
    <w:rsid w:val="00D46F63"/>
    <w:rsid w:val="00D4701B"/>
    <w:rsid w:val="00D47244"/>
    <w:rsid w:val="00D47400"/>
    <w:rsid w:val="00D47838"/>
    <w:rsid w:val="00D47C69"/>
    <w:rsid w:val="00D5072F"/>
    <w:rsid w:val="00D509A8"/>
    <w:rsid w:val="00D50AB5"/>
    <w:rsid w:val="00D50E89"/>
    <w:rsid w:val="00D51D4C"/>
    <w:rsid w:val="00D522F6"/>
    <w:rsid w:val="00D528B0"/>
    <w:rsid w:val="00D53024"/>
    <w:rsid w:val="00D532E7"/>
    <w:rsid w:val="00D53444"/>
    <w:rsid w:val="00D53594"/>
    <w:rsid w:val="00D54B00"/>
    <w:rsid w:val="00D551AC"/>
    <w:rsid w:val="00D5583B"/>
    <w:rsid w:val="00D55BF4"/>
    <w:rsid w:val="00D57015"/>
    <w:rsid w:val="00D601E2"/>
    <w:rsid w:val="00D60CAD"/>
    <w:rsid w:val="00D60E51"/>
    <w:rsid w:val="00D61220"/>
    <w:rsid w:val="00D61EAE"/>
    <w:rsid w:val="00D62A76"/>
    <w:rsid w:val="00D62DF9"/>
    <w:rsid w:val="00D63C2C"/>
    <w:rsid w:val="00D63E62"/>
    <w:rsid w:val="00D64378"/>
    <w:rsid w:val="00D6450A"/>
    <w:rsid w:val="00D65405"/>
    <w:rsid w:val="00D6542A"/>
    <w:rsid w:val="00D65937"/>
    <w:rsid w:val="00D65A89"/>
    <w:rsid w:val="00D65BF4"/>
    <w:rsid w:val="00D65D1D"/>
    <w:rsid w:val="00D66ABA"/>
    <w:rsid w:val="00D66D63"/>
    <w:rsid w:val="00D672BD"/>
    <w:rsid w:val="00D67ED4"/>
    <w:rsid w:val="00D70EF1"/>
    <w:rsid w:val="00D71E10"/>
    <w:rsid w:val="00D72662"/>
    <w:rsid w:val="00D726E8"/>
    <w:rsid w:val="00D72ADC"/>
    <w:rsid w:val="00D72BAD"/>
    <w:rsid w:val="00D7392D"/>
    <w:rsid w:val="00D73F03"/>
    <w:rsid w:val="00D73FC4"/>
    <w:rsid w:val="00D742BF"/>
    <w:rsid w:val="00D74CF5"/>
    <w:rsid w:val="00D75290"/>
    <w:rsid w:val="00D758F8"/>
    <w:rsid w:val="00D7611D"/>
    <w:rsid w:val="00D762A8"/>
    <w:rsid w:val="00D775EF"/>
    <w:rsid w:val="00D778E2"/>
    <w:rsid w:val="00D779EE"/>
    <w:rsid w:val="00D800AC"/>
    <w:rsid w:val="00D80267"/>
    <w:rsid w:val="00D8032E"/>
    <w:rsid w:val="00D80A1C"/>
    <w:rsid w:val="00D80F35"/>
    <w:rsid w:val="00D81218"/>
    <w:rsid w:val="00D812FC"/>
    <w:rsid w:val="00D8192A"/>
    <w:rsid w:val="00D81C49"/>
    <w:rsid w:val="00D82604"/>
    <w:rsid w:val="00D82867"/>
    <w:rsid w:val="00D82D76"/>
    <w:rsid w:val="00D83143"/>
    <w:rsid w:val="00D83361"/>
    <w:rsid w:val="00D839AF"/>
    <w:rsid w:val="00D839B2"/>
    <w:rsid w:val="00D8429E"/>
    <w:rsid w:val="00D84D1C"/>
    <w:rsid w:val="00D85705"/>
    <w:rsid w:val="00D8592B"/>
    <w:rsid w:val="00D860F2"/>
    <w:rsid w:val="00D863E9"/>
    <w:rsid w:val="00D86476"/>
    <w:rsid w:val="00D86956"/>
    <w:rsid w:val="00D86B08"/>
    <w:rsid w:val="00D86DBC"/>
    <w:rsid w:val="00D8771A"/>
    <w:rsid w:val="00D87BE5"/>
    <w:rsid w:val="00D87BFE"/>
    <w:rsid w:val="00D87FFD"/>
    <w:rsid w:val="00D902B8"/>
    <w:rsid w:val="00D906E3"/>
    <w:rsid w:val="00D91F19"/>
    <w:rsid w:val="00D920DD"/>
    <w:rsid w:val="00D9226C"/>
    <w:rsid w:val="00D92297"/>
    <w:rsid w:val="00D92C8B"/>
    <w:rsid w:val="00D92E85"/>
    <w:rsid w:val="00D93154"/>
    <w:rsid w:val="00D94315"/>
    <w:rsid w:val="00D94466"/>
    <w:rsid w:val="00D9457A"/>
    <w:rsid w:val="00D95173"/>
    <w:rsid w:val="00D95303"/>
    <w:rsid w:val="00D9530A"/>
    <w:rsid w:val="00D9562F"/>
    <w:rsid w:val="00D95927"/>
    <w:rsid w:val="00D95D66"/>
    <w:rsid w:val="00D966BE"/>
    <w:rsid w:val="00D96761"/>
    <w:rsid w:val="00D96AC8"/>
    <w:rsid w:val="00D96D53"/>
    <w:rsid w:val="00D96E00"/>
    <w:rsid w:val="00D970E6"/>
    <w:rsid w:val="00D9741F"/>
    <w:rsid w:val="00D97F58"/>
    <w:rsid w:val="00DA0955"/>
    <w:rsid w:val="00DA0A45"/>
    <w:rsid w:val="00DA15FD"/>
    <w:rsid w:val="00DA2434"/>
    <w:rsid w:val="00DA2470"/>
    <w:rsid w:val="00DA295B"/>
    <w:rsid w:val="00DA2E58"/>
    <w:rsid w:val="00DA41FA"/>
    <w:rsid w:val="00DA45F1"/>
    <w:rsid w:val="00DA4772"/>
    <w:rsid w:val="00DA4D62"/>
    <w:rsid w:val="00DA505E"/>
    <w:rsid w:val="00DA5BC9"/>
    <w:rsid w:val="00DA5C04"/>
    <w:rsid w:val="00DA5CD4"/>
    <w:rsid w:val="00DA61A3"/>
    <w:rsid w:val="00DA61D8"/>
    <w:rsid w:val="00DA638A"/>
    <w:rsid w:val="00DA6517"/>
    <w:rsid w:val="00DA6606"/>
    <w:rsid w:val="00DA6A57"/>
    <w:rsid w:val="00DA739A"/>
    <w:rsid w:val="00DA74ED"/>
    <w:rsid w:val="00DA7A5B"/>
    <w:rsid w:val="00DA7DA7"/>
    <w:rsid w:val="00DA7DAB"/>
    <w:rsid w:val="00DB049C"/>
    <w:rsid w:val="00DB0998"/>
    <w:rsid w:val="00DB0A60"/>
    <w:rsid w:val="00DB171C"/>
    <w:rsid w:val="00DB22BC"/>
    <w:rsid w:val="00DB3974"/>
    <w:rsid w:val="00DB3B22"/>
    <w:rsid w:val="00DB3BF6"/>
    <w:rsid w:val="00DB3E35"/>
    <w:rsid w:val="00DB4860"/>
    <w:rsid w:val="00DB4FF1"/>
    <w:rsid w:val="00DB5851"/>
    <w:rsid w:val="00DB5C2B"/>
    <w:rsid w:val="00DB618A"/>
    <w:rsid w:val="00DB64E7"/>
    <w:rsid w:val="00DB68FB"/>
    <w:rsid w:val="00DB6D57"/>
    <w:rsid w:val="00DB6D78"/>
    <w:rsid w:val="00DB6E82"/>
    <w:rsid w:val="00DB6F40"/>
    <w:rsid w:val="00DB7310"/>
    <w:rsid w:val="00DB7ABB"/>
    <w:rsid w:val="00DC061B"/>
    <w:rsid w:val="00DC0DE6"/>
    <w:rsid w:val="00DC1AF2"/>
    <w:rsid w:val="00DC207B"/>
    <w:rsid w:val="00DC24C3"/>
    <w:rsid w:val="00DC2595"/>
    <w:rsid w:val="00DC2BC3"/>
    <w:rsid w:val="00DC30C7"/>
    <w:rsid w:val="00DC3934"/>
    <w:rsid w:val="00DC4481"/>
    <w:rsid w:val="00DC45AD"/>
    <w:rsid w:val="00DC48E0"/>
    <w:rsid w:val="00DC48FC"/>
    <w:rsid w:val="00DC4B78"/>
    <w:rsid w:val="00DC4F24"/>
    <w:rsid w:val="00DC5C78"/>
    <w:rsid w:val="00DC6236"/>
    <w:rsid w:val="00DC649D"/>
    <w:rsid w:val="00DC65DF"/>
    <w:rsid w:val="00DC6A06"/>
    <w:rsid w:val="00DC7122"/>
    <w:rsid w:val="00DC79CD"/>
    <w:rsid w:val="00DC7C06"/>
    <w:rsid w:val="00DD029A"/>
    <w:rsid w:val="00DD0961"/>
    <w:rsid w:val="00DD1F19"/>
    <w:rsid w:val="00DD2AA9"/>
    <w:rsid w:val="00DD2C16"/>
    <w:rsid w:val="00DD2C7B"/>
    <w:rsid w:val="00DD3A1C"/>
    <w:rsid w:val="00DD3F09"/>
    <w:rsid w:val="00DD43E0"/>
    <w:rsid w:val="00DD46A5"/>
    <w:rsid w:val="00DD4987"/>
    <w:rsid w:val="00DD525C"/>
    <w:rsid w:val="00DD5544"/>
    <w:rsid w:val="00DD558B"/>
    <w:rsid w:val="00DD635C"/>
    <w:rsid w:val="00DD63CC"/>
    <w:rsid w:val="00DD7B30"/>
    <w:rsid w:val="00DD7C50"/>
    <w:rsid w:val="00DE0544"/>
    <w:rsid w:val="00DE0671"/>
    <w:rsid w:val="00DE0B54"/>
    <w:rsid w:val="00DE0BD7"/>
    <w:rsid w:val="00DE11E9"/>
    <w:rsid w:val="00DE152D"/>
    <w:rsid w:val="00DE156E"/>
    <w:rsid w:val="00DE15C0"/>
    <w:rsid w:val="00DE2146"/>
    <w:rsid w:val="00DE2247"/>
    <w:rsid w:val="00DE2374"/>
    <w:rsid w:val="00DE25AF"/>
    <w:rsid w:val="00DE27E0"/>
    <w:rsid w:val="00DE29B1"/>
    <w:rsid w:val="00DE3340"/>
    <w:rsid w:val="00DE3455"/>
    <w:rsid w:val="00DE34D6"/>
    <w:rsid w:val="00DE37A6"/>
    <w:rsid w:val="00DE388B"/>
    <w:rsid w:val="00DE3A3C"/>
    <w:rsid w:val="00DE3A9B"/>
    <w:rsid w:val="00DE4299"/>
    <w:rsid w:val="00DE46B0"/>
    <w:rsid w:val="00DE4930"/>
    <w:rsid w:val="00DE5C36"/>
    <w:rsid w:val="00DE5CAD"/>
    <w:rsid w:val="00DE76A9"/>
    <w:rsid w:val="00DE7A2F"/>
    <w:rsid w:val="00DE7C12"/>
    <w:rsid w:val="00DE7D73"/>
    <w:rsid w:val="00DF0170"/>
    <w:rsid w:val="00DF13B3"/>
    <w:rsid w:val="00DF1480"/>
    <w:rsid w:val="00DF159E"/>
    <w:rsid w:val="00DF16D8"/>
    <w:rsid w:val="00DF1982"/>
    <w:rsid w:val="00DF1C07"/>
    <w:rsid w:val="00DF1C66"/>
    <w:rsid w:val="00DF1F52"/>
    <w:rsid w:val="00DF1FFC"/>
    <w:rsid w:val="00DF2466"/>
    <w:rsid w:val="00DF2626"/>
    <w:rsid w:val="00DF304A"/>
    <w:rsid w:val="00DF3751"/>
    <w:rsid w:val="00DF3F17"/>
    <w:rsid w:val="00DF410A"/>
    <w:rsid w:val="00DF444B"/>
    <w:rsid w:val="00DF4D6D"/>
    <w:rsid w:val="00DF5255"/>
    <w:rsid w:val="00DF5350"/>
    <w:rsid w:val="00DF5A0B"/>
    <w:rsid w:val="00DF60D6"/>
    <w:rsid w:val="00DF6507"/>
    <w:rsid w:val="00DF75F7"/>
    <w:rsid w:val="00DF7AEE"/>
    <w:rsid w:val="00DF7B4D"/>
    <w:rsid w:val="00DF7C68"/>
    <w:rsid w:val="00E000DC"/>
    <w:rsid w:val="00E00446"/>
    <w:rsid w:val="00E0086A"/>
    <w:rsid w:val="00E00A44"/>
    <w:rsid w:val="00E00DF2"/>
    <w:rsid w:val="00E017EE"/>
    <w:rsid w:val="00E019E4"/>
    <w:rsid w:val="00E02113"/>
    <w:rsid w:val="00E02152"/>
    <w:rsid w:val="00E022CC"/>
    <w:rsid w:val="00E02339"/>
    <w:rsid w:val="00E02ED5"/>
    <w:rsid w:val="00E03112"/>
    <w:rsid w:val="00E03DC5"/>
    <w:rsid w:val="00E04599"/>
    <w:rsid w:val="00E04676"/>
    <w:rsid w:val="00E04787"/>
    <w:rsid w:val="00E047F6"/>
    <w:rsid w:val="00E04F69"/>
    <w:rsid w:val="00E05FDB"/>
    <w:rsid w:val="00E0633D"/>
    <w:rsid w:val="00E065E5"/>
    <w:rsid w:val="00E0663B"/>
    <w:rsid w:val="00E0671E"/>
    <w:rsid w:val="00E06B98"/>
    <w:rsid w:val="00E06E12"/>
    <w:rsid w:val="00E071FF"/>
    <w:rsid w:val="00E07569"/>
    <w:rsid w:val="00E075ED"/>
    <w:rsid w:val="00E07B2C"/>
    <w:rsid w:val="00E07C98"/>
    <w:rsid w:val="00E10067"/>
    <w:rsid w:val="00E10258"/>
    <w:rsid w:val="00E103F3"/>
    <w:rsid w:val="00E11146"/>
    <w:rsid w:val="00E11AAF"/>
    <w:rsid w:val="00E12240"/>
    <w:rsid w:val="00E1240F"/>
    <w:rsid w:val="00E12920"/>
    <w:rsid w:val="00E12C3F"/>
    <w:rsid w:val="00E13266"/>
    <w:rsid w:val="00E13323"/>
    <w:rsid w:val="00E143CA"/>
    <w:rsid w:val="00E1479A"/>
    <w:rsid w:val="00E14AD4"/>
    <w:rsid w:val="00E14CA9"/>
    <w:rsid w:val="00E14F5F"/>
    <w:rsid w:val="00E15C7A"/>
    <w:rsid w:val="00E16455"/>
    <w:rsid w:val="00E16712"/>
    <w:rsid w:val="00E176E3"/>
    <w:rsid w:val="00E2065A"/>
    <w:rsid w:val="00E20B5C"/>
    <w:rsid w:val="00E20BCD"/>
    <w:rsid w:val="00E213CA"/>
    <w:rsid w:val="00E214FC"/>
    <w:rsid w:val="00E21786"/>
    <w:rsid w:val="00E227CE"/>
    <w:rsid w:val="00E22A55"/>
    <w:rsid w:val="00E22F81"/>
    <w:rsid w:val="00E239FC"/>
    <w:rsid w:val="00E24D6A"/>
    <w:rsid w:val="00E24D6C"/>
    <w:rsid w:val="00E24EA0"/>
    <w:rsid w:val="00E25060"/>
    <w:rsid w:val="00E251BF"/>
    <w:rsid w:val="00E27257"/>
    <w:rsid w:val="00E27A7B"/>
    <w:rsid w:val="00E27B85"/>
    <w:rsid w:val="00E306FC"/>
    <w:rsid w:val="00E30B57"/>
    <w:rsid w:val="00E30FCA"/>
    <w:rsid w:val="00E317B5"/>
    <w:rsid w:val="00E3191F"/>
    <w:rsid w:val="00E31D78"/>
    <w:rsid w:val="00E3230F"/>
    <w:rsid w:val="00E32C74"/>
    <w:rsid w:val="00E32D6D"/>
    <w:rsid w:val="00E32D85"/>
    <w:rsid w:val="00E32E29"/>
    <w:rsid w:val="00E32E37"/>
    <w:rsid w:val="00E33B65"/>
    <w:rsid w:val="00E3427B"/>
    <w:rsid w:val="00E345D4"/>
    <w:rsid w:val="00E34975"/>
    <w:rsid w:val="00E34B2F"/>
    <w:rsid w:val="00E35614"/>
    <w:rsid w:val="00E35B39"/>
    <w:rsid w:val="00E3630A"/>
    <w:rsid w:val="00E3656A"/>
    <w:rsid w:val="00E369E4"/>
    <w:rsid w:val="00E36DF8"/>
    <w:rsid w:val="00E37813"/>
    <w:rsid w:val="00E37A1B"/>
    <w:rsid w:val="00E37E5B"/>
    <w:rsid w:val="00E4036D"/>
    <w:rsid w:val="00E403DC"/>
    <w:rsid w:val="00E41503"/>
    <w:rsid w:val="00E41A2D"/>
    <w:rsid w:val="00E41C11"/>
    <w:rsid w:val="00E42206"/>
    <w:rsid w:val="00E427D7"/>
    <w:rsid w:val="00E42E28"/>
    <w:rsid w:val="00E42EBC"/>
    <w:rsid w:val="00E42F37"/>
    <w:rsid w:val="00E431B8"/>
    <w:rsid w:val="00E43B69"/>
    <w:rsid w:val="00E444F3"/>
    <w:rsid w:val="00E44731"/>
    <w:rsid w:val="00E449AE"/>
    <w:rsid w:val="00E44C68"/>
    <w:rsid w:val="00E44DD3"/>
    <w:rsid w:val="00E451AC"/>
    <w:rsid w:val="00E452EA"/>
    <w:rsid w:val="00E46345"/>
    <w:rsid w:val="00E466AC"/>
    <w:rsid w:val="00E4698C"/>
    <w:rsid w:val="00E478DB"/>
    <w:rsid w:val="00E47A62"/>
    <w:rsid w:val="00E47C2A"/>
    <w:rsid w:val="00E507C1"/>
    <w:rsid w:val="00E50CBB"/>
    <w:rsid w:val="00E50DC5"/>
    <w:rsid w:val="00E510D6"/>
    <w:rsid w:val="00E5150B"/>
    <w:rsid w:val="00E51ABB"/>
    <w:rsid w:val="00E52060"/>
    <w:rsid w:val="00E52559"/>
    <w:rsid w:val="00E531A8"/>
    <w:rsid w:val="00E53644"/>
    <w:rsid w:val="00E537FD"/>
    <w:rsid w:val="00E53A2E"/>
    <w:rsid w:val="00E53CA0"/>
    <w:rsid w:val="00E53FE1"/>
    <w:rsid w:val="00E54052"/>
    <w:rsid w:val="00E544D4"/>
    <w:rsid w:val="00E55305"/>
    <w:rsid w:val="00E55E08"/>
    <w:rsid w:val="00E56DFF"/>
    <w:rsid w:val="00E570A2"/>
    <w:rsid w:val="00E57AA7"/>
    <w:rsid w:val="00E57ABB"/>
    <w:rsid w:val="00E57C10"/>
    <w:rsid w:val="00E57C2E"/>
    <w:rsid w:val="00E57DDE"/>
    <w:rsid w:val="00E6048D"/>
    <w:rsid w:val="00E60618"/>
    <w:rsid w:val="00E60674"/>
    <w:rsid w:val="00E61BCB"/>
    <w:rsid w:val="00E61F46"/>
    <w:rsid w:val="00E6282A"/>
    <w:rsid w:val="00E628A0"/>
    <w:rsid w:val="00E62C11"/>
    <w:rsid w:val="00E633A2"/>
    <w:rsid w:val="00E63534"/>
    <w:rsid w:val="00E63B97"/>
    <w:rsid w:val="00E64534"/>
    <w:rsid w:val="00E645B9"/>
    <w:rsid w:val="00E64771"/>
    <w:rsid w:val="00E64A11"/>
    <w:rsid w:val="00E65028"/>
    <w:rsid w:val="00E653C9"/>
    <w:rsid w:val="00E65BA6"/>
    <w:rsid w:val="00E66028"/>
    <w:rsid w:val="00E66456"/>
    <w:rsid w:val="00E666ED"/>
    <w:rsid w:val="00E668D4"/>
    <w:rsid w:val="00E6693B"/>
    <w:rsid w:val="00E66C62"/>
    <w:rsid w:val="00E66F09"/>
    <w:rsid w:val="00E66F15"/>
    <w:rsid w:val="00E66F41"/>
    <w:rsid w:val="00E67EA5"/>
    <w:rsid w:val="00E706C3"/>
    <w:rsid w:val="00E7079F"/>
    <w:rsid w:val="00E70A03"/>
    <w:rsid w:val="00E70AD2"/>
    <w:rsid w:val="00E70F7B"/>
    <w:rsid w:val="00E71CFA"/>
    <w:rsid w:val="00E71F43"/>
    <w:rsid w:val="00E7289C"/>
    <w:rsid w:val="00E72CA8"/>
    <w:rsid w:val="00E72CB0"/>
    <w:rsid w:val="00E7357C"/>
    <w:rsid w:val="00E740FC"/>
    <w:rsid w:val="00E74475"/>
    <w:rsid w:val="00E745BC"/>
    <w:rsid w:val="00E74783"/>
    <w:rsid w:val="00E749C8"/>
    <w:rsid w:val="00E74B61"/>
    <w:rsid w:val="00E77463"/>
    <w:rsid w:val="00E80B7B"/>
    <w:rsid w:val="00E811F2"/>
    <w:rsid w:val="00E8156C"/>
    <w:rsid w:val="00E81D1B"/>
    <w:rsid w:val="00E81E1C"/>
    <w:rsid w:val="00E82758"/>
    <w:rsid w:val="00E82A41"/>
    <w:rsid w:val="00E82BAA"/>
    <w:rsid w:val="00E837F9"/>
    <w:rsid w:val="00E84162"/>
    <w:rsid w:val="00E84200"/>
    <w:rsid w:val="00E85043"/>
    <w:rsid w:val="00E85D85"/>
    <w:rsid w:val="00E87180"/>
    <w:rsid w:val="00E871A8"/>
    <w:rsid w:val="00E875CF"/>
    <w:rsid w:val="00E876DB"/>
    <w:rsid w:val="00E879B9"/>
    <w:rsid w:val="00E879FA"/>
    <w:rsid w:val="00E87A7B"/>
    <w:rsid w:val="00E87C38"/>
    <w:rsid w:val="00E90AE3"/>
    <w:rsid w:val="00E90BCE"/>
    <w:rsid w:val="00E90D45"/>
    <w:rsid w:val="00E9114F"/>
    <w:rsid w:val="00E9156A"/>
    <w:rsid w:val="00E91EA5"/>
    <w:rsid w:val="00E93264"/>
    <w:rsid w:val="00E932D7"/>
    <w:rsid w:val="00E933F3"/>
    <w:rsid w:val="00E93BE1"/>
    <w:rsid w:val="00E93C7B"/>
    <w:rsid w:val="00E94047"/>
    <w:rsid w:val="00E94625"/>
    <w:rsid w:val="00E94C39"/>
    <w:rsid w:val="00E952F6"/>
    <w:rsid w:val="00E9545A"/>
    <w:rsid w:val="00E95DC2"/>
    <w:rsid w:val="00E9671C"/>
    <w:rsid w:val="00E96B92"/>
    <w:rsid w:val="00E97732"/>
    <w:rsid w:val="00E97F83"/>
    <w:rsid w:val="00EA0034"/>
    <w:rsid w:val="00EA0518"/>
    <w:rsid w:val="00EA05A7"/>
    <w:rsid w:val="00EA13E8"/>
    <w:rsid w:val="00EA13EF"/>
    <w:rsid w:val="00EA1752"/>
    <w:rsid w:val="00EA1D47"/>
    <w:rsid w:val="00EA21AC"/>
    <w:rsid w:val="00EA269A"/>
    <w:rsid w:val="00EA2A9D"/>
    <w:rsid w:val="00EA2FA3"/>
    <w:rsid w:val="00EA30A6"/>
    <w:rsid w:val="00EA3332"/>
    <w:rsid w:val="00EA37F9"/>
    <w:rsid w:val="00EA407C"/>
    <w:rsid w:val="00EA421D"/>
    <w:rsid w:val="00EA490C"/>
    <w:rsid w:val="00EA4E73"/>
    <w:rsid w:val="00EA50E4"/>
    <w:rsid w:val="00EA5B0A"/>
    <w:rsid w:val="00EA5F32"/>
    <w:rsid w:val="00EA65BB"/>
    <w:rsid w:val="00EA6DA8"/>
    <w:rsid w:val="00EA6F6A"/>
    <w:rsid w:val="00EA740A"/>
    <w:rsid w:val="00EA765B"/>
    <w:rsid w:val="00EA771B"/>
    <w:rsid w:val="00EA779A"/>
    <w:rsid w:val="00EB05F0"/>
    <w:rsid w:val="00EB0C7F"/>
    <w:rsid w:val="00EB17F2"/>
    <w:rsid w:val="00EB1B43"/>
    <w:rsid w:val="00EB1C17"/>
    <w:rsid w:val="00EB242C"/>
    <w:rsid w:val="00EB27C1"/>
    <w:rsid w:val="00EB2954"/>
    <w:rsid w:val="00EB2990"/>
    <w:rsid w:val="00EB31FC"/>
    <w:rsid w:val="00EB3418"/>
    <w:rsid w:val="00EB388F"/>
    <w:rsid w:val="00EB3937"/>
    <w:rsid w:val="00EB40BD"/>
    <w:rsid w:val="00EB41A5"/>
    <w:rsid w:val="00EB4362"/>
    <w:rsid w:val="00EB4955"/>
    <w:rsid w:val="00EB4BD5"/>
    <w:rsid w:val="00EB4F7D"/>
    <w:rsid w:val="00EB52AF"/>
    <w:rsid w:val="00EB5581"/>
    <w:rsid w:val="00EB5A97"/>
    <w:rsid w:val="00EB5AA6"/>
    <w:rsid w:val="00EB6171"/>
    <w:rsid w:val="00EB619D"/>
    <w:rsid w:val="00EB6324"/>
    <w:rsid w:val="00EB67AA"/>
    <w:rsid w:val="00EB79F6"/>
    <w:rsid w:val="00EB7C38"/>
    <w:rsid w:val="00EB7DBE"/>
    <w:rsid w:val="00EC0437"/>
    <w:rsid w:val="00EC166A"/>
    <w:rsid w:val="00EC171F"/>
    <w:rsid w:val="00EC198A"/>
    <w:rsid w:val="00EC1DE0"/>
    <w:rsid w:val="00EC1E1F"/>
    <w:rsid w:val="00EC232D"/>
    <w:rsid w:val="00EC3F34"/>
    <w:rsid w:val="00EC3F96"/>
    <w:rsid w:val="00EC407A"/>
    <w:rsid w:val="00EC4817"/>
    <w:rsid w:val="00EC5038"/>
    <w:rsid w:val="00EC51D7"/>
    <w:rsid w:val="00EC52B1"/>
    <w:rsid w:val="00EC5EEB"/>
    <w:rsid w:val="00EC5FE2"/>
    <w:rsid w:val="00EC65D6"/>
    <w:rsid w:val="00EC684D"/>
    <w:rsid w:val="00EC74E8"/>
    <w:rsid w:val="00EC796D"/>
    <w:rsid w:val="00EC7A15"/>
    <w:rsid w:val="00EC7B4B"/>
    <w:rsid w:val="00EC7BA7"/>
    <w:rsid w:val="00ED0062"/>
    <w:rsid w:val="00ED064B"/>
    <w:rsid w:val="00ED0824"/>
    <w:rsid w:val="00ED0970"/>
    <w:rsid w:val="00ED0ED7"/>
    <w:rsid w:val="00ED1264"/>
    <w:rsid w:val="00ED15C2"/>
    <w:rsid w:val="00ED1AC1"/>
    <w:rsid w:val="00ED1D98"/>
    <w:rsid w:val="00ED2B38"/>
    <w:rsid w:val="00ED3133"/>
    <w:rsid w:val="00ED35A6"/>
    <w:rsid w:val="00ED365B"/>
    <w:rsid w:val="00ED3691"/>
    <w:rsid w:val="00ED39B5"/>
    <w:rsid w:val="00ED40D2"/>
    <w:rsid w:val="00ED4567"/>
    <w:rsid w:val="00ED4801"/>
    <w:rsid w:val="00ED75B5"/>
    <w:rsid w:val="00ED78FE"/>
    <w:rsid w:val="00ED7A33"/>
    <w:rsid w:val="00ED7F00"/>
    <w:rsid w:val="00EE0A4D"/>
    <w:rsid w:val="00EE0ACD"/>
    <w:rsid w:val="00EE0B2F"/>
    <w:rsid w:val="00EE17D8"/>
    <w:rsid w:val="00EE18E4"/>
    <w:rsid w:val="00EE1983"/>
    <w:rsid w:val="00EE1F1C"/>
    <w:rsid w:val="00EE1F8A"/>
    <w:rsid w:val="00EE210A"/>
    <w:rsid w:val="00EE2424"/>
    <w:rsid w:val="00EE25BE"/>
    <w:rsid w:val="00EE29D4"/>
    <w:rsid w:val="00EE2AC5"/>
    <w:rsid w:val="00EE305D"/>
    <w:rsid w:val="00EE3279"/>
    <w:rsid w:val="00EE3CB0"/>
    <w:rsid w:val="00EE3D06"/>
    <w:rsid w:val="00EE3D2F"/>
    <w:rsid w:val="00EE432B"/>
    <w:rsid w:val="00EE442D"/>
    <w:rsid w:val="00EE5427"/>
    <w:rsid w:val="00EE5B78"/>
    <w:rsid w:val="00EE5B9F"/>
    <w:rsid w:val="00EE5D3C"/>
    <w:rsid w:val="00EE6A41"/>
    <w:rsid w:val="00EE7616"/>
    <w:rsid w:val="00EE7CBB"/>
    <w:rsid w:val="00EE7F8C"/>
    <w:rsid w:val="00EF0345"/>
    <w:rsid w:val="00EF0C3C"/>
    <w:rsid w:val="00EF0CBC"/>
    <w:rsid w:val="00EF10FD"/>
    <w:rsid w:val="00EF113C"/>
    <w:rsid w:val="00EF120B"/>
    <w:rsid w:val="00EF17E8"/>
    <w:rsid w:val="00EF1B74"/>
    <w:rsid w:val="00EF1B7C"/>
    <w:rsid w:val="00EF1E54"/>
    <w:rsid w:val="00EF1E8B"/>
    <w:rsid w:val="00EF1FB3"/>
    <w:rsid w:val="00EF2413"/>
    <w:rsid w:val="00EF25B1"/>
    <w:rsid w:val="00EF25EC"/>
    <w:rsid w:val="00EF264B"/>
    <w:rsid w:val="00EF2D77"/>
    <w:rsid w:val="00EF2FEF"/>
    <w:rsid w:val="00EF39CD"/>
    <w:rsid w:val="00EF3A53"/>
    <w:rsid w:val="00EF40F4"/>
    <w:rsid w:val="00EF426A"/>
    <w:rsid w:val="00EF4A42"/>
    <w:rsid w:val="00EF5083"/>
    <w:rsid w:val="00EF5117"/>
    <w:rsid w:val="00EF51FD"/>
    <w:rsid w:val="00EF5497"/>
    <w:rsid w:val="00EF55AC"/>
    <w:rsid w:val="00EF5BB5"/>
    <w:rsid w:val="00EF64EC"/>
    <w:rsid w:val="00EF6B70"/>
    <w:rsid w:val="00F00682"/>
    <w:rsid w:val="00F00A27"/>
    <w:rsid w:val="00F0102A"/>
    <w:rsid w:val="00F01065"/>
    <w:rsid w:val="00F01493"/>
    <w:rsid w:val="00F01BAE"/>
    <w:rsid w:val="00F022BE"/>
    <w:rsid w:val="00F024A1"/>
    <w:rsid w:val="00F03388"/>
    <w:rsid w:val="00F033AC"/>
    <w:rsid w:val="00F03461"/>
    <w:rsid w:val="00F03632"/>
    <w:rsid w:val="00F0375B"/>
    <w:rsid w:val="00F03CCF"/>
    <w:rsid w:val="00F04AE8"/>
    <w:rsid w:val="00F04E1F"/>
    <w:rsid w:val="00F04F11"/>
    <w:rsid w:val="00F05225"/>
    <w:rsid w:val="00F0628E"/>
    <w:rsid w:val="00F0650A"/>
    <w:rsid w:val="00F06672"/>
    <w:rsid w:val="00F067E6"/>
    <w:rsid w:val="00F077EC"/>
    <w:rsid w:val="00F07A17"/>
    <w:rsid w:val="00F1015F"/>
    <w:rsid w:val="00F118AD"/>
    <w:rsid w:val="00F1217F"/>
    <w:rsid w:val="00F1240B"/>
    <w:rsid w:val="00F12E33"/>
    <w:rsid w:val="00F12F3F"/>
    <w:rsid w:val="00F13621"/>
    <w:rsid w:val="00F1389A"/>
    <w:rsid w:val="00F139FA"/>
    <w:rsid w:val="00F14364"/>
    <w:rsid w:val="00F1487C"/>
    <w:rsid w:val="00F14959"/>
    <w:rsid w:val="00F14AA5"/>
    <w:rsid w:val="00F14B92"/>
    <w:rsid w:val="00F14E98"/>
    <w:rsid w:val="00F15438"/>
    <w:rsid w:val="00F15FA7"/>
    <w:rsid w:val="00F16335"/>
    <w:rsid w:val="00F16407"/>
    <w:rsid w:val="00F16BF9"/>
    <w:rsid w:val="00F16C18"/>
    <w:rsid w:val="00F17056"/>
    <w:rsid w:val="00F172D5"/>
    <w:rsid w:val="00F178AB"/>
    <w:rsid w:val="00F17BE3"/>
    <w:rsid w:val="00F17D47"/>
    <w:rsid w:val="00F2000A"/>
    <w:rsid w:val="00F201D5"/>
    <w:rsid w:val="00F204A4"/>
    <w:rsid w:val="00F20933"/>
    <w:rsid w:val="00F209D3"/>
    <w:rsid w:val="00F216AF"/>
    <w:rsid w:val="00F21A0F"/>
    <w:rsid w:val="00F21CC5"/>
    <w:rsid w:val="00F22541"/>
    <w:rsid w:val="00F22E01"/>
    <w:rsid w:val="00F23072"/>
    <w:rsid w:val="00F233DB"/>
    <w:rsid w:val="00F24D76"/>
    <w:rsid w:val="00F24DA3"/>
    <w:rsid w:val="00F27106"/>
    <w:rsid w:val="00F2721A"/>
    <w:rsid w:val="00F30358"/>
    <w:rsid w:val="00F305A9"/>
    <w:rsid w:val="00F31106"/>
    <w:rsid w:val="00F3204F"/>
    <w:rsid w:val="00F3239D"/>
    <w:rsid w:val="00F32ECC"/>
    <w:rsid w:val="00F32EF2"/>
    <w:rsid w:val="00F33258"/>
    <w:rsid w:val="00F33A71"/>
    <w:rsid w:val="00F34206"/>
    <w:rsid w:val="00F34317"/>
    <w:rsid w:val="00F345E8"/>
    <w:rsid w:val="00F3495D"/>
    <w:rsid w:val="00F34A26"/>
    <w:rsid w:val="00F34B40"/>
    <w:rsid w:val="00F34E7D"/>
    <w:rsid w:val="00F34F12"/>
    <w:rsid w:val="00F34F9B"/>
    <w:rsid w:val="00F3509E"/>
    <w:rsid w:val="00F3517D"/>
    <w:rsid w:val="00F35728"/>
    <w:rsid w:val="00F35BAA"/>
    <w:rsid w:val="00F35BE7"/>
    <w:rsid w:val="00F37883"/>
    <w:rsid w:val="00F37925"/>
    <w:rsid w:val="00F37CA0"/>
    <w:rsid w:val="00F37E26"/>
    <w:rsid w:val="00F4043A"/>
    <w:rsid w:val="00F40B8E"/>
    <w:rsid w:val="00F40BCB"/>
    <w:rsid w:val="00F40D6C"/>
    <w:rsid w:val="00F40E51"/>
    <w:rsid w:val="00F40EC8"/>
    <w:rsid w:val="00F40F9B"/>
    <w:rsid w:val="00F4133F"/>
    <w:rsid w:val="00F4136C"/>
    <w:rsid w:val="00F4244B"/>
    <w:rsid w:val="00F428BD"/>
    <w:rsid w:val="00F42BA8"/>
    <w:rsid w:val="00F439FB"/>
    <w:rsid w:val="00F43A47"/>
    <w:rsid w:val="00F44446"/>
    <w:rsid w:val="00F447AC"/>
    <w:rsid w:val="00F449CB"/>
    <w:rsid w:val="00F45BD0"/>
    <w:rsid w:val="00F45CD9"/>
    <w:rsid w:val="00F45FD2"/>
    <w:rsid w:val="00F4614D"/>
    <w:rsid w:val="00F46248"/>
    <w:rsid w:val="00F47009"/>
    <w:rsid w:val="00F470E5"/>
    <w:rsid w:val="00F47A32"/>
    <w:rsid w:val="00F47FBC"/>
    <w:rsid w:val="00F501A0"/>
    <w:rsid w:val="00F50512"/>
    <w:rsid w:val="00F506D1"/>
    <w:rsid w:val="00F50AE7"/>
    <w:rsid w:val="00F50B63"/>
    <w:rsid w:val="00F51173"/>
    <w:rsid w:val="00F5174C"/>
    <w:rsid w:val="00F5175A"/>
    <w:rsid w:val="00F51D8C"/>
    <w:rsid w:val="00F52B3F"/>
    <w:rsid w:val="00F52EE4"/>
    <w:rsid w:val="00F53BB2"/>
    <w:rsid w:val="00F53C7D"/>
    <w:rsid w:val="00F549FE"/>
    <w:rsid w:val="00F54DA9"/>
    <w:rsid w:val="00F54E30"/>
    <w:rsid w:val="00F55BE3"/>
    <w:rsid w:val="00F5630B"/>
    <w:rsid w:val="00F5659A"/>
    <w:rsid w:val="00F56A18"/>
    <w:rsid w:val="00F57B5A"/>
    <w:rsid w:val="00F6073D"/>
    <w:rsid w:val="00F6091C"/>
    <w:rsid w:val="00F60C8C"/>
    <w:rsid w:val="00F60F85"/>
    <w:rsid w:val="00F61022"/>
    <w:rsid w:val="00F61C37"/>
    <w:rsid w:val="00F62549"/>
    <w:rsid w:val="00F630AC"/>
    <w:rsid w:val="00F631DE"/>
    <w:rsid w:val="00F63462"/>
    <w:rsid w:val="00F6355A"/>
    <w:rsid w:val="00F635E3"/>
    <w:rsid w:val="00F63C36"/>
    <w:rsid w:val="00F64DB5"/>
    <w:rsid w:val="00F65DF2"/>
    <w:rsid w:val="00F65F74"/>
    <w:rsid w:val="00F666AB"/>
    <w:rsid w:val="00F66DE5"/>
    <w:rsid w:val="00F67205"/>
    <w:rsid w:val="00F67257"/>
    <w:rsid w:val="00F679BC"/>
    <w:rsid w:val="00F67BB2"/>
    <w:rsid w:val="00F7090D"/>
    <w:rsid w:val="00F70CB5"/>
    <w:rsid w:val="00F71683"/>
    <w:rsid w:val="00F722D2"/>
    <w:rsid w:val="00F72564"/>
    <w:rsid w:val="00F72BBE"/>
    <w:rsid w:val="00F73130"/>
    <w:rsid w:val="00F735FE"/>
    <w:rsid w:val="00F73CAB"/>
    <w:rsid w:val="00F745DD"/>
    <w:rsid w:val="00F74A28"/>
    <w:rsid w:val="00F7525E"/>
    <w:rsid w:val="00F7574B"/>
    <w:rsid w:val="00F75CA5"/>
    <w:rsid w:val="00F75D02"/>
    <w:rsid w:val="00F75DBC"/>
    <w:rsid w:val="00F75E05"/>
    <w:rsid w:val="00F7604D"/>
    <w:rsid w:val="00F7609A"/>
    <w:rsid w:val="00F76390"/>
    <w:rsid w:val="00F774BA"/>
    <w:rsid w:val="00F77636"/>
    <w:rsid w:val="00F779B6"/>
    <w:rsid w:val="00F77B4E"/>
    <w:rsid w:val="00F80349"/>
    <w:rsid w:val="00F8043D"/>
    <w:rsid w:val="00F80CE3"/>
    <w:rsid w:val="00F81A9F"/>
    <w:rsid w:val="00F824DA"/>
    <w:rsid w:val="00F829B5"/>
    <w:rsid w:val="00F82C26"/>
    <w:rsid w:val="00F82DCB"/>
    <w:rsid w:val="00F83048"/>
    <w:rsid w:val="00F830E7"/>
    <w:rsid w:val="00F832A0"/>
    <w:rsid w:val="00F839A4"/>
    <w:rsid w:val="00F83F33"/>
    <w:rsid w:val="00F8413B"/>
    <w:rsid w:val="00F84579"/>
    <w:rsid w:val="00F84933"/>
    <w:rsid w:val="00F85043"/>
    <w:rsid w:val="00F8567A"/>
    <w:rsid w:val="00F85DE3"/>
    <w:rsid w:val="00F86201"/>
    <w:rsid w:val="00F86971"/>
    <w:rsid w:val="00F869C6"/>
    <w:rsid w:val="00F875BB"/>
    <w:rsid w:val="00F906A4"/>
    <w:rsid w:val="00F906B5"/>
    <w:rsid w:val="00F90EBB"/>
    <w:rsid w:val="00F91873"/>
    <w:rsid w:val="00F91ED5"/>
    <w:rsid w:val="00F923CB"/>
    <w:rsid w:val="00F927E1"/>
    <w:rsid w:val="00F92918"/>
    <w:rsid w:val="00F931D4"/>
    <w:rsid w:val="00F933F0"/>
    <w:rsid w:val="00F9354D"/>
    <w:rsid w:val="00F9387E"/>
    <w:rsid w:val="00F938B1"/>
    <w:rsid w:val="00F93C50"/>
    <w:rsid w:val="00F93DEB"/>
    <w:rsid w:val="00F94965"/>
    <w:rsid w:val="00F94FF5"/>
    <w:rsid w:val="00F95A5C"/>
    <w:rsid w:val="00F95EFA"/>
    <w:rsid w:val="00F96CEA"/>
    <w:rsid w:val="00F97200"/>
    <w:rsid w:val="00F9730C"/>
    <w:rsid w:val="00F97A24"/>
    <w:rsid w:val="00F97E28"/>
    <w:rsid w:val="00FA062A"/>
    <w:rsid w:val="00FA1000"/>
    <w:rsid w:val="00FA12DF"/>
    <w:rsid w:val="00FA1DA1"/>
    <w:rsid w:val="00FA2390"/>
    <w:rsid w:val="00FA26D6"/>
    <w:rsid w:val="00FA31AD"/>
    <w:rsid w:val="00FA45B1"/>
    <w:rsid w:val="00FA4C7F"/>
    <w:rsid w:val="00FA4EB2"/>
    <w:rsid w:val="00FA50E1"/>
    <w:rsid w:val="00FA5505"/>
    <w:rsid w:val="00FA5A0D"/>
    <w:rsid w:val="00FA5B3E"/>
    <w:rsid w:val="00FA628E"/>
    <w:rsid w:val="00FA6673"/>
    <w:rsid w:val="00FA792F"/>
    <w:rsid w:val="00FA7C0B"/>
    <w:rsid w:val="00FA7E4F"/>
    <w:rsid w:val="00FB02F3"/>
    <w:rsid w:val="00FB0684"/>
    <w:rsid w:val="00FB0B5E"/>
    <w:rsid w:val="00FB0FC2"/>
    <w:rsid w:val="00FB13DD"/>
    <w:rsid w:val="00FB18B9"/>
    <w:rsid w:val="00FB19D6"/>
    <w:rsid w:val="00FB1A44"/>
    <w:rsid w:val="00FB1DCC"/>
    <w:rsid w:val="00FB21F3"/>
    <w:rsid w:val="00FB234D"/>
    <w:rsid w:val="00FB2BC1"/>
    <w:rsid w:val="00FB38A4"/>
    <w:rsid w:val="00FB401F"/>
    <w:rsid w:val="00FB4391"/>
    <w:rsid w:val="00FB48B5"/>
    <w:rsid w:val="00FB4CDC"/>
    <w:rsid w:val="00FB4F43"/>
    <w:rsid w:val="00FB50C9"/>
    <w:rsid w:val="00FB5A73"/>
    <w:rsid w:val="00FB5C4E"/>
    <w:rsid w:val="00FB5C64"/>
    <w:rsid w:val="00FB5E00"/>
    <w:rsid w:val="00FB6289"/>
    <w:rsid w:val="00FB6BEF"/>
    <w:rsid w:val="00FB6D3E"/>
    <w:rsid w:val="00FB6E46"/>
    <w:rsid w:val="00FB762D"/>
    <w:rsid w:val="00FB79A9"/>
    <w:rsid w:val="00FB7F04"/>
    <w:rsid w:val="00FC0055"/>
    <w:rsid w:val="00FC0164"/>
    <w:rsid w:val="00FC029C"/>
    <w:rsid w:val="00FC14DA"/>
    <w:rsid w:val="00FC1830"/>
    <w:rsid w:val="00FC1C81"/>
    <w:rsid w:val="00FC1D6C"/>
    <w:rsid w:val="00FC1F01"/>
    <w:rsid w:val="00FC20B6"/>
    <w:rsid w:val="00FC27F7"/>
    <w:rsid w:val="00FC29A4"/>
    <w:rsid w:val="00FC29F0"/>
    <w:rsid w:val="00FC2D38"/>
    <w:rsid w:val="00FC2E65"/>
    <w:rsid w:val="00FC2F31"/>
    <w:rsid w:val="00FC359A"/>
    <w:rsid w:val="00FC3FBF"/>
    <w:rsid w:val="00FC588C"/>
    <w:rsid w:val="00FC5D45"/>
    <w:rsid w:val="00FC74CA"/>
    <w:rsid w:val="00FC77C7"/>
    <w:rsid w:val="00FC79AF"/>
    <w:rsid w:val="00FC7A90"/>
    <w:rsid w:val="00FC7BBD"/>
    <w:rsid w:val="00FD03AC"/>
    <w:rsid w:val="00FD0420"/>
    <w:rsid w:val="00FD0729"/>
    <w:rsid w:val="00FD074F"/>
    <w:rsid w:val="00FD1B36"/>
    <w:rsid w:val="00FD218C"/>
    <w:rsid w:val="00FD2B67"/>
    <w:rsid w:val="00FD3672"/>
    <w:rsid w:val="00FD378D"/>
    <w:rsid w:val="00FD390C"/>
    <w:rsid w:val="00FD4138"/>
    <w:rsid w:val="00FD458A"/>
    <w:rsid w:val="00FD4AB6"/>
    <w:rsid w:val="00FD4EFB"/>
    <w:rsid w:val="00FD50C1"/>
    <w:rsid w:val="00FD55BA"/>
    <w:rsid w:val="00FD5A01"/>
    <w:rsid w:val="00FD684B"/>
    <w:rsid w:val="00FD70B6"/>
    <w:rsid w:val="00FD730A"/>
    <w:rsid w:val="00FD74FC"/>
    <w:rsid w:val="00FD761E"/>
    <w:rsid w:val="00FD76C8"/>
    <w:rsid w:val="00FD7FC1"/>
    <w:rsid w:val="00FE008A"/>
    <w:rsid w:val="00FE01BB"/>
    <w:rsid w:val="00FE0CE2"/>
    <w:rsid w:val="00FE0F42"/>
    <w:rsid w:val="00FE10DD"/>
    <w:rsid w:val="00FE15B4"/>
    <w:rsid w:val="00FE1C3F"/>
    <w:rsid w:val="00FE23DF"/>
    <w:rsid w:val="00FE2836"/>
    <w:rsid w:val="00FE2B9F"/>
    <w:rsid w:val="00FE331F"/>
    <w:rsid w:val="00FE3F19"/>
    <w:rsid w:val="00FE4511"/>
    <w:rsid w:val="00FE4CFE"/>
    <w:rsid w:val="00FE5082"/>
    <w:rsid w:val="00FE510F"/>
    <w:rsid w:val="00FE560E"/>
    <w:rsid w:val="00FE56B3"/>
    <w:rsid w:val="00FE65A8"/>
    <w:rsid w:val="00FE65D7"/>
    <w:rsid w:val="00FE66BB"/>
    <w:rsid w:val="00FE6BE0"/>
    <w:rsid w:val="00FE6EFA"/>
    <w:rsid w:val="00FE7380"/>
    <w:rsid w:val="00FE750A"/>
    <w:rsid w:val="00FE763C"/>
    <w:rsid w:val="00FE7EF4"/>
    <w:rsid w:val="00FF10C5"/>
    <w:rsid w:val="00FF1620"/>
    <w:rsid w:val="00FF175C"/>
    <w:rsid w:val="00FF1DF0"/>
    <w:rsid w:val="00FF26C3"/>
    <w:rsid w:val="00FF275C"/>
    <w:rsid w:val="00FF29F1"/>
    <w:rsid w:val="00FF4046"/>
    <w:rsid w:val="00FF439E"/>
    <w:rsid w:val="00FF44EC"/>
    <w:rsid w:val="00FF47FA"/>
    <w:rsid w:val="00FF4BFA"/>
    <w:rsid w:val="00FF4C0E"/>
    <w:rsid w:val="00FF4E59"/>
    <w:rsid w:val="00FF649B"/>
    <w:rsid w:val="00FF6536"/>
    <w:rsid w:val="00FF6A5C"/>
    <w:rsid w:val="00FF6CCC"/>
    <w:rsid w:val="00FF7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stroke endarrow="block"/>
    </o:shapedefaults>
    <o:shapelayout v:ext="edit">
      <o:idmap v:ext="edit" data="1"/>
    </o:shapelayout>
  </w:shapeDefaults>
  <w:decimalSymbol w:val="."/>
  <w:listSeparator w:val=","/>
  <w14:docId w14:val="0B85BB9F"/>
  <w15:docId w15:val="{105F1A92-1413-48D0-B5C3-8BC47535D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974"/>
    <w:rPr>
      <w:rFonts w:ascii="News Gothic" w:hAnsi="News Gothic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spacing w:before="240" w:after="6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pPr>
      <w:keepNext/>
      <w:spacing w:before="240" w:after="60"/>
      <w:outlineLvl w:val="1"/>
    </w:pPr>
    <w:rPr>
      <w:b/>
      <w:i/>
      <w:sz w:val="24"/>
    </w:rPr>
  </w:style>
  <w:style w:type="paragraph" w:styleId="Heading3">
    <w:name w:val="heading 3"/>
    <w:basedOn w:val="Normal"/>
    <w:next w:val="Normal"/>
    <w:link w:val="Heading3Char"/>
    <w:qFormat/>
    <w:pPr>
      <w:keepNext/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pPr>
      <w:keepNext/>
      <w:spacing w:before="240" w:after="60"/>
      <w:outlineLvl w:val="3"/>
    </w:pPr>
    <w:rPr>
      <w:b/>
      <w:sz w:val="24"/>
    </w:rPr>
  </w:style>
  <w:style w:type="paragraph" w:styleId="Heading5">
    <w:name w:val="heading 5"/>
    <w:basedOn w:val="Normal"/>
    <w:next w:val="Normal"/>
    <w:link w:val="Heading5Char"/>
    <w:qFormat/>
    <w:pPr>
      <w:keepNext/>
      <w:ind w:firstLine="720"/>
      <w:outlineLvl w:val="4"/>
    </w:pPr>
    <w:rPr>
      <w:rFonts w:ascii="Times New Roman" w:hAnsi="Times New Roman"/>
      <w:sz w:val="24"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link w:val="Heading7Char"/>
    <w:qFormat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pPr>
      <w:spacing w:before="240" w:after="60"/>
      <w:outlineLvl w:val="7"/>
    </w:pPr>
    <w:rPr>
      <w:i/>
    </w:rPr>
  </w:style>
  <w:style w:type="paragraph" w:styleId="Heading9">
    <w:name w:val="heading 9"/>
    <w:basedOn w:val="Normal"/>
    <w:next w:val="Normal"/>
    <w:link w:val="Heading9Char"/>
    <w:qFormat/>
    <w:p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dex1">
    <w:name w:val="index 1"/>
    <w:basedOn w:val="Normal"/>
    <w:next w:val="Normal"/>
    <w:autoRedefine/>
    <w:semiHidden/>
    <w:pPr>
      <w:ind w:left="200" w:hanging="200"/>
    </w:pPr>
  </w:style>
  <w:style w:type="paragraph" w:styleId="IndexHeading">
    <w:name w:val="index heading"/>
    <w:basedOn w:val="Normal"/>
    <w:next w:val="Index1"/>
    <w:semiHidden/>
    <w:rPr>
      <w:b/>
    </w:rPr>
  </w:style>
  <w:style w:type="paragraph" w:styleId="MessageHeader">
    <w:name w:val="Message Header"/>
    <w:basedOn w:val="Normal"/>
    <w:link w:val="MessageHeaderChar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sz w:val="24"/>
    </w:rPr>
  </w:style>
  <w:style w:type="paragraph" w:styleId="Subtitle">
    <w:name w:val="Subtitle"/>
    <w:basedOn w:val="Normal"/>
    <w:link w:val="SubtitleChar"/>
    <w:qFormat/>
    <w:pPr>
      <w:spacing w:after="60"/>
      <w:jc w:val="center"/>
      <w:outlineLvl w:val="1"/>
    </w:pPr>
    <w:rPr>
      <w:sz w:val="24"/>
    </w:rPr>
  </w:style>
  <w:style w:type="paragraph" w:styleId="Title">
    <w:name w:val="Title"/>
    <w:basedOn w:val="Normal"/>
    <w:link w:val="TitleChar"/>
    <w:qFormat/>
    <w:pPr>
      <w:spacing w:before="240" w:after="60"/>
      <w:jc w:val="center"/>
      <w:outlineLvl w:val="0"/>
    </w:pPr>
    <w:rPr>
      <w:b/>
      <w:kern w:val="28"/>
      <w:sz w:val="32"/>
    </w:rPr>
  </w:style>
  <w:style w:type="paragraph" w:styleId="TOAHeading">
    <w:name w:val="toa heading"/>
    <w:basedOn w:val="Normal"/>
    <w:next w:val="Normal"/>
    <w:semiHidden/>
    <w:pPr>
      <w:spacing w:before="120"/>
    </w:pPr>
    <w:rPr>
      <w:b/>
      <w:sz w:val="24"/>
    </w:rPr>
  </w:style>
  <w:style w:type="character" w:styleId="EndnoteReference">
    <w:name w:val="endnote reference"/>
    <w:semiHidden/>
    <w:rPr>
      <w:vertAlign w:val="superscript"/>
    </w:rPr>
  </w:style>
  <w:style w:type="paragraph" w:styleId="EnvelopeAddress">
    <w:name w:val="envelope address"/>
    <w:basedOn w:val="Normal"/>
    <w:pPr>
      <w:framePr w:w="7920" w:h="1980" w:hRule="exact" w:hSpace="180" w:wrap="auto" w:hAnchor="page" w:xAlign="center" w:yAlign="bottom"/>
      <w:ind w:left="2880"/>
    </w:pPr>
    <w:rPr>
      <w:sz w:val="24"/>
    </w:rPr>
  </w:style>
  <w:style w:type="paragraph" w:styleId="EnvelopeReturn">
    <w:name w:val="envelope return"/>
    <w:basedOn w:val="Normal"/>
  </w:style>
  <w:style w:type="character" w:styleId="FootnoteReference">
    <w:name w:val="footnote reference"/>
    <w:semiHidden/>
    <w:rPr>
      <w:vertAlign w:val="superscript"/>
    </w:rPr>
  </w:style>
  <w:style w:type="character" w:styleId="PageNumber">
    <w:name w:val="page number"/>
    <w:basedOn w:val="DefaultParagraphFont"/>
  </w:style>
  <w:style w:type="paragraph" w:styleId="BodyText">
    <w:name w:val="Body Text"/>
    <w:basedOn w:val="Normal"/>
    <w:link w:val="BodyTextChar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pPr>
      <w:ind w:left="284" w:hanging="284"/>
      <w:jc w:val="both"/>
    </w:pPr>
    <w:rPr>
      <w:rFonts w:ascii="Times New Roman" w:hAnsi="Times New Roman"/>
      <w:spacing w:val="-2"/>
      <w:sz w:val="24"/>
    </w:rPr>
  </w:style>
  <w:style w:type="paragraph" w:customStyle="1" w:styleId="tabel">
    <w:name w:val="tabel"/>
    <w:pPr>
      <w:widowControl w:val="0"/>
      <w:tabs>
        <w:tab w:val="left" w:pos="-720"/>
      </w:tabs>
      <w:suppressAutoHyphens/>
      <w:spacing w:line="264" w:lineRule="auto"/>
    </w:pPr>
    <w:rPr>
      <w:rFonts w:ascii="Courier New" w:hAnsi="Courier New"/>
      <w:sz w:val="19"/>
      <w:lang w:val="en-US" w:eastAsia="en-US"/>
    </w:rPr>
  </w:style>
  <w:style w:type="paragraph" w:styleId="BodyTextIndent2">
    <w:name w:val="Body Text Indent 2"/>
    <w:basedOn w:val="Normal"/>
    <w:link w:val="BodyTextIndent2Char"/>
    <w:pPr>
      <w:ind w:left="284" w:hanging="284"/>
    </w:pPr>
    <w:rPr>
      <w:rFonts w:ascii="Times New Roman" w:hAnsi="Times New Roman"/>
      <w:sz w:val="24"/>
    </w:rPr>
  </w:style>
  <w:style w:type="paragraph" w:styleId="BodyTextIndent3">
    <w:name w:val="Body Text Indent 3"/>
    <w:basedOn w:val="Normal"/>
    <w:link w:val="BodyTextIndent3Char"/>
    <w:pPr>
      <w:ind w:firstLine="284"/>
      <w:jc w:val="both"/>
    </w:pPr>
    <w:rPr>
      <w:rFonts w:ascii="Times New Roman" w:hAnsi="Times New Roman"/>
      <w:noProof/>
      <w:sz w:val="24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</w:pPr>
  </w:style>
  <w:style w:type="paragraph" w:styleId="NormalWeb">
    <w:name w:val="Normal (Web)"/>
    <w:basedOn w:val="Normal"/>
    <w:uiPriority w:val="99"/>
    <w:rsid w:val="009277E3"/>
    <w:pPr>
      <w:spacing w:before="100" w:beforeAutospacing="1" w:after="100" w:afterAutospacing="1"/>
    </w:pPr>
    <w:rPr>
      <w:rFonts w:ascii="Times New Roman" w:hAnsi="Times New Roman"/>
      <w:sz w:val="24"/>
      <w:szCs w:val="24"/>
      <w:lang w:val="en-US"/>
    </w:rPr>
  </w:style>
  <w:style w:type="character" w:styleId="Hyperlink">
    <w:name w:val="Hyperlink"/>
    <w:rsid w:val="00E531A8"/>
    <w:rPr>
      <w:color w:val="0000FF"/>
      <w:u w:val="single"/>
    </w:rPr>
  </w:style>
  <w:style w:type="character" w:styleId="LineNumber">
    <w:name w:val="line number"/>
    <w:basedOn w:val="DefaultParagraphFont"/>
    <w:rsid w:val="0063608B"/>
  </w:style>
  <w:style w:type="paragraph" w:styleId="BodyText2">
    <w:name w:val="Body Text 2"/>
    <w:basedOn w:val="Normal"/>
    <w:link w:val="BodyText2Char"/>
    <w:rsid w:val="00CF6201"/>
    <w:pPr>
      <w:spacing w:after="120" w:line="480" w:lineRule="auto"/>
    </w:pPr>
  </w:style>
  <w:style w:type="table" w:styleId="TableGrid">
    <w:name w:val="Table Grid"/>
    <w:basedOn w:val="TableNormal"/>
    <w:rsid w:val="00CF6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semiHidden/>
    <w:rsid w:val="00513DAC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F067E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F067E6"/>
  </w:style>
  <w:style w:type="paragraph" w:styleId="CommentSubject">
    <w:name w:val="annotation subject"/>
    <w:basedOn w:val="CommentText"/>
    <w:next w:val="CommentText"/>
    <w:link w:val="CommentSubjectChar"/>
    <w:semiHidden/>
    <w:rsid w:val="00F067E6"/>
    <w:rPr>
      <w:b/>
      <w:bCs/>
    </w:rPr>
  </w:style>
  <w:style w:type="character" w:customStyle="1" w:styleId="citation-abbreviation3">
    <w:name w:val="citation-abbreviation3"/>
    <w:basedOn w:val="DefaultParagraphFont"/>
    <w:rsid w:val="003F74DF"/>
  </w:style>
  <w:style w:type="character" w:customStyle="1" w:styleId="citation-publication-date">
    <w:name w:val="citation-publication-date"/>
    <w:basedOn w:val="DefaultParagraphFont"/>
    <w:rsid w:val="003F74DF"/>
  </w:style>
  <w:style w:type="character" w:customStyle="1" w:styleId="citation-volume">
    <w:name w:val="citation-volume"/>
    <w:basedOn w:val="DefaultParagraphFont"/>
    <w:rsid w:val="003F74DF"/>
  </w:style>
  <w:style w:type="character" w:customStyle="1" w:styleId="citation-issue">
    <w:name w:val="citation-issue"/>
    <w:basedOn w:val="DefaultParagraphFont"/>
    <w:rsid w:val="003F74DF"/>
  </w:style>
  <w:style w:type="character" w:customStyle="1" w:styleId="citation-flpages">
    <w:name w:val="citation-flpages"/>
    <w:basedOn w:val="DefaultParagraphFont"/>
    <w:rsid w:val="003F74DF"/>
  </w:style>
  <w:style w:type="character" w:customStyle="1" w:styleId="style41">
    <w:name w:val="style41"/>
    <w:rsid w:val="0078143B"/>
    <w:rPr>
      <w:b/>
      <w:bCs/>
      <w:color w:val="666666"/>
    </w:rPr>
  </w:style>
  <w:style w:type="paragraph" w:customStyle="1" w:styleId="authorgroup">
    <w:name w:val="authorgroup"/>
    <w:basedOn w:val="Normal"/>
    <w:rsid w:val="00F9354D"/>
    <w:pPr>
      <w:spacing w:before="100" w:beforeAutospacing="1" w:after="100" w:afterAutospacing="1"/>
    </w:pPr>
    <w:rPr>
      <w:rFonts w:ascii="Times New Roman" w:hAnsi="Times New Roman"/>
      <w:b/>
      <w:bCs/>
      <w:sz w:val="24"/>
      <w:szCs w:val="24"/>
      <w:lang w:val="en-US"/>
    </w:rPr>
  </w:style>
  <w:style w:type="character" w:styleId="Emphasis">
    <w:name w:val="Emphasis"/>
    <w:uiPriority w:val="20"/>
    <w:qFormat/>
    <w:rsid w:val="009B13C7"/>
    <w:rPr>
      <w:i/>
      <w:iCs/>
    </w:rPr>
  </w:style>
  <w:style w:type="character" w:styleId="Strong">
    <w:name w:val="Strong"/>
    <w:uiPriority w:val="22"/>
    <w:qFormat/>
    <w:rsid w:val="00606588"/>
    <w:rPr>
      <w:b/>
      <w:bCs/>
    </w:rPr>
  </w:style>
  <w:style w:type="paragraph" w:styleId="ListParagraph">
    <w:name w:val="List Paragraph"/>
    <w:basedOn w:val="Normal"/>
    <w:uiPriority w:val="34"/>
    <w:qFormat/>
    <w:rsid w:val="00FA45B1"/>
    <w:pPr>
      <w:ind w:left="720"/>
      <w:contextualSpacing/>
    </w:pPr>
    <w:rPr>
      <w:rFonts w:ascii="Times New Roman" w:hAnsi="Times New Roman"/>
      <w:sz w:val="24"/>
      <w:szCs w:val="24"/>
      <w:lang w:eastAsia="en-GB"/>
    </w:rPr>
  </w:style>
  <w:style w:type="character" w:customStyle="1" w:styleId="menu-item-title">
    <w:name w:val="menu-item-title"/>
    <w:rsid w:val="00342BF8"/>
  </w:style>
  <w:style w:type="character" w:customStyle="1" w:styleId="slug-vol">
    <w:name w:val="slug-vol"/>
    <w:rsid w:val="00750E02"/>
  </w:style>
  <w:style w:type="character" w:customStyle="1" w:styleId="slug-issue">
    <w:name w:val="slug-issue"/>
    <w:rsid w:val="00750E02"/>
  </w:style>
  <w:style w:type="character" w:styleId="HTMLCite">
    <w:name w:val="HTML Cite"/>
    <w:uiPriority w:val="99"/>
    <w:unhideWhenUsed/>
    <w:rsid w:val="00BD1AEA"/>
    <w:rPr>
      <w:i/>
      <w:iCs/>
    </w:rPr>
  </w:style>
  <w:style w:type="paragraph" w:customStyle="1" w:styleId="grey">
    <w:name w:val="grey"/>
    <w:basedOn w:val="Normal"/>
    <w:rsid w:val="007C0DF2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rsid w:val="000B085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0B0854"/>
    <w:rPr>
      <w:rFonts w:ascii="News Gothic" w:hAnsi="News Gothic"/>
      <w:lang w:eastAsia="en-US"/>
    </w:rPr>
  </w:style>
  <w:style w:type="character" w:styleId="FollowedHyperlink">
    <w:name w:val="FollowedHyperlink"/>
    <w:basedOn w:val="DefaultParagraphFont"/>
    <w:rsid w:val="00067BD6"/>
    <w:rPr>
      <w:color w:val="800080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rsid w:val="00996312"/>
    <w:rPr>
      <w:rFonts w:ascii="News Gothic" w:hAnsi="News Gothic"/>
      <w:b/>
      <w:kern w:val="28"/>
      <w:sz w:val="28"/>
      <w:lang w:eastAsia="en-US"/>
    </w:rPr>
  </w:style>
  <w:style w:type="character" w:customStyle="1" w:styleId="Heading2Char">
    <w:name w:val="Heading 2 Char"/>
    <w:basedOn w:val="DefaultParagraphFont"/>
    <w:link w:val="Heading2"/>
    <w:rsid w:val="00996312"/>
    <w:rPr>
      <w:rFonts w:ascii="News Gothic" w:hAnsi="News Gothic"/>
      <w:b/>
      <w:i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rsid w:val="00996312"/>
    <w:rPr>
      <w:rFonts w:ascii="News Gothic" w:hAnsi="News Gothic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rsid w:val="00996312"/>
    <w:rPr>
      <w:rFonts w:ascii="News Gothic" w:hAnsi="News Gothic"/>
      <w:b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rsid w:val="00996312"/>
    <w:rPr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rsid w:val="00996312"/>
    <w:rPr>
      <w:rFonts w:ascii="News Gothic" w:hAnsi="News Gothic"/>
      <w:i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996312"/>
    <w:rPr>
      <w:rFonts w:ascii="News Gothic" w:hAnsi="News Gothic"/>
      <w:lang w:eastAsia="en-US"/>
    </w:rPr>
  </w:style>
  <w:style w:type="character" w:customStyle="1" w:styleId="Heading8Char">
    <w:name w:val="Heading 8 Char"/>
    <w:basedOn w:val="DefaultParagraphFont"/>
    <w:link w:val="Heading8"/>
    <w:rsid w:val="00996312"/>
    <w:rPr>
      <w:rFonts w:ascii="News Gothic" w:hAnsi="News Gothic"/>
      <w:i/>
      <w:lang w:eastAsia="en-US"/>
    </w:rPr>
  </w:style>
  <w:style w:type="character" w:customStyle="1" w:styleId="Heading9Char">
    <w:name w:val="Heading 9 Char"/>
    <w:basedOn w:val="DefaultParagraphFont"/>
    <w:link w:val="Heading9"/>
    <w:rsid w:val="00996312"/>
    <w:rPr>
      <w:rFonts w:ascii="News Gothic" w:hAnsi="News Gothic"/>
      <w:b/>
      <w:i/>
      <w:sz w:val="18"/>
      <w:lang w:eastAsia="en-US"/>
    </w:rPr>
  </w:style>
  <w:style w:type="character" w:customStyle="1" w:styleId="MessageHeaderChar">
    <w:name w:val="Message Header Char"/>
    <w:basedOn w:val="DefaultParagraphFont"/>
    <w:link w:val="MessageHeader"/>
    <w:rsid w:val="00996312"/>
    <w:rPr>
      <w:rFonts w:ascii="News Gothic" w:hAnsi="News Gothic"/>
      <w:sz w:val="24"/>
      <w:shd w:val="pct20" w:color="auto" w:fill="auto"/>
      <w:lang w:eastAsia="en-US"/>
    </w:rPr>
  </w:style>
  <w:style w:type="character" w:customStyle="1" w:styleId="SubtitleChar">
    <w:name w:val="Subtitle Char"/>
    <w:basedOn w:val="DefaultParagraphFont"/>
    <w:link w:val="Subtitle"/>
    <w:rsid w:val="00996312"/>
    <w:rPr>
      <w:rFonts w:ascii="News Gothic" w:hAnsi="News Gothic"/>
      <w:sz w:val="24"/>
      <w:lang w:eastAsia="en-US"/>
    </w:rPr>
  </w:style>
  <w:style w:type="character" w:customStyle="1" w:styleId="TitleChar">
    <w:name w:val="Title Char"/>
    <w:basedOn w:val="DefaultParagraphFont"/>
    <w:link w:val="Title"/>
    <w:rsid w:val="00996312"/>
    <w:rPr>
      <w:rFonts w:ascii="News Gothic" w:hAnsi="News Gothic"/>
      <w:b/>
      <w:kern w:val="28"/>
      <w:sz w:val="32"/>
      <w:lang w:eastAsia="en-US"/>
    </w:rPr>
  </w:style>
  <w:style w:type="character" w:customStyle="1" w:styleId="BodyTextChar">
    <w:name w:val="Body Text Char"/>
    <w:basedOn w:val="DefaultParagraphFont"/>
    <w:link w:val="BodyText"/>
    <w:rsid w:val="00996312"/>
    <w:rPr>
      <w:sz w:val="24"/>
      <w:lang w:eastAsia="en-US"/>
    </w:rPr>
  </w:style>
  <w:style w:type="character" w:customStyle="1" w:styleId="BodyTextIndentChar">
    <w:name w:val="Body Text Indent Char"/>
    <w:basedOn w:val="DefaultParagraphFont"/>
    <w:link w:val="BodyTextIndent"/>
    <w:rsid w:val="00996312"/>
    <w:rPr>
      <w:spacing w:val="-2"/>
      <w:sz w:val="24"/>
      <w:lang w:eastAsia="en-US"/>
    </w:rPr>
  </w:style>
  <w:style w:type="character" w:customStyle="1" w:styleId="BodyTextIndent2Char">
    <w:name w:val="Body Text Indent 2 Char"/>
    <w:basedOn w:val="DefaultParagraphFont"/>
    <w:link w:val="BodyTextIndent2"/>
    <w:rsid w:val="00996312"/>
    <w:rPr>
      <w:sz w:val="24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rsid w:val="00996312"/>
    <w:rPr>
      <w:noProof/>
      <w:sz w:val="24"/>
      <w:lang w:eastAsia="en-US"/>
    </w:rPr>
  </w:style>
  <w:style w:type="character" w:customStyle="1" w:styleId="FooterChar">
    <w:name w:val="Footer Char"/>
    <w:basedOn w:val="DefaultParagraphFont"/>
    <w:link w:val="Footer"/>
    <w:rsid w:val="00996312"/>
    <w:rPr>
      <w:rFonts w:ascii="News Gothic" w:hAnsi="News Gothic"/>
      <w:lang w:eastAsia="en-US"/>
    </w:rPr>
  </w:style>
  <w:style w:type="character" w:customStyle="1" w:styleId="BodyText2Char">
    <w:name w:val="Body Text 2 Char"/>
    <w:basedOn w:val="DefaultParagraphFont"/>
    <w:link w:val="BodyText2"/>
    <w:rsid w:val="00996312"/>
    <w:rPr>
      <w:rFonts w:ascii="News Gothic" w:hAnsi="News Gothic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996312"/>
    <w:rPr>
      <w:rFonts w:ascii="Tahoma" w:hAnsi="Tahoma" w:cs="Tahoma"/>
      <w:sz w:val="16"/>
      <w:szCs w:val="16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996312"/>
    <w:rPr>
      <w:rFonts w:ascii="News Gothic" w:hAnsi="News Gothic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996312"/>
    <w:rPr>
      <w:rFonts w:ascii="News Gothic" w:hAnsi="News Gothic"/>
      <w:b/>
      <w:bCs/>
      <w:lang w:eastAsia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6156D"/>
    <w:pPr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kern w:val="0"/>
      <w:sz w:val="32"/>
      <w:szCs w:val="32"/>
      <w:lang w:val="en-US"/>
    </w:rPr>
  </w:style>
  <w:style w:type="paragraph" w:styleId="NoSpacing">
    <w:name w:val="No Spacing"/>
    <w:link w:val="NoSpacingChar"/>
    <w:uiPriority w:val="1"/>
    <w:qFormat/>
    <w:rsid w:val="00E9545A"/>
    <w:rPr>
      <w:rFonts w:asciiTheme="minorHAnsi" w:eastAsiaTheme="minorEastAsia" w:hAnsiTheme="minorHAnsi" w:cstheme="minorBidi"/>
      <w:sz w:val="22"/>
      <w:szCs w:val="22"/>
      <w:lang w:val="en-US"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9545A"/>
    <w:rPr>
      <w:rFonts w:asciiTheme="minorHAnsi" w:eastAsiaTheme="minorEastAsia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34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90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88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188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303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304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08564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2616973">
                                  <w:marLeft w:val="0"/>
                                  <w:marRight w:val="0"/>
                                  <w:marTop w:val="0"/>
                                  <w:marBottom w:val="12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2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84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61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822937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31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9195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600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02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232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944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8140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607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3382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017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47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6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864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86621507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41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115607">
                      <w:marLeft w:val="0"/>
                      <w:marRight w:val="0"/>
                      <w:marTop w:val="0"/>
                      <w:marBottom w:val="315"/>
                      <w:divBdr>
                        <w:top w:val="single" w:sz="6" w:space="0" w:color="D7D7D7"/>
                        <w:left w:val="single" w:sz="2" w:space="0" w:color="D7D7D7"/>
                        <w:bottom w:val="single" w:sz="6" w:space="0" w:color="D7D7D7"/>
                        <w:right w:val="single" w:sz="2" w:space="0" w:color="D7D7D7"/>
                      </w:divBdr>
                      <w:divsChild>
                        <w:div w:id="2099859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878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50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404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04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849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447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3350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148550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9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67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287339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66912887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0754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76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7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5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248175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621301860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7384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647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555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161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77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79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66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390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78226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618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4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90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074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8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174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67961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3922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8402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78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63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00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8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986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883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01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86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14447">
          <w:marLeft w:val="126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946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10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87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7853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291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800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767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100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05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94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0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2478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0899117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837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767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868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696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67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1031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74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94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19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659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389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35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2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571835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969560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2339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261794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375700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776592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2654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512576">
          <w:marLeft w:val="994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08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60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454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03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2300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093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019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4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6014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934998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128952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174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0530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08684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693365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1174447">
          <w:marLeft w:val="403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4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50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9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43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72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2552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3923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3295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75089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25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890">
      <w:bodyDiv w:val="1"/>
      <w:marLeft w:val="15"/>
      <w:marRight w:val="15"/>
      <w:marTop w:val="15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843307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67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5003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25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346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13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797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30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077616">
          <w:marLeft w:val="576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801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3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4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51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83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530073">
              <w:marLeft w:val="300"/>
              <w:marRight w:val="300"/>
              <w:marTop w:val="0"/>
              <w:marBottom w:val="3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9703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5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15859">
          <w:marLeft w:val="0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610013508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032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8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54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26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165591">
                  <w:marLeft w:val="0"/>
                  <w:marRight w:val="0"/>
                  <w:marTop w:val="0"/>
                  <w:marBottom w:val="19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0706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517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333590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14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70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5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844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33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080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701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1414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8503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9548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87959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224424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44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70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0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471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0704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6817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9216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4393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9567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818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76449">
          <w:marLeft w:val="3525"/>
          <w:marRight w:val="4080"/>
          <w:marTop w:val="0"/>
          <w:marBottom w:val="0"/>
          <w:divBdr>
            <w:top w:val="none" w:sz="0" w:space="0" w:color="auto"/>
            <w:left w:val="single" w:sz="6" w:space="0" w:color="FFFFFF"/>
            <w:bottom w:val="none" w:sz="0" w:space="0" w:color="auto"/>
            <w:right w:val="single" w:sz="6" w:space="0" w:color="FFFFFF"/>
          </w:divBdr>
        </w:div>
      </w:divsChild>
    </w:div>
    <w:div w:id="209193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93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8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8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2313710">
      <w:bodyDiv w:val="1"/>
      <w:marLeft w:val="0"/>
      <w:marRight w:val="0"/>
      <w:marTop w:val="34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121742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21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1B8EC3-259B-4BFE-A2B2-DBDABE98B09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BA0CD6E-3AF1-432C-8D23-70749097F63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D781DD8-5EFD-46A7-B445-B59D6B2A9B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8590701.dotm</Template>
  <TotalTime>515</TotalTime>
  <Pages>2</Pages>
  <Words>533</Words>
  <Characters>2653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Notitie Genomics en Genenbanken</vt:lpstr>
      <vt:lpstr>Notitie Genomics en Genenbanken</vt:lpstr>
    </vt:vector>
  </TitlesOfParts>
  <Company>CPRO-DLO</Company>
  <LinksUpToDate>false</LinksUpToDate>
  <CharactersWithSpaces>3180</CharactersWithSpaces>
  <SharedDoc>false</SharedDoc>
  <HLinks>
    <vt:vector size="84" baseType="variant">
      <vt:variant>
        <vt:i4>917516</vt:i4>
      </vt:variant>
      <vt:variant>
        <vt:i4>39</vt:i4>
      </vt:variant>
      <vt:variant>
        <vt:i4>0</vt:i4>
      </vt:variant>
      <vt:variant>
        <vt:i4>5</vt:i4>
      </vt:variant>
      <vt:variant>
        <vt:lpwstr>http://www.sciencemag.org/search?author1=Bin+Liu&amp;sortspec=date&amp;submit=Submit</vt:lpwstr>
      </vt:variant>
      <vt:variant>
        <vt:lpwstr/>
      </vt:variant>
      <vt:variant>
        <vt:i4>5046341</vt:i4>
      </vt:variant>
      <vt:variant>
        <vt:i4>36</vt:i4>
      </vt:variant>
      <vt:variant>
        <vt:i4>0</vt:i4>
      </vt:variant>
      <vt:variant>
        <vt:i4>5</vt:i4>
      </vt:variant>
      <vt:variant>
        <vt:lpwstr>http://www.sciencemag.org/search?author1=Songgang+Li&amp;sortspec=date&amp;submit=Submit</vt:lpwstr>
      </vt:variant>
      <vt:variant>
        <vt:lpwstr/>
      </vt:variant>
      <vt:variant>
        <vt:i4>4980817</vt:i4>
      </vt:variant>
      <vt:variant>
        <vt:i4>33</vt:i4>
      </vt:variant>
      <vt:variant>
        <vt:i4>0</vt:i4>
      </vt:variant>
      <vt:variant>
        <vt:i4>5</vt:i4>
      </vt:variant>
      <vt:variant>
        <vt:lpwstr>http://www.sciencemag.org/search?author1=Gane+Ka-Shu+Wong&amp;sortspec=date&amp;submit=Submit</vt:lpwstr>
      </vt:variant>
      <vt:variant>
        <vt:lpwstr/>
      </vt:variant>
      <vt:variant>
        <vt:i4>851968</vt:i4>
      </vt:variant>
      <vt:variant>
        <vt:i4>30</vt:i4>
      </vt:variant>
      <vt:variant>
        <vt:i4>0</vt:i4>
      </vt:variant>
      <vt:variant>
        <vt:i4>5</vt:i4>
      </vt:variant>
      <vt:variant>
        <vt:lpwstr>http://www.sciencemag.org/search?author1=Jun+Wang&amp;sortspec=date&amp;submit=Submit</vt:lpwstr>
      </vt:variant>
      <vt:variant>
        <vt:lpwstr/>
      </vt:variant>
      <vt:variant>
        <vt:i4>5701696</vt:i4>
      </vt:variant>
      <vt:variant>
        <vt:i4>27</vt:i4>
      </vt:variant>
      <vt:variant>
        <vt:i4>0</vt:i4>
      </vt:variant>
      <vt:variant>
        <vt:i4>5</vt:i4>
      </vt:variant>
      <vt:variant>
        <vt:lpwstr>http://www.sciencemag.org/search?author1=Songnian+Hu&amp;sortspec=date&amp;submit=Submit</vt:lpwstr>
      </vt:variant>
      <vt:variant>
        <vt:lpwstr/>
      </vt:variant>
      <vt:variant>
        <vt:i4>7143539</vt:i4>
      </vt:variant>
      <vt:variant>
        <vt:i4>24</vt:i4>
      </vt:variant>
      <vt:variant>
        <vt:i4>0</vt:i4>
      </vt:variant>
      <vt:variant>
        <vt:i4>5</vt:i4>
      </vt:variant>
      <vt:variant>
        <vt:lpwstr>http://www.sciencemag.org/search?author1=Jun+Yu&amp;sortspec=date&amp;submit=Submit</vt:lpwstr>
      </vt:variant>
      <vt:variant>
        <vt:lpwstr/>
      </vt:variant>
      <vt:variant>
        <vt:i4>2031641</vt:i4>
      </vt:variant>
      <vt:variant>
        <vt:i4>21</vt:i4>
      </vt:variant>
      <vt:variant>
        <vt:i4>0</vt:i4>
      </vt:variant>
      <vt:variant>
        <vt:i4>5</vt:i4>
      </vt:variant>
      <vt:variant>
        <vt:lpwstr>http://www.sciencemag.org/content/326/5956/1112.short</vt:lpwstr>
      </vt:variant>
      <vt:variant>
        <vt:lpwstr>aff-6</vt:lpwstr>
      </vt:variant>
      <vt:variant>
        <vt:i4>4587599</vt:i4>
      </vt:variant>
      <vt:variant>
        <vt:i4>18</vt:i4>
      </vt:variant>
      <vt:variant>
        <vt:i4>0</vt:i4>
      </vt:variant>
      <vt:variant>
        <vt:i4>5</vt:i4>
      </vt:variant>
      <vt:variant>
        <vt:lpwstr>http://www.sciencemag.org/search?author1=Shiran+Pasternak&amp;sortspec=date&amp;submit=Submit</vt:lpwstr>
      </vt:variant>
      <vt:variant>
        <vt:lpwstr/>
      </vt:variant>
      <vt:variant>
        <vt:i4>1179674</vt:i4>
      </vt:variant>
      <vt:variant>
        <vt:i4>15</vt:i4>
      </vt:variant>
      <vt:variant>
        <vt:i4>0</vt:i4>
      </vt:variant>
      <vt:variant>
        <vt:i4>5</vt:i4>
      </vt:variant>
      <vt:variant>
        <vt:lpwstr>http://www.sciencemag.org/search?author1=Fusheng+Wei&amp;sortspec=date&amp;submit=Submit</vt:lpwstr>
      </vt:variant>
      <vt:variant>
        <vt:lpwstr/>
      </vt:variant>
      <vt:variant>
        <vt:i4>655380</vt:i4>
      </vt:variant>
      <vt:variant>
        <vt:i4>12</vt:i4>
      </vt:variant>
      <vt:variant>
        <vt:i4>0</vt:i4>
      </vt:variant>
      <vt:variant>
        <vt:i4>5</vt:i4>
      </vt:variant>
      <vt:variant>
        <vt:lpwstr>http://www.sciencemag.org/search?author1=Joshua+C.+Stein&amp;sortspec=date&amp;submit=Submit</vt:lpwstr>
      </vt:variant>
      <vt:variant>
        <vt:lpwstr/>
      </vt:variant>
      <vt:variant>
        <vt:i4>1179665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search?author1=Robert+S.+Fulton&amp;sortspec=date&amp;submit=Submit</vt:lpwstr>
      </vt:variant>
      <vt:variant>
        <vt:lpwstr/>
      </vt:variant>
      <vt:variant>
        <vt:i4>4653126</vt:i4>
      </vt:variant>
      <vt:variant>
        <vt:i4>6</vt:i4>
      </vt:variant>
      <vt:variant>
        <vt:i4>0</vt:i4>
      </vt:variant>
      <vt:variant>
        <vt:i4>5</vt:i4>
      </vt:variant>
      <vt:variant>
        <vt:lpwstr>http://www.sciencemag.org/search?author1=Doreen+Ware&amp;sortspec=date&amp;submit=Submit</vt:lpwstr>
      </vt:variant>
      <vt:variant>
        <vt:lpwstr/>
      </vt:variant>
      <vt:variant>
        <vt:i4>5177412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earch?author1=Patrick+S.+Schnable&amp;sortspec=date&amp;submit=Submit</vt:lpwstr>
      </vt:variant>
      <vt:variant>
        <vt:lpwstr/>
      </vt:variant>
      <vt:variant>
        <vt:i4>5177412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earch?author1=Patrick+S.+Schnable&amp;sortspec=date&amp;submit=Submi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otitie Genomics en Genenbanken</dc:title>
  <dc:creator>&lt;your username here&gt;</dc:creator>
  <cp:lastModifiedBy>Treuren, Robbert van</cp:lastModifiedBy>
  <cp:revision>83</cp:revision>
  <cp:lastPrinted>2017-08-09T11:05:00Z</cp:lastPrinted>
  <dcterms:created xsi:type="dcterms:W3CDTF">2017-09-18T07:22:00Z</dcterms:created>
  <dcterms:modified xsi:type="dcterms:W3CDTF">2018-05-24T09:32:00Z</dcterms:modified>
</cp:coreProperties>
</file>